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778FFB" w14:textId="0C290B05" w:rsidR="00A35D1E" w:rsidRDefault="00891698" w:rsidP="00A35D1E">
      <w:pPr>
        <w:jc w:val="center"/>
        <w:rPr>
          <w:b/>
          <w:bCs/>
        </w:rPr>
      </w:pPr>
      <w:r>
        <w:rPr>
          <w:b/>
          <w:bCs/>
        </w:rPr>
        <w:t>S1 Text</w:t>
      </w:r>
      <w:bookmarkStart w:id="0" w:name="_GoBack"/>
      <w:bookmarkEnd w:id="0"/>
      <w:r w:rsidR="007F134C">
        <w:rPr>
          <w:b/>
          <w:bCs/>
        </w:rPr>
        <w:t>. Covariate Balance</w:t>
      </w:r>
      <w:r w:rsidR="00C630E6">
        <w:rPr>
          <w:b/>
          <w:bCs/>
        </w:rPr>
        <w:t xml:space="preserve"> </w:t>
      </w:r>
      <w:r w:rsidR="00A35D1E">
        <w:rPr>
          <w:b/>
          <w:bCs/>
        </w:rPr>
        <w:t>Before and After</w:t>
      </w:r>
      <w:r w:rsidR="00C630E6">
        <w:rPr>
          <w:b/>
          <w:bCs/>
        </w:rPr>
        <w:t xml:space="preserve"> IPTW Weighting</w:t>
      </w:r>
    </w:p>
    <w:p w14:paraId="72230463" w14:textId="785CC407" w:rsidR="00A13601" w:rsidRPr="00A13601" w:rsidRDefault="00A13601" w:rsidP="00A1360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ntents:</w:t>
      </w:r>
    </w:p>
    <w:p w14:paraId="69A26999" w14:textId="5B7D5497" w:rsidR="00A13601" w:rsidRPr="00564BC5" w:rsidRDefault="00A13601" w:rsidP="00A13601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564BC5">
        <w:rPr>
          <w:rFonts w:ascii="Times New Roman" w:hAnsi="Times New Roman" w:cs="Times New Roman"/>
          <w:sz w:val="24"/>
          <w:szCs w:val="24"/>
        </w:rPr>
        <w:t xml:space="preserve">Table A: Covariate Balance </w:t>
      </w:r>
      <w:proofErr w:type="gramStart"/>
      <w:r w:rsidRPr="00564BC5">
        <w:rPr>
          <w:rFonts w:ascii="Times New Roman" w:hAnsi="Times New Roman" w:cs="Times New Roman"/>
          <w:sz w:val="24"/>
          <w:szCs w:val="24"/>
        </w:rPr>
        <w:t>Before</w:t>
      </w:r>
      <w:proofErr w:type="gramEnd"/>
      <w:r w:rsidRPr="00564BC5">
        <w:rPr>
          <w:rFonts w:ascii="Times New Roman" w:hAnsi="Times New Roman" w:cs="Times New Roman"/>
          <w:sz w:val="24"/>
          <w:szCs w:val="24"/>
        </w:rPr>
        <w:t xml:space="preserve"> Weighting</w:t>
      </w:r>
    </w:p>
    <w:p w14:paraId="16BA0826" w14:textId="77777777" w:rsidR="00A13601" w:rsidRPr="00564BC5" w:rsidRDefault="00A13601" w:rsidP="00A13601">
      <w:pPr>
        <w:rPr>
          <w:rFonts w:ascii="Times New Roman" w:hAnsi="Times New Roman" w:cs="Times New Roman"/>
          <w:sz w:val="24"/>
          <w:szCs w:val="24"/>
        </w:rPr>
      </w:pPr>
      <w:r w:rsidRPr="00564BC5">
        <w:rPr>
          <w:rFonts w:ascii="Times New Roman" w:hAnsi="Times New Roman" w:cs="Times New Roman"/>
          <w:sz w:val="24"/>
          <w:szCs w:val="24"/>
        </w:rPr>
        <w:tab/>
        <w:t>Table B: Provider Type by Year (Psychiatrist Cohort)</w:t>
      </w:r>
    </w:p>
    <w:p w14:paraId="79D74D0D" w14:textId="77777777" w:rsidR="00A13601" w:rsidRPr="00564BC5" w:rsidRDefault="00A13601" w:rsidP="00A13601">
      <w:pPr>
        <w:rPr>
          <w:rFonts w:ascii="Times New Roman" w:hAnsi="Times New Roman" w:cs="Times New Roman"/>
          <w:sz w:val="24"/>
          <w:szCs w:val="24"/>
        </w:rPr>
      </w:pPr>
      <w:r w:rsidRPr="00564BC5">
        <w:rPr>
          <w:rFonts w:ascii="Times New Roman" w:hAnsi="Times New Roman" w:cs="Times New Roman"/>
          <w:sz w:val="24"/>
          <w:szCs w:val="24"/>
        </w:rPr>
        <w:tab/>
        <w:t>Table C. Provider Type by Employment Status (Psychiatrist Cohort)</w:t>
      </w:r>
    </w:p>
    <w:p w14:paraId="53B3F537" w14:textId="77777777" w:rsidR="00A13601" w:rsidRPr="00564BC5" w:rsidRDefault="00A13601" w:rsidP="00A13601">
      <w:pPr>
        <w:rPr>
          <w:rFonts w:ascii="Times New Roman" w:hAnsi="Times New Roman" w:cs="Times New Roman"/>
          <w:sz w:val="24"/>
          <w:szCs w:val="24"/>
        </w:rPr>
      </w:pPr>
      <w:r w:rsidRPr="00564BC5">
        <w:rPr>
          <w:rFonts w:ascii="Times New Roman" w:hAnsi="Times New Roman" w:cs="Times New Roman"/>
          <w:sz w:val="24"/>
          <w:szCs w:val="24"/>
        </w:rPr>
        <w:tab/>
        <w:t>Table D: Provider Type by Salary Type (Psychiatrist Cohort)</w:t>
      </w:r>
    </w:p>
    <w:p w14:paraId="39D324CF" w14:textId="77777777" w:rsidR="00A13601" w:rsidRPr="00564BC5" w:rsidRDefault="00A13601" w:rsidP="00A13601">
      <w:pPr>
        <w:rPr>
          <w:rFonts w:ascii="Times New Roman" w:hAnsi="Times New Roman" w:cs="Times New Roman"/>
          <w:sz w:val="24"/>
          <w:szCs w:val="24"/>
        </w:rPr>
      </w:pPr>
      <w:r w:rsidRPr="00564BC5">
        <w:rPr>
          <w:rFonts w:ascii="Times New Roman" w:hAnsi="Times New Roman" w:cs="Times New Roman"/>
          <w:sz w:val="24"/>
          <w:szCs w:val="24"/>
        </w:rPr>
        <w:tab/>
        <w:t>Table E: Provider Type by Relationship to Employee (Psychiatrist Cohort)</w:t>
      </w:r>
    </w:p>
    <w:p w14:paraId="7437ED44" w14:textId="77777777" w:rsidR="00A13601" w:rsidRPr="00564BC5" w:rsidRDefault="00A13601" w:rsidP="00A13601">
      <w:pPr>
        <w:rPr>
          <w:rFonts w:ascii="Times New Roman" w:hAnsi="Times New Roman" w:cs="Times New Roman"/>
          <w:sz w:val="24"/>
          <w:szCs w:val="24"/>
        </w:rPr>
      </w:pPr>
      <w:r w:rsidRPr="00564BC5">
        <w:rPr>
          <w:rFonts w:ascii="Times New Roman" w:hAnsi="Times New Roman" w:cs="Times New Roman"/>
          <w:sz w:val="24"/>
          <w:szCs w:val="24"/>
        </w:rPr>
        <w:tab/>
        <w:t>Table F: Provider Type by Rurality (Psychiatrist Cohort)</w:t>
      </w:r>
    </w:p>
    <w:p w14:paraId="20964244" w14:textId="77777777" w:rsidR="00A13601" w:rsidRPr="00564BC5" w:rsidRDefault="00A13601" w:rsidP="00A13601">
      <w:pPr>
        <w:rPr>
          <w:rFonts w:ascii="Times New Roman" w:hAnsi="Times New Roman" w:cs="Times New Roman"/>
          <w:sz w:val="24"/>
          <w:szCs w:val="24"/>
        </w:rPr>
      </w:pPr>
      <w:r w:rsidRPr="00564BC5">
        <w:rPr>
          <w:rFonts w:ascii="Times New Roman" w:hAnsi="Times New Roman" w:cs="Times New Roman"/>
          <w:sz w:val="24"/>
          <w:szCs w:val="24"/>
        </w:rPr>
        <w:tab/>
        <w:t>Table G: Provider Type by Index Medication Type (Psychiatrist Cohort)</w:t>
      </w:r>
    </w:p>
    <w:p w14:paraId="3F78E838" w14:textId="77777777" w:rsidR="00A13601" w:rsidRPr="00564BC5" w:rsidRDefault="00A13601" w:rsidP="00A13601">
      <w:pPr>
        <w:rPr>
          <w:rFonts w:ascii="Times New Roman" w:hAnsi="Times New Roman" w:cs="Times New Roman"/>
          <w:sz w:val="24"/>
          <w:szCs w:val="24"/>
        </w:rPr>
      </w:pPr>
      <w:r w:rsidRPr="00564BC5">
        <w:rPr>
          <w:rFonts w:ascii="Times New Roman" w:hAnsi="Times New Roman" w:cs="Times New Roman"/>
          <w:sz w:val="24"/>
          <w:szCs w:val="24"/>
        </w:rPr>
        <w:tab/>
        <w:t>Table H: Provider Type by Year (Primary Care Physician Cohort)</w:t>
      </w:r>
    </w:p>
    <w:p w14:paraId="1C718B0E" w14:textId="77777777" w:rsidR="00A13601" w:rsidRPr="00564BC5" w:rsidRDefault="00A13601" w:rsidP="00A13601">
      <w:pPr>
        <w:rPr>
          <w:rFonts w:ascii="Times New Roman" w:hAnsi="Times New Roman" w:cs="Times New Roman"/>
          <w:sz w:val="24"/>
          <w:szCs w:val="24"/>
        </w:rPr>
      </w:pPr>
      <w:r w:rsidRPr="00564BC5">
        <w:rPr>
          <w:rFonts w:ascii="Times New Roman" w:hAnsi="Times New Roman" w:cs="Times New Roman"/>
          <w:sz w:val="24"/>
          <w:szCs w:val="24"/>
        </w:rPr>
        <w:tab/>
        <w:t>Table I. Provider Type by Employment Status (Primary Care Physician Cohort)</w:t>
      </w:r>
    </w:p>
    <w:p w14:paraId="4AF06257" w14:textId="77777777" w:rsidR="00A13601" w:rsidRPr="00564BC5" w:rsidRDefault="00A13601" w:rsidP="00A13601">
      <w:pPr>
        <w:rPr>
          <w:rFonts w:ascii="Times New Roman" w:hAnsi="Times New Roman" w:cs="Times New Roman"/>
          <w:sz w:val="24"/>
          <w:szCs w:val="24"/>
        </w:rPr>
      </w:pPr>
      <w:r w:rsidRPr="00564BC5">
        <w:rPr>
          <w:rFonts w:ascii="Times New Roman" w:hAnsi="Times New Roman" w:cs="Times New Roman"/>
          <w:sz w:val="24"/>
          <w:szCs w:val="24"/>
        </w:rPr>
        <w:tab/>
        <w:t>Table J: Provider Type by Salary Type (Primary Care Physician Cohort)</w:t>
      </w:r>
    </w:p>
    <w:p w14:paraId="02F97DAC" w14:textId="77777777" w:rsidR="00A13601" w:rsidRPr="00564BC5" w:rsidRDefault="00A13601" w:rsidP="00A13601">
      <w:pPr>
        <w:rPr>
          <w:rFonts w:ascii="Times New Roman" w:hAnsi="Times New Roman" w:cs="Times New Roman"/>
          <w:sz w:val="24"/>
          <w:szCs w:val="24"/>
        </w:rPr>
      </w:pPr>
      <w:r w:rsidRPr="00564BC5">
        <w:rPr>
          <w:rFonts w:ascii="Times New Roman" w:hAnsi="Times New Roman" w:cs="Times New Roman"/>
          <w:sz w:val="24"/>
          <w:szCs w:val="24"/>
        </w:rPr>
        <w:tab/>
        <w:t>Table K: Provider Type by Relationship to Employee (Primary Care Physician Cohort)</w:t>
      </w:r>
    </w:p>
    <w:p w14:paraId="3856EFB3" w14:textId="77777777" w:rsidR="00A13601" w:rsidRPr="00564BC5" w:rsidRDefault="00A13601" w:rsidP="00A13601">
      <w:pPr>
        <w:rPr>
          <w:rFonts w:ascii="Times New Roman" w:hAnsi="Times New Roman" w:cs="Times New Roman"/>
          <w:sz w:val="24"/>
          <w:szCs w:val="24"/>
        </w:rPr>
      </w:pPr>
      <w:r w:rsidRPr="00564BC5">
        <w:rPr>
          <w:rFonts w:ascii="Times New Roman" w:hAnsi="Times New Roman" w:cs="Times New Roman"/>
          <w:sz w:val="24"/>
          <w:szCs w:val="24"/>
        </w:rPr>
        <w:tab/>
        <w:t>Table L: Provider Type by Rurality (Primary Care Physician Cohort)</w:t>
      </w:r>
    </w:p>
    <w:p w14:paraId="7A36730E" w14:textId="77777777" w:rsidR="00A13601" w:rsidRPr="00564BC5" w:rsidRDefault="00A13601" w:rsidP="00A13601">
      <w:pPr>
        <w:rPr>
          <w:rFonts w:ascii="Times New Roman" w:hAnsi="Times New Roman" w:cs="Times New Roman"/>
          <w:sz w:val="24"/>
          <w:szCs w:val="24"/>
        </w:rPr>
      </w:pPr>
      <w:r w:rsidRPr="00564BC5">
        <w:rPr>
          <w:rFonts w:ascii="Times New Roman" w:hAnsi="Times New Roman" w:cs="Times New Roman"/>
          <w:sz w:val="24"/>
          <w:szCs w:val="24"/>
        </w:rPr>
        <w:tab/>
        <w:t>Table M: Provider Type by Index Medication Type (Primary Care Physician Cohort)</w:t>
      </w:r>
    </w:p>
    <w:p w14:paraId="15E8C671" w14:textId="77777777" w:rsidR="00A13601" w:rsidRPr="00564BC5" w:rsidRDefault="00A13601" w:rsidP="00A13601">
      <w:pPr>
        <w:rPr>
          <w:rFonts w:ascii="Times New Roman" w:hAnsi="Times New Roman" w:cs="Times New Roman"/>
          <w:sz w:val="24"/>
          <w:szCs w:val="24"/>
        </w:rPr>
      </w:pPr>
    </w:p>
    <w:p w14:paraId="1E119553" w14:textId="77777777" w:rsidR="00A13601" w:rsidRPr="00564BC5" w:rsidRDefault="00A13601" w:rsidP="00A13601">
      <w:pPr>
        <w:rPr>
          <w:rFonts w:ascii="Times New Roman" w:hAnsi="Times New Roman" w:cs="Times New Roman"/>
          <w:sz w:val="24"/>
          <w:szCs w:val="24"/>
        </w:rPr>
      </w:pPr>
      <w:r w:rsidRPr="00564BC5">
        <w:rPr>
          <w:rFonts w:ascii="Times New Roman" w:hAnsi="Times New Roman" w:cs="Times New Roman"/>
          <w:sz w:val="24"/>
          <w:szCs w:val="24"/>
        </w:rPr>
        <w:tab/>
        <w:t xml:space="preserve">Fig A: Covariate Balance </w:t>
      </w:r>
      <w:proofErr w:type="gramStart"/>
      <w:r w:rsidRPr="00564BC5">
        <w:rPr>
          <w:rFonts w:ascii="Times New Roman" w:hAnsi="Times New Roman" w:cs="Times New Roman"/>
          <w:sz w:val="24"/>
          <w:szCs w:val="24"/>
        </w:rPr>
        <w:t>After</w:t>
      </w:r>
      <w:proofErr w:type="gramEnd"/>
      <w:r w:rsidRPr="00564BC5">
        <w:rPr>
          <w:rFonts w:ascii="Times New Roman" w:hAnsi="Times New Roman" w:cs="Times New Roman"/>
          <w:sz w:val="24"/>
          <w:szCs w:val="24"/>
        </w:rPr>
        <w:t xml:space="preserve"> Weighting (Psychiatrist Cohort)</w:t>
      </w:r>
    </w:p>
    <w:p w14:paraId="239A5471" w14:textId="77777777" w:rsidR="00A13601" w:rsidRPr="00564BC5" w:rsidRDefault="00A13601" w:rsidP="00A13601">
      <w:pPr>
        <w:rPr>
          <w:rFonts w:ascii="Times New Roman" w:hAnsi="Times New Roman" w:cs="Times New Roman"/>
          <w:sz w:val="24"/>
          <w:szCs w:val="24"/>
        </w:rPr>
      </w:pPr>
      <w:r w:rsidRPr="00564BC5">
        <w:rPr>
          <w:rFonts w:ascii="Times New Roman" w:hAnsi="Times New Roman" w:cs="Times New Roman"/>
          <w:sz w:val="24"/>
          <w:szCs w:val="24"/>
        </w:rPr>
        <w:tab/>
        <w:t xml:space="preserve">Fig B: Covariate Balance </w:t>
      </w:r>
      <w:proofErr w:type="gramStart"/>
      <w:r w:rsidRPr="00564BC5">
        <w:rPr>
          <w:rFonts w:ascii="Times New Roman" w:hAnsi="Times New Roman" w:cs="Times New Roman"/>
          <w:sz w:val="24"/>
          <w:szCs w:val="24"/>
        </w:rPr>
        <w:t>After</w:t>
      </w:r>
      <w:proofErr w:type="gramEnd"/>
      <w:r w:rsidRPr="00564BC5">
        <w:rPr>
          <w:rFonts w:ascii="Times New Roman" w:hAnsi="Times New Roman" w:cs="Times New Roman"/>
          <w:sz w:val="24"/>
          <w:szCs w:val="24"/>
        </w:rPr>
        <w:t xml:space="preserve"> Weighting (Primary Care Physician Cohort)</w:t>
      </w:r>
    </w:p>
    <w:p w14:paraId="5D38DDD0" w14:textId="77777777" w:rsidR="00A13601" w:rsidRDefault="00A13601" w:rsidP="00A13601">
      <w:pPr>
        <w:rPr>
          <w:b/>
          <w:bCs/>
        </w:rPr>
      </w:pPr>
    </w:p>
    <w:p w14:paraId="3614A013" w14:textId="77777777" w:rsidR="00A13601" w:rsidRDefault="00A13601" w:rsidP="00A13601">
      <w:pPr>
        <w:rPr>
          <w:b/>
          <w:bCs/>
        </w:rPr>
      </w:pPr>
    </w:p>
    <w:p w14:paraId="51AC5673" w14:textId="77777777" w:rsidR="00A13601" w:rsidRDefault="00A13601" w:rsidP="00A13601">
      <w:pPr>
        <w:rPr>
          <w:b/>
          <w:bCs/>
        </w:rPr>
      </w:pPr>
    </w:p>
    <w:p w14:paraId="65321F42" w14:textId="4D472816" w:rsidR="00D82D25" w:rsidRDefault="005F0731" w:rsidP="00A35D1E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Table A. </w:t>
      </w:r>
      <w:r w:rsidR="00D82D25" w:rsidRPr="00D82D25">
        <w:rPr>
          <w:b/>
          <w:bCs/>
          <w:u w:val="single"/>
        </w:rPr>
        <w:t xml:space="preserve">COVARIATE BALANCE </w:t>
      </w:r>
      <w:r w:rsidR="00D82D25">
        <w:rPr>
          <w:b/>
          <w:bCs/>
          <w:u w:val="single"/>
        </w:rPr>
        <w:t>BEFORE</w:t>
      </w:r>
      <w:r w:rsidR="00D82D25" w:rsidRPr="00D82D25">
        <w:rPr>
          <w:b/>
          <w:bCs/>
          <w:u w:val="single"/>
        </w:rPr>
        <w:t xml:space="preserve"> WEIGHTING</w:t>
      </w:r>
    </w:p>
    <w:tbl>
      <w:tblPr>
        <w:tblW w:w="10936" w:type="dxa"/>
        <w:tblLook w:val="04A0" w:firstRow="1" w:lastRow="0" w:firstColumn="1" w:lastColumn="0" w:noHBand="0" w:noVBand="1"/>
      </w:tblPr>
      <w:tblGrid>
        <w:gridCol w:w="3113"/>
        <w:gridCol w:w="1440"/>
        <w:gridCol w:w="1567"/>
        <w:gridCol w:w="836"/>
        <w:gridCol w:w="1460"/>
        <w:gridCol w:w="1484"/>
        <w:gridCol w:w="1036"/>
      </w:tblGrid>
      <w:tr w:rsidR="00916BBF" w:rsidRPr="00916BBF" w14:paraId="0A9137EA" w14:textId="77777777" w:rsidTr="00916BBF">
        <w:trPr>
          <w:trHeight w:val="696"/>
        </w:trPr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454CF8" w14:textId="77777777" w:rsidR="00916BBF" w:rsidRPr="00916BBF" w:rsidRDefault="00916BBF" w:rsidP="00916B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8A67321" w14:textId="4DA3F6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sychologists vs Psychiatrists</w:t>
            </w:r>
          </w:p>
        </w:tc>
        <w:tc>
          <w:tcPr>
            <w:tcW w:w="3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9B72D4" w14:textId="0E80C91D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sychologists vs Primary Care Physicians</w:t>
            </w:r>
          </w:p>
        </w:tc>
      </w:tr>
      <w:tr w:rsidR="00916BBF" w:rsidRPr="00916BBF" w14:paraId="01BB54BA" w14:textId="77777777" w:rsidTr="00916BBF">
        <w:trPr>
          <w:trHeight w:val="732"/>
        </w:trPr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1ABA18" w14:textId="77777777" w:rsidR="00916BBF" w:rsidRPr="00916BBF" w:rsidRDefault="00916BBF" w:rsidP="00916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C61D308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scribing Psychologists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E9A91B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ychiatrist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0958CE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BA0DB88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scribing Psychologists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12E49F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imary Care Physician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D9771D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16BBF" w:rsidRPr="00916BBF" w14:paraId="074C3D57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AE1819" w14:textId="77777777" w:rsidR="00916BBF" w:rsidRPr="00916BBF" w:rsidRDefault="00916BBF" w:rsidP="00916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3DF3739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 (%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5662C2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 (%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178DF5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value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8ADD5E7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 (%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F40052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 (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BD17F1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value</w:t>
            </w:r>
          </w:p>
        </w:tc>
      </w:tr>
      <w:tr w:rsidR="00916BBF" w:rsidRPr="00916BBF" w14:paraId="6D5AB81F" w14:textId="77777777" w:rsidTr="00916BBF">
        <w:trPr>
          <w:trHeight w:val="312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9DC58" w14:textId="77777777" w:rsidR="00916BBF" w:rsidRPr="00916BBF" w:rsidRDefault="00916BBF" w:rsidP="00916B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E6D61D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75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0EE94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,79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D67A6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73E3AE0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,34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5689C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39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AFC37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16BBF" w:rsidRPr="00916BBF" w14:paraId="55B5DEBB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67DEA" w14:textId="77777777" w:rsidR="00916BBF" w:rsidRPr="00916BBF" w:rsidRDefault="00916BBF" w:rsidP="00916B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edisposing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294F34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04586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7F208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DCFA43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9E8FB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BBCC7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6BBF" w:rsidRPr="00916BBF" w14:paraId="7DA63457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E8DDE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 at Service Date, M (SD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0540A3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00 (16.0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D6F86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59 (15.1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C5E5E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.0001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BD0B33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87 (16.03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36F34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74 (15.55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E0944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.0001</w:t>
            </w:r>
          </w:p>
        </w:tc>
      </w:tr>
      <w:tr w:rsidR="00916BBF" w:rsidRPr="00916BBF" w14:paraId="0177F489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2E81C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7FF79C6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78 (42.7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F87A9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10 (43.6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41311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52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CC679C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5 (40.72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FD638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670 (39.13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9D046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79</w:t>
            </w:r>
          </w:p>
        </w:tc>
      </w:tr>
      <w:tr w:rsidR="00916BBF" w:rsidRPr="00916BBF" w14:paraId="2D5190B4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CDCD8" w14:textId="77777777" w:rsidR="00916BBF" w:rsidRPr="00916BBF" w:rsidRDefault="00916BBF" w:rsidP="00916B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nabling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E149B3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52761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4756D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29B17C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AC88C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C8F49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6BBF" w:rsidRPr="00916BBF" w14:paraId="26ED7BC8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9112C" w14:textId="77777777" w:rsidR="00916BBF" w:rsidRPr="00916BBF" w:rsidRDefault="00916BBF" w:rsidP="00916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mployment Statu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849F47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F158C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A82E4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7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8C0EF0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5 (29.64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5EA2D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976 (27.8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583C8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79</w:t>
            </w:r>
          </w:p>
        </w:tc>
      </w:tr>
      <w:tr w:rsidR="00916BBF" w:rsidRPr="00916BBF" w14:paraId="638C5612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25F53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ll-Tim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8FFF1C7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0 (27.2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B5E99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96 (30.5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8DE70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9A33C6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0.43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0F889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6 (0.47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B9627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6BBF" w:rsidRPr="00916BBF" w14:paraId="63D053E6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ECCC7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t-Tim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92B8C6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 (0.4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74C88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 (0.5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FFDFC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4F7AB2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 (0.7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2E9CF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7 (0.97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0A0AA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6BBF" w:rsidRPr="00916BBF" w14:paraId="0B5DDB2B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F9CF5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ired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A54D41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 (0.7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17FD2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6 (1.1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16086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40C83A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22 (69.1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E20DA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464 (70.6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F257C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6BBF" w:rsidRPr="00916BBF" w14:paraId="1D0A8D00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DC149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/Unknow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DCDDFE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73 (71.6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D3642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14 (67.7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76BC7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CE770D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A0BAE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F09E0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6BBF" w:rsidRPr="00916BBF" w14:paraId="68031A08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FFC70" w14:textId="77777777" w:rsidR="00916BBF" w:rsidRPr="00916BBF" w:rsidRDefault="00916BBF" w:rsidP="00916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mployment Typ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141A73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76561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8E52C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4CA5E5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52506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A2110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3</w:t>
            </w:r>
          </w:p>
        </w:tc>
      </w:tr>
      <w:tr w:rsidR="00916BBF" w:rsidRPr="00916BBF" w14:paraId="6AA92664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AA016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lary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4AC5D82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9 (10.4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C252F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88 (11.9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B578F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DB00D7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9 (11.4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BDD31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110 (9.73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19DA1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6BBF" w:rsidRPr="00916BBF" w14:paraId="5709085F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2C2BC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urly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65A288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5 (9.2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8F52E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68 (10.8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29AE9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7DB523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6 (9.64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AC70B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395 (10.96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2EE34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6BBF" w:rsidRPr="00916BBF" w14:paraId="7F1126CC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3094B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D8417C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11 (80.2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51793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37 (77.2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6410A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A9DFEA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50 (78.89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0188F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428 (79.3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AE5DD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6BBF" w:rsidRPr="00916BBF" w14:paraId="06806DD9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A664E" w14:textId="77777777" w:rsidR="00916BBF" w:rsidRPr="00916BBF" w:rsidRDefault="00916BBF" w:rsidP="00916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lation to Employe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03A477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932D0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F1747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.0001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1CBDBB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79EF5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9BF65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.0001</w:t>
            </w:r>
          </w:p>
        </w:tc>
      </w:tr>
      <w:tr w:rsidR="00916BBF" w:rsidRPr="00916BBF" w14:paraId="5CD1A356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2D475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mploye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9D4FF0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85 (46.6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09650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79 (49.8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332BB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9E2E91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09 (47.29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D2EA3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492 (58.2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32BBC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6BBF" w:rsidRPr="00916BBF" w14:paraId="5714DF32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4047D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ous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DD1EFB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1 (14.5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A487E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83 (16.5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BE44A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31AE8C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3 (15.9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1E529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786 (20.96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1277E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6BBF" w:rsidRPr="00916BBF" w14:paraId="06B5B105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35382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ld/Other Dependen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6793F8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69 (38.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46099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31 (33.6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A7657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3AE09D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3 (36.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7CE5C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655 (20.84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48BD7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6BBF" w:rsidRPr="00916BBF" w14:paraId="38DB945F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4AE3D" w14:textId="77777777" w:rsidR="00916BBF" w:rsidRPr="00916BBF" w:rsidRDefault="00916BBF" w:rsidP="00916B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Need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AD0E15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2371D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92B35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CB314B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F0E6C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90899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6BBF" w:rsidRPr="00916BBF" w14:paraId="41C32A55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7E297" w14:textId="77777777" w:rsidR="00916BBF" w:rsidRPr="00916BBF" w:rsidRDefault="00916BBF" w:rsidP="00916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ntal Health Diagnose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1CB225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AEF84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345A9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4C452C3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7F208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D0C06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6BBF" w:rsidRPr="00916BBF" w14:paraId="165BEE9E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BC4EF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hizophreni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FEFEA8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 (0.7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C5A5C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9 (1.6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34168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5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610FF48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0.43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E5875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7 (0.2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4382D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4</w:t>
            </w:r>
          </w:p>
        </w:tc>
      </w:tr>
      <w:tr w:rsidR="00916BBF" w:rsidRPr="00916BBF" w14:paraId="4FDCE2BF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DD5D3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polar Disorder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60E2DB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 (3.4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BD848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4 (6.0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50B22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.0001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191469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 (1.83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0B9C3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6 (0.5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361D5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.0001</w:t>
            </w:r>
          </w:p>
        </w:tc>
      </w:tr>
      <w:tr w:rsidR="00916BBF" w:rsidRPr="00916BBF" w14:paraId="3A6982D7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3A655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Depressive Disorder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40E8C5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7 (30.7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E7189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31 (28.0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64F71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8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CE25E26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5 (27.5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27ED8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22 (7.53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9074B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.0001</w:t>
            </w:r>
          </w:p>
        </w:tc>
      </w:tr>
      <w:tr w:rsidR="00916BBF" w:rsidRPr="00916BBF" w14:paraId="2630C9F0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D4D97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xiety Disorder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2691BD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5 (34.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1F17A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46 (25.4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9ABDC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.0001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930F41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6 (32.6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D25E0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143 (9.76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2E67C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.0001</w:t>
            </w:r>
          </w:p>
        </w:tc>
      </w:tr>
      <w:tr w:rsidR="00916BBF" w:rsidRPr="00916BBF" w14:paraId="7961F0A9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FBA14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-Traumatic Stress Disorder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526C74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 (3.0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77A27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7 (2.9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6061B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42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150EC6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 (2.0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4C163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2 (0.29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BA552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.0001</w:t>
            </w:r>
          </w:p>
        </w:tc>
      </w:tr>
      <w:tr w:rsidR="00916BBF" w:rsidRPr="00916BBF" w14:paraId="791816E6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A743D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sonality Disorder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2A10EA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9 (5.7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7C929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6 (3.7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CEFCE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.0001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98775E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 (2.99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84092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4 (0.87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1D86A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.0001</w:t>
            </w:r>
          </w:p>
        </w:tc>
      </w:tr>
      <w:tr w:rsidR="00916BBF" w:rsidRPr="00916BBF" w14:paraId="43B1F847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36A54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ating Disorder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82F4C1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 (0.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45A97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 (0.6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441D3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84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9E15F2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 (0.4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C93AB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9 (0.13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9EE26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.0001</w:t>
            </w:r>
          </w:p>
        </w:tc>
      </w:tr>
      <w:tr w:rsidR="00916BBF" w:rsidRPr="00916BBF" w14:paraId="4EE8DE96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E98C8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utism Spectrum Disorder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87F419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 (1.7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C027A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2 (1.1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7E048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5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941274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 (1.15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4E65A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0 (0.1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5C810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.0001</w:t>
            </w:r>
          </w:p>
        </w:tc>
      </w:tr>
      <w:tr w:rsidR="00916BBF" w:rsidRPr="00916BBF" w14:paraId="501FBEEA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FF2FD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HD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09AD3A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4 (21.5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75155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80 (15.5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7D364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.0001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7456EEF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1 (17.53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D84DD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48 (6.7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EFB69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.0001</w:t>
            </w:r>
          </w:p>
        </w:tc>
      </w:tr>
      <w:tr w:rsidR="00916BBF" w:rsidRPr="00916BBF" w14:paraId="58B7FB2D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BF3B1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duct Disorder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F0C197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 (2.6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F9419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4 (2.2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15F8A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82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5B36E1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 (2.05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5386C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6 (0.4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2432D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.0001</w:t>
            </w:r>
          </w:p>
        </w:tc>
      </w:tr>
      <w:tr w:rsidR="00916BBF" w:rsidRPr="00916BBF" w14:paraId="1D485144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BC16B" w14:textId="77777777" w:rsidR="00916BBF" w:rsidRPr="00916BBF" w:rsidRDefault="00916BBF" w:rsidP="00916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ysical Diagnose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AA7F812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487FB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17FED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D5757A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87CA6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2B00B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6BBF" w:rsidRPr="00916BBF" w14:paraId="36B3AF67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26B2D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pilepsy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CB69682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0.1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8C820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 (0.3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257BB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95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04C6E30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0.13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BE554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7 (0.3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9A2B4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7</w:t>
            </w:r>
          </w:p>
        </w:tc>
      </w:tr>
      <w:tr w:rsidR="00916BBF" w:rsidRPr="00916BBF" w14:paraId="103D86BF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CDE5B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tensio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CB1E07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3 (3.7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BCBA2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3 (4.8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FDE92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35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9A3CE9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 (3.5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FA77C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27 (5.32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92F04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.0001</w:t>
            </w:r>
          </w:p>
        </w:tc>
      </w:tr>
      <w:tr w:rsidR="00916BBF" w:rsidRPr="00916BBF" w14:paraId="68983494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6FC25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bete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E3D81B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 (1.7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65447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9 (2.3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C2B24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14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94FEDF4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 (1.79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8765E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73 (2.4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1CDFE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43</w:t>
            </w:r>
          </w:p>
        </w:tc>
      </w:tr>
      <w:tr w:rsidR="00916BBF" w:rsidRPr="00916BBF" w14:paraId="322A48C9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61185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gestive Heart Failur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7AE98A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0.2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E453F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 (0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3744D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05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E195E6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0.2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06FEC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5 (0.39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282A3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19</w:t>
            </w:r>
          </w:p>
        </w:tc>
      </w:tr>
      <w:tr w:rsidR="00916BBF" w:rsidRPr="00916BBF" w14:paraId="6F019C0F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708E2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ver Diseas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5C92FB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 (2.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F6898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7 (3.0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C7F03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96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01703A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 (3.1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B4E9E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53 (2.65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3CC4E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71</w:t>
            </w:r>
          </w:p>
        </w:tc>
      </w:tr>
      <w:tr w:rsidR="00916BBF" w:rsidRPr="00916BBF" w14:paraId="66D552B1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CCF7B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cer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40680A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 (0.8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436FA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 (0.6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DEBA9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9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CE6A03E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 (1.19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E2918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84 (1.33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B2487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5</w:t>
            </w:r>
          </w:p>
        </w:tc>
      </w:tr>
      <w:tr w:rsidR="00916BBF" w:rsidRPr="00916BBF" w14:paraId="6EB6BAAB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22FB0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somni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7C2F2E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0.1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AD30C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0.0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F5D50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1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DB7366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 (0.4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6BF69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7 (0.2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9F131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1</w:t>
            </w:r>
          </w:p>
        </w:tc>
      </w:tr>
      <w:tr w:rsidR="00916BBF" w:rsidRPr="00916BBF" w14:paraId="1B167958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4121A" w14:textId="77777777" w:rsidR="00916BBF" w:rsidRPr="00916BBF" w:rsidRDefault="00916BBF" w:rsidP="00916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arlson</w:t>
            </w:r>
            <w:proofErr w:type="spellEnd"/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omorbidity Index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D76382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 (2.1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15A00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3 (2.0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6A1CC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77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69C2E3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 (2.2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645A6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06 (2.3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ABA36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14</w:t>
            </w:r>
          </w:p>
        </w:tc>
      </w:tr>
      <w:tr w:rsidR="00916BBF" w:rsidRPr="00916BBF" w14:paraId="026ED1AC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9E2A2" w14:textId="77777777" w:rsidR="00916BBF" w:rsidRPr="00916BBF" w:rsidRDefault="00916BBF" w:rsidP="00916B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tex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B84D7F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1E984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8217A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592BD2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303B6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23096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6BBF" w:rsidRPr="00916BBF" w14:paraId="4377F473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E6B9A" w14:textId="77777777" w:rsidR="00916BBF" w:rsidRPr="00916BBF" w:rsidRDefault="00916BBF" w:rsidP="00916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urality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22F506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EBE52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83324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9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4EE6E4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C6136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A5127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.0001</w:t>
            </w:r>
          </w:p>
        </w:tc>
      </w:tr>
      <w:tr w:rsidR="00916BBF" w:rsidRPr="00916BBF" w14:paraId="7D5E11BC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9AADA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ural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4C6D8B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1 (8.7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3738B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22 (10.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473AF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16F8C2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4 (9.9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211CD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978 (15.37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1D1E5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6BBF" w:rsidRPr="00916BBF" w14:paraId="74F4BABE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B4772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ropolitan Statistical Are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50947E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56 (89.1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D6277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12 (88.1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74E04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98C0AD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66 (88.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482CA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992 (82.74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A6655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6BBF" w:rsidRPr="00916BBF" w14:paraId="3C886818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D127E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AB5532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 (2.1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04EE1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9 (1.4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F0745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96D3E3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 (1.92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B5B91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63 (1.89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4BB0A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6BBF" w:rsidRPr="00916BBF" w14:paraId="7F1A3F34" w14:textId="77777777" w:rsidTr="00916BBF">
        <w:trPr>
          <w:trHeight w:val="552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E250D" w14:textId="77777777" w:rsidR="00916BBF" w:rsidRPr="00916BBF" w:rsidRDefault="00916BBF" w:rsidP="00916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te of Residence - New Mexico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B056BD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9 (23.1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C6388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77 (31.2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32E32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.0001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90338B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2 (24.82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62D3E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727 (24.75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283E2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22</w:t>
            </w:r>
          </w:p>
        </w:tc>
      </w:tr>
      <w:tr w:rsidR="00916BBF" w:rsidRPr="00916BBF" w14:paraId="34C64073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7A062" w14:textId="77777777" w:rsidR="00916BBF" w:rsidRPr="00916BBF" w:rsidRDefault="00916BBF" w:rsidP="00916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D0980F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643BB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10CF6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.0001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9B23C4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7ED59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92C52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.0001</w:t>
            </w:r>
          </w:p>
        </w:tc>
      </w:tr>
      <w:tr w:rsidR="00916BBF" w:rsidRPr="00916BBF" w14:paraId="03833AD1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33C84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556B64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 (1.0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5DA8E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4 (1.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E63E9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76BB1D1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 (1.19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18666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65 (1.5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DF169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6BBF" w:rsidRPr="00916BBF" w14:paraId="3A09D8C5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40617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1A99F6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 (1.1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16B01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1 (1.6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2C9C5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DC3848D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 (1.2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0E3F8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65 (2.2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69DA0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6BBF" w:rsidRPr="00916BBF" w14:paraId="273BDF16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DC8A5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973BEE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 (1.1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2F912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8 (1.3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9F8B0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4646E9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 (1.32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B43B8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27 (2.05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1B2F9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6BBF" w:rsidRPr="00916BBF" w14:paraId="4C7B8AFB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A26A9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D9E8CD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4 (5.2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4DE49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5 (6.7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059E1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D4F1E4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5 (5.7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099E9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05 (6.26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D50A5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6BBF" w:rsidRPr="00916BBF" w14:paraId="026E25F2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F8C23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FFE319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 (2.8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7FB65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5 (3.8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405D7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D0F320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 (3.1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C13A6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82 (4.12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ABF6B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6BBF" w:rsidRPr="00916BBF" w14:paraId="3F41CDE2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25F9F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0B4523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 (2.1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80930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8 (5.9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53621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6A529A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 (3.1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FA3C7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06 (4.05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AEE39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6BBF" w:rsidRPr="00916BBF" w14:paraId="2033A2A4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43463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DA9947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3 (4.8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6EE12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7 (7.6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7E1A3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77ED6E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3 (5.25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C45D1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29 (5.42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F26E4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6BBF" w:rsidRPr="00916BBF" w14:paraId="39A4F41D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32EB0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201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531BB9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1 (4.0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B5B27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8 (6.1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4C3ED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9D565C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5 (4.4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6B342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37 (4.27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7A86C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6BBF" w:rsidRPr="00916BBF" w14:paraId="2C123870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5D990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E81D04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3 (17.5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DE2AB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78 (16.4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D8725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968C27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6 (16.4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B9BB9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012 (16.37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1BCBB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6BBF" w:rsidRPr="00916BBF" w14:paraId="41910FC8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BE6BF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A000DC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1 (13.4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DB8BB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99 (12.0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4E2B5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6A0E7F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9 (13.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B08B0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695 (13.1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906A7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6BBF" w:rsidRPr="00916BBF" w14:paraId="06AC5C90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740B2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19F317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6 (13.6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F67BD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73 (10.8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B81D9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101208D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4 (13.82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A75F9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597 (14.04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CA681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6BBF" w:rsidRPr="00916BBF" w14:paraId="7CA3FA6E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7AE8C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9FE71C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5 (13.6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1E420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57 (10.7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9A05A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9978C8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1 (13.2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B738F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658 (12.1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D2C2A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6BBF" w:rsidRPr="00916BBF" w14:paraId="30CBFDC7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B507D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DB8F12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8 (6.4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C8034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9 (5.0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F1C7C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14B9D5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7 (5.42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9F2BA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50 (5.44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194F4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6BBF" w:rsidRPr="00916BBF" w14:paraId="6341FA5C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38A6B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71FD84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 (3.1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79835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4 (2.3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6E86B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7F2F6E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 (3.1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B88A5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76 (2.77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5FB2E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6BBF" w:rsidRPr="00916BBF" w14:paraId="6A02A19A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E95C7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734E4E3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 (3.2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D9A06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0 (2.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AD5E9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FD1D8A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 (3.33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3256D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31 (2.34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FAED2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6BBF" w:rsidRPr="00916BBF" w14:paraId="1BAE8F07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E7FB2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756E9D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6 (3.8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13131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9 (2.8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8D91A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5D8C0B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 (3.1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26B6B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58 (2.27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FD797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6BBF" w:rsidRPr="00916BBF" w14:paraId="45BB355D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1CAD9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BFAF5D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 (2.6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75607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8 (1.9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C432D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5A001E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 (2.3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378E3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40 (1.4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144DA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6BBF" w:rsidRPr="00916BBF" w14:paraId="08E3165D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B0647" w14:textId="77777777" w:rsidR="00916BBF" w:rsidRPr="00916BBF" w:rsidRDefault="00916BBF" w:rsidP="00916B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ealthcare Utilizatio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2CB54C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406D7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7450B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206FCB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D8C72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1D91D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6BBF" w:rsidRPr="00916BBF" w14:paraId="20FBC3DD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DA5C3" w14:textId="77777777" w:rsidR="00916BBF" w:rsidRPr="00916BBF" w:rsidRDefault="00916BBF" w:rsidP="00916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ychotherapy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2CD140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472EB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98627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.0001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BC457B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26C2E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CFB26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.0001</w:t>
            </w:r>
          </w:p>
        </w:tc>
      </w:tr>
      <w:tr w:rsidR="00916BBF" w:rsidRPr="00916BBF" w14:paraId="24D5C755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5ADB4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35C9FB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41 (37.7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251C3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90 (61.0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78CCB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DC11140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45 (44.5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FA55C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617 (95.85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77D7C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6BBF" w:rsidRPr="00916BBF" w14:paraId="1B8E64FE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CC4B6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-4 Visit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235796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64 (45.8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4195F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92 (28.6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DF8FF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C364447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2 (41.02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6122A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23 (2.8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39BD7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6BBF" w:rsidRPr="00916BBF" w14:paraId="0A1C65B5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52E9A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+ Visit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99AAFA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0 (16.3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11B48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11 (10.2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04032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6B89FF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8 (14.4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9A838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93 (1.34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7491C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6BBF" w:rsidRPr="00916BBF" w14:paraId="720EEB12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67C82" w14:textId="77777777" w:rsidR="00916BBF" w:rsidRPr="00916BBF" w:rsidRDefault="00916BBF" w:rsidP="00916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y Psychiatric ED visit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938A6E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 (0.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2538A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1 (1.1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B83BD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92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B9C2BF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 (0.34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11877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5 (0.1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46979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91</w:t>
            </w:r>
          </w:p>
        </w:tc>
      </w:tr>
      <w:tr w:rsidR="00916BBF" w:rsidRPr="00916BBF" w14:paraId="470BA7D5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D0082" w14:textId="77777777" w:rsidR="00916BBF" w:rsidRPr="00916BBF" w:rsidRDefault="00916BBF" w:rsidP="00916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ychotropic Medication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E95584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27E12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B5F91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.0001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4FE0E26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1A4CB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BC32E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.0001</w:t>
            </w:r>
          </w:p>
        </w:tc>
      </w:tr>
      <w:tr w:rsidR="00916BBF" w:rsidRPr="00916BBF" w14:paraId="1E9083DB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27FF4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iconvulsant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D638ADC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6 (10.0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2DDE3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73 (12.7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6F746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991FE8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5 (9.59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9DB34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833 (12.35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B1E27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6BBF" w:rsidRPr="00916BBF" w14:paraId="1296FFF6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F1930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idepressant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161BDC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91 (46.8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77D18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31 (43.8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6E811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C1D907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47 (48.9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F96F7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034 (48.14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F6F20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6BBF" w:rsidRPr="00916BBF" w14:paraId="1A59E00C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6320B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ipsychotics/Tranquilizer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1ABA3F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 (2.9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7CC18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1 (5.5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D79F5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80C592F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 (1.83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64E37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33 (0.99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394A3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6BBF" w:rsidRPr="00916BBF" w14:paraId="63924846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4F3FF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xiolytics/Sedatives/Hypnotic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44123A0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3 (10.6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08E7D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00 (12.0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71153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1074AC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4 (11.2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8A3F4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662 (16.99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6ADB1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6BBF" w:rsidRPr="00916BBF" w14:paraId="286EAA22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B919F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tensive Agent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3E8C0D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 (2.2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FC256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4 (2.0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F4180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7208052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 (1.54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7CC2A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78 (1.52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04332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6BBF" w:rsidRPr="00916BBF" w14:paraId="7458BD15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1B371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imulant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CDCEC4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1 (27.2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21171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64 (23.7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3E687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0FB803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0 (26.8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32562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793 (20.0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DCF5B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6BBF" w:rsidRPr="00916BBF" w14:paraId="7536BD70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AC58B" w14:textId="77777777" w:rsidR="00916BBF" w:rsidRPr="00916BBF" w:rsidRDefault="00916BBF" w:rsidP="00916B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ealth Outcome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59232A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6C88A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83E82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32DC09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04B2B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07ADF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6BBF" w:rsidRPr="00916BBF" w14:paraId="0DB504C5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E5844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cation Gap (30 Days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5CF5CE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57 (52.8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EB626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40 (47.6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ED999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.0001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DE9DEC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26 (52.2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D2A52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520 (64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D5F7C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.0001</w:t>
            </w:r>
          </w:p>
        </w:tc>
      </w:tr>
      <w:tr w:rsidR="00916BBF" w:rsidRPr="00916BBF" w14:paraId="11B1E426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4C28B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cation Gap (90 Days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284B8E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55 (38.2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74035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65 (35.8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6FEE2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55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BCDE79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4 (37.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F8E8A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071 (49.14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C2206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.0001</w:t>
            </w:r>
          </w:p>
        </w:tc>
      </w:tr>
      <w:tr w:rsidR="00916BBF" w:rsidRPr="00916BBF" w14:paraId="1425A525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A4079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cation Gap (1800 Days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D8446B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0 (23.9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5640F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37 (22.5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C6D37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45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16B8B1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4 (23.62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80C61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913 (32.63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FDA48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.0001</w:t>
            </w:r>
          </w:p>
        </w:tc>
      </w:tr>
      <w:tr w:rsidR="00916BBF" w:rsidRPr="00916BBF" w14:paraId="335583E5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D3DA2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y Reduction in Days' Supply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722460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6 (7.8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A5D61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48 (10.6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D2F4D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.0001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DC6761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7 (7.9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6B5E1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40 (5.52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C30B6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.0001</w:t>
            </w:r>
          </w:p>
        </w:tc>
      </w:tr>
      <w:tr w:rsidR="00916BBF" w:rsidRPr="00916BBF" w14:paraId="4D11800E" w14:textId="77777777" w:rsidTr="00916BBF">
        <w:trPr>
          <w:trHeight w:val="552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1B07F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duction in Days' Supply</w:t>
            </w: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(&gt; 7 days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CCDCD8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9 (6.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102BE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5 (8.8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2F64F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.0001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8012E2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7 (6.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14E4E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61 (4.6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5D6E1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.0001</w:t>
            </w:r>
          </w:p>
        </w:tc>
      </w:tr>
      <w:tr w:rsidR="00916BBF" w:rsidRPr="00916BBF" w14:paraId="406ED18B" w14:textId="77777777" w:rsidTr="00916BBF">
        <w:trPr>
          <w:trHeight w:val="288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A7EEA" w14:textId="77777777" w:rsidR="00916BBF" w:rsidRPr="00916BBF" w:rsidRDefault="00916BBF" w:rsidP="00916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continuation of Prescribing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793AB15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81 (50.1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6F077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05 (50.0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3C2AB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39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20183A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48 (48.9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E3772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364 (51.34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1EA1B" w14:textId="77777777" w:rsidR="00916BBF" w:rsidRPr="00916BBF" w:rsidRDefault="00916BBF" w:rsidP="00916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6B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21</w:t>
            </w:r>
          </w:p>
        </w:tc>
      </w:tr>
    </w:tbl>
    <w:p w14:paraId="133AF36A" w14:textId="77777777" w:rsidR="00916BBF" w:rsidRDefault="00916BBF" w:rsidP="00A35D1E">
      <w:pPr>
        <w:rPr>
          <w:b/>
          <w:bCs/>
          <w:u w:val="single"/>
        </w:rPr>
        <w:sectPr w:rsidR="00916BBF" w:rsidSect="00916BB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1691C87" w14:textId="14C6F2E6" w:rsidR="00A35D1E" w:rsidRPr="00D82D25" w:rsidRDefault="005F0731" w:rsidP="00A35D1E">
      <w:pPr>
        <w:rPr>
          <w:b/>
          <w:bCs/>
          <w:u w:val="single"/>
        </w:rPr>
      </w:pPr>
      <w:r>
        <w:rPr>
          <w:b/>
          <w:bCs/>
          <w:u w:val="single"/>
        </w:rPr>
        <w:lastRenderedPageBreak/>
        <w:t xml:space="preserve">Figure A. </w:t>
      </w:r>
      <w:r w:rsidR="00D82D25" w:rsidRPr="00D82D25">
        <w:rPr>
          <w:b/>
          <w:bCs/>
          <w:u w:val="single"/>
        </w:rPr>
        <w:t xml:space="preserve">COVARIATE BALANCE AFTER WEIGHTING </w:t>
      </w:r>
    </w:p>
    <w:p w14:paraId="5FA2613B" w14:textId="394E0C3C" w:rsidR="00C630E6" w:rsidRPr="00D82D25" w:rsidRDefault="004A49F5" w:rsidP="00C630E6">
      <w:pPr>
        <w:rPr>
          <w:b/>
          <w:bCs/>
          <w:i/>
          <w:iCs/>
        </w:rPr>
      </w:pPr>
      <w:r w:rsidRPr="00D82D25">
        <w:rPr>
          <w:b/>
          <w:bCs/>
          <w:i/>
          <w:iCs/>
        </w:rPr>
        <w:t>Psychiatry Cohort</w:t>
      </w:r>
    </w:p>
    <w:p w14:paraId="41F95C30" w14:textId="0D4594C0" w:rsidR="004A49F5" w:rsidRDefault="003A79EA" w:rsidP="00C630E6">
      <w:r>
        <w:rPr>
          <w:noProof/>
        </w:rPr>
        <w:drawing>
          <wp:inline distT="0" distB="0" distL="0" distR="0" wp14:anchorId="416846D1" wp14:editId="475178B8">
            <wp:extent cx="4124325" cy="5551976"/>
            <wp:effectExtent l="0" t="0" r="0" b="0"/>
            <wp:docPr id="2" name="Picture 1" title="Standardized Difference Plot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title="Standardized Difference Plot">
                      <a:extLst>
                        <a:ext uri="{FF2B5EF4-FFF2-40B4-BE49-F238E27FC236}">
                          <a16:creationId xmlns:a16="http://schemas.microsoft.com/office/drawing/2014/main" id="{00000000-0008-0000-0400-000002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grayscl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9791" cy="5559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596D8" w14:textId="77777777" w:rsidR="0085669E" w:rsidRDefault="004A49F5" w:rsidP="0085669E">
      <w:pPr>
        <w:sectPr w:rsidR="0085669E" w:rsidSect="00916BB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gramStart"/>
      <w:r>
        <w:t xml:space="preserve">Note: </w:t>
      </w:r>
      <w:proofErr w:type="spellStart"/>
      <w:r w:rsidR="004F10B2">
        <w:t>p</w:t>
      </w:r>
      <w:r w:rsidR="001B4463">
        <w:t>syched_pre</w:t>
      </w:r>
      <w:proofErr w:type="spellEnd"/>
      <w:r w:rsidR="001B4463">
        <w:t xml:space="preserve"> = </w:t>
      </w:r>
      <w:r w:rsidR="004F10B2">
        <w:t>p</w:t>
      </w:r>
      <w:r w:rsidR="001B4463">
        <w:t xml:space="preserve">sychiatric </w:t>
      </w:r>
      <w:r w:rsidR="004F10B2">
        <w:t>e</w:t>
      </w:r>
      <w:r w:rsidR="001B4463">
        <w:t xml:space="preserve">mergency </w:t>
      </w:r>
      <w:r w:rsidR="004F10B2">
        <w:t>d</w:t>
      </w:r>
      <w:r w:rsidR="001B4463">
        <w:t xml:space="preserve">epartment utilization during 6-month lookback period; </w:t>
      </w:r>
      <w:r w:rsidR="004F10B2">
        <w:t>i</w:t>
      </w:r>
      <w:r w:rsidR="001B4463">
        <w:t xml:space="preserve">ns = Insomnia; </w:t>
      </w:r>
      <w:r w:rsidR="004F10B2">
        <w:t>c</w:t>
      </w:r>
      <w:r w:rsidR="001B4463">
        <w:t xml:space="preserve">an = cancer; </w:t>
      </w:r>
      <w:proofErr w:type="spellStart"/>
      <w:r w:rsidR="004F10B2">
        <w:t>d</w:t>
      </w:r>
      <w:r w:rsidR="001B4463">
        <w:t>ia</w:t>
      </w:r>
      <w:proofErr w:type="spellEnd"/>
      <w:r w:rsidR="001B4463">
        <w:t xml:space="preserve"> = diabetes</w:t>
      </w:r>
      <w:r w:rsidR="004F10B2">
        <w:t xml:space="preserve">; </w:t>
      </w:r>
      <w:proofErr w:type="spellStart"/>
      <w:r w:rsidR="004F10B2">
        <w:t>livr</w:t>
      </w:r>
      <w:proofErr w:type="spellEnd"/>
      <w:r w:rsidR="004F10B2">
        <w:t xml:space="preserve"> = Liver disease; CHF = congestive heart failure; </w:t>
      </w:r>
      <w:proofErr w:type="spellStart"/>
      <w:r w:rsidR="004F10B2">
        <w:t>hyp</w:t>
      </w:r>
      <w:proofErr w:type="spellEnd"/>
      <w:r w:rsidR="004F10B2">
        <w:t xml:space="preserve"> = hypertension; </w:t>
      </w:r>
      <w:r w:rsidR="00334D2A">
        <w:t xml:space="preserve">epi = epilepsy; </w:t>
      </w:r>
      <w:r w:rsidR="00A36E64">
        <w:t xml:space="preserve">con = conduct disorder; add = attention deficit/hyperactivity disorder; </w:t>
      </w:r>
      <w:proofErr w:type="spellStart"/>
      <w:r w:rsidR="00CA3314">
        <w:t>asd</w:t>
      </w:r>
      <w:proofErr w:type="spellEnd"/>
      <w:r w:rsidR="00CA3314">
        <w:t xml:space="preserve"> = autism spectrum disorder; per = personality disorders; eat = eating disorders; pts = post-traumatic stress disorder</w:t>
      </w:r>
      <w:r w:rsidR="00AD33BD">
        <w:t xml:space="preserve">; </w:t>
      </w:r>
      <w:proofErr w:type="spellStart"/>
      <w:r w:rsidR="00AD33BD">
        <w:t>anx</w:t>
      </w:r>
      <w:proofErr w:type="spellEnd"/>
      <w:r w:rsidR="00AD33BD">
        <w:t xml:space="preserve"> = anxiety disorders; dep = depressive disorders; </w:t>
      </w:r>
      <w:proofErr w:type="spellStart"/>
      <w:r w:rsidR="00AD33BD">
        <w:t>bip</w:t>
      </w:r>
      <w:proofErr w:type="spellEnd"/>
      <w:r w:rsidR="00AD33BD">
        <w:t xml:space="preserve"> = bipolar disorders; </w:t>
      </w:r>
      <w:proofErr w:type="spellStart"/>
      <w:r w:rsidR="009D77FE">
        <w:t>sciop</w:t>
      </w:r>
      <w:proofErr w:type="spellEnd"/>
      <w:r w:rsidR="009D77FE">
        <w:t xml:space="preserve"> = schizophrenia/other psychotic disorders; cci = </w:t>
      </w:r>
      <w:proofErr w:type="spellStart"/>
      <w:r w:rsidR="009D77FE">
        <w:t>Charlson</w:t>
      </w:r>
      <w:proofErr w:type="spellEnd"/>
      <w:r w:rsidR="009D77FE">
        <w:t xml:space="preserve"> Comorbidity Index </w:t>
      </w:r>
      <w:r w:rsidR="009A3B70">
        <w:t xml:space="preserve">score &gt; 2; </w:t>
      </w:r>
      <w:proofErr w:type="spellStart"/>
      <w:r w:rsidR="00E63A51">
        <w:t>egeoloc</w:t>
      </w:r>
      <w:proofErr w:type="spellEnd"/>
      <w:r w:rsidR="0057478C">
        <w:t xml:space="preserve"> = </w:t>
      </w:r>
      <w:r w:rsidR="00FB336F">
        <w:t>state of residence; prop score = propensity score.</w:t>
      </w:r>
      <w:proofErr w:type="gramEnd"/>
      <w:r w:rsidR="00FB336F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6"/>
        <w:gridCol w:w="679"/>
        <w:gridCol w:w="672"/>
        <w:gridCol w:w="673"/>
        <w:gridCol w:w="672"/>
        <w:gridCol w:w="607"/>
        <w:gridCol w:w="671"/>
        <w:gridCol w:w="671"/>
        <w:gridCol w:w="671"/>
        <w:gridCol w:w="783"/>
        <w:gridCol w:w="718"/>
        <w:gridCol w:w="718"/>
        <w:gridCol w:w="776"/>
        <w:gridCol w:w="608"/>
        <w:gridCol w:w="671"/>
        <w:gridCol w:w="607"/>
        <w:gridCol w:w="734"/>
        <w:gridCol w:w="613"/>
      </w:tblGrid>
      <w:tr w:rsidR="0085669E" w:rsidRPr="009B447B" w14:paraId="7181CFA0" w14:textId="77777777" w:rsidTr="006D3616">
        <w:trPr>
          <w:trHeight w:val="279"/>
        </w:trPr>
        <w:tc>
          <w:tcPr>
            <w:tcW w:w="12950" w:type="dxa"/>
            <w:gridSpan w:val="18"/>
            <w:noWrap/>
            <w:hideMark/>
          </w:tcPr>
          <w:p w14:paraId="5E189E67" w14:textId="1140FCD4" w:rsidR="0085669E" w:rsidRPr="009B447B" w:rsidRDefault="005F0731" w:rsidP="006D3616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Table B. </w:t>
            </w:r>
            <w:r w:rsidR="0085669E">
              <w:rPr>
                <w:b/>
                <w:bCs/>
              </w:rPr>
              <w:t>Provider Type</w:t>
            </w:r>
            <w:r w:rsidR="0085669E" w:rsidRPr="009B447B">
              <w:rPr>
                <w:b/>
                <w:bCs/>
              </w:rPr>
              <w:t> by year</w:t>
            </w:r>
          </w:p>
        </w:tc>
      </w:tr>
      <w:tr w:rsidR="0085669E" w:rsidRPr="009B447B" w14:paraId="62EA178A" w14:textId="77777777" w:rsidTr="006D3616">
        <w:trPr>
          <w:cantSplit/>
          <w:trHeight w:val="1134"/>
        </w:trPr>
        <w:tc>
          <w:tcPr>
            <w:tcW w:w="1408" w:type="dxa"/>
            <w:hideMark/>
          </w:tcPr>
          <w:p w14:paraId="1C0710C8" w14:textId="77777777" w:rsidR="0085669E" w:rsidRPr="009B447B" w:rsidRDefault="0085669E" w:rsidP="006D3616">
            <w:pPr>
              <w:rPr>
                <w:b/>
                <w:bCs/>
              </w:rPr>
            </w:pPr>
          </w:p>
        </w:tc>
        <w:tc>
          <w:tcPr>
            <w:tcW w:w="680" w:type="dxa"/>
            <w:noWrap/>
            <w:textDirection w:val="tbRl"/>
            <w:vAlign w:val="center"/>
            <w:hideMark/>
          </w:tcPr>
          <w:p w14:paraId="561B929C" w14:textId="77777777" w:rsidR="0085669E" w:rsidRPr="009B447B" w:rsidRDefault="0085669E" w:rsidP="006D3616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  <w:r w:rsidRPr="009B447B">
              <w:rPr>
                <w:b/>
                <w:bCs/>
              </w:rPr>
              <w:t>05</w:t>
            </w:r>
          </w:p>
        </w:tc>
        <w:tc>
          <w:tcPr>
            <w:tcW w:w="673" w:type="dxa"/>
            <w:noWrap/>
            <w:textDirection w:val="tbRl"/>
            <w:vAlign w:val="center"/>
            <w:hideMark/>
          </w:tcPr>
          <w:p w14:paraId="7AD44F39" w14:textId="77777777" w:rsidR="0085669E" w:rsidRPr="009B447B" w:rsidRDefault="0085669E" w:rsidP="006D3616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  <w:r w:rsidRPr="009B447B">
              <w:rPr>
                <w:b/>
                <w:bCs/>
              </w:rPr>
              <w:t>06</w:t>
            </w:r>
          </w:p>
        </w:tc>
        <w:tc>
          <w:tcPr>
            <w:tcW w:w="673" w:type="dxa"/>
            <w:noWrap/>
            <w:textDirection w:val="tbRl"/>
            <w:vAlign w:val="center"/>
            <w:hideMark/>
          </w:tcPr>
          <w:p w14:paraId="3DF034C5" w14:textId="77777777" w:rsidR="0085669E" w:rsidRPr="009B447B" w:rsidRDefault="0085669E" w:rsidP="006D3616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  <w:r w:rsidRPr="009B447B">
              <w:rPr>
                <w:b/>
                <w:bCs/>
              </w:rPr>
              <w:t>07</w:t>
            </w:r>
          </w:p>
        </w:tc>
        <w:tc>
          <w:tcPr>
            <w:tcW w:w="672" w:type="dxa"/>
            <w:noWrap/>
            <w:textDirection w:val="tbRl"/>
            <w:vAlign w:val="center"/>
            <w:hideMark/>
          </w:tcPr>
          <w:p w14:paraId="4325352B" w14:textId="77777777" w:rsidR="0085669E" w:rsidRPr="009B447B" w:rsidRDefault="0085669E" w:rsidP="006D3616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  <w:r w:rsidRPr="009B447B">
              <w:rPr>
                <w:b/>
                <w:bCs/>
              </w:rPr>
              <w:t>08</w:t>
            </w:r>
          </w:p>
        </w:tc>
        <w:tc>
          <w:tcPr>
            <w:tcW w:w="606" w:type="dxa"/>
            <w:noWrap/>
            <w:textDirection w:val="tbRl"/>
            <w:vAlign w:val="center"/>
            <w:hideMark/>
          </w:tcPr>
          <w:p w14:paraId="05759707" w14:textId="77777777" w:rsidR="0085669E" w:rsidRPr="009B447B" w:rsidRDefault="0085669E" w:rsidP="006D3616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  <w:r w:rsidRPr="009B447B">
              <w:rPr>
                <w:b/>
                <w:bCs/>
              </w:rPr>
              <w:t>09</w:t>
            </w:r>
          </w:p>
        </w:tc>
        <w:tc>
          <w:tcPr>
            <w:tcW w:w="671" w:type="dxa"/>
            <w:noWrap/>
            <w:textDirection w:val="tbRl"/>
            <w:vAlign w:val="center"/>
            <w:hideMark/>
          </w:tcPr>
          <w:p w14:paraId="0B2FAA4F" w14:textId="77777777" w:rsidR="0085669E" w:rsidRPr="009B447B" w:rsidRDefault="0085669E" w:rsidP="006D3616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  <w:r w:rsidRPr="009B447B">
              <w:rPr>
                <w:b/>
                <w:bCs/>
              </w:rPr>
              <w:t>10</w:t>
            </w:r>
          </w:p>
        </w:tc>
        <w:tc>
          <w:tcPr>
            <w:tcW w:w="671" w:type="dxa"/>
            <w:noWrap/>
            <w:textDirection w:val="tbRl"/>
            <w:vAlign w:val="center"/>
            <w:hideMark/>
          </w:tcPr>
          <w:p w14:paraId="3EA5461B" w14:textId="77777777" w:rsidR="0085669E" w:rsidRPr="009B447B" w:rsidRDefault="0085669E" w:rsidP="006D3616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  <w:r w:rsidRPr="009B447B">
              <w:rPr>
                <w:b/>
                <w:bCs/>
              </w:rPr>
              <w:t>11</w:t>
            </w:r>
          </w:p>
        </w:tc>
        <w:tc>
          <w:tcPr>
            <w:tcW w:w="671" w:type="dxa"/>
            <w:noWrap/>
            <w:textDirection w:val="tbRl"/>
            <w:vAlign w:val="center"/>
            <w:hideMark/>
          </w:tcPr>
          <w:p w14:paraId="657F567E" w14:textId="77777777" w:rsidR="0085669E" w:rsidRPr="009B447B" w:rsidRDefault="0085669E" w:rsidP="006D3616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  <w:r w:rsidRPr="009B447B">
              <w:rPr>
                <w:b/>
                <w:bCs/>
              </w:rPr>
              <w:t>12</w:t>
            </w:r>
          </w:p>
        </w:tc>
        <w:tc>
          <w:tcPr>
            <w:tcW w:w="783" w:type="dxa"/>
            <w:noWrap/>
            <w:textDirection w:val="tbRl"/>
            <w:vAlign w:val="center"/>
            <w:hideMark/>
          </w:tcPr>
          <w:p w14:paraId="6126140F" w14:textId="77777777" w:rsidR="0085669E" w:rsidRPr="009B447B" w:rsidRDefault="0085669E" w:rsidP="006D3616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  <w:r w:rsidRPr="009B447B">
              <w:rPr>
                <w:b/>
                <w:bCs/>
              </w:rPr>
              <w:t>13</w:t>
            </w:r>
          </w:p>
        </w:tc>
        <w:tc>
          <w:tcPr>
            <w:tcW w:w="717" w:type="dxa"/>
            <w:noWrap/>
            <w:textDirection w:val="tbRl"/>
            <w:vAlign w:val="center"/>
            <w:hideMark/>
          </w:tcPr>
          <w:p w14:paraId="0CDC800F" w14:textId="77777777" w:rsidR="0085669E" w:rsidRPr="009B447B" w:rsidRDefault="0085669E" w:rsidP="006D3616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  <w:r w:rsidRPr="009B447B">
              <w:rPr>
                <w:b/>
                <w:bCs/>
              </w:rPr>
              <w:t>14</w:t>
            </w:r>
          </w:p>
        </w:tc>
        <w:tc>
          <w:tcPr>
            <w:tcW w:w="717" w:type="dxa"/>
            <w:noWrap/>
            <w:textDirection w:val="tbRl"/>
            <w:vAlign w:val="center"/>
            <w:hideMark/>
          </w:tcPr>
          <w:p w14:paraId="0229758D" w14:textId="77777777" w:rsidR="0085669E" w:rsidRPr="009B447B" w:rsidRDefault="0085669E" w:rsidP="006D3616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  <w:r w:rsidRPr="009B447B">
              <w:rPr>
                <w:b/>
                <w:bCs/>
              </w:rPr>
              <w:t>15</w:t>
            </w:r>
          </w:p>
        </w:tc>
        <w:tc>
          <w:tcPr>
            <w:tcW w:w="776" w:type="dxa"/>
            <w:noWrap/>
            <w:textDirection w:val="tbRl"/>
            <w:vAlign w:val="center"/>
            <w:hideMark/>
          </w:tcPr>
          <w:p w14:paraId="0B8F5B3F" w14:textId="77777777" w:rsidR="0085669E" w:rsidRPr="009B447B" w:rsidRDefault="0085669E" w:rsidP="006D3616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  <w:r w:rsidRPr="009B447B">
              <w:rPr>
                <w:b/>
                <w:bCs/>
              </w:rPr>
              <w:t>16</w:t>
            </w:r>
          </w:p>
        </w:tc>
        <w:tc>
          <w:tcPr>
            <w:tcW w:w="608" w:type="dxa"/>
            <w:noWrap/>
            <w:textDirection w:val="tbRl"/>
            <w:vAlign w:val="center"/>
            <w:hideMark/>
          </w:tcPr>
          <w:p w14:paraId="15AC3C22" w14:textId="77777777" w:rsidR="0085669E" w:rsidRPr="009B447B" w:rsidRDefault="0085669E" w:rsidP="006D3616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  <w:r w:rsidRPr="009B447B">
              <w:rPr>
                <w:b/>
                <w:bCs/>
              </w:rPr>
              <w:t>17</w:t>
            </w:r>
          </w:p>
        </w:tc>
        <w:tc>
          <w:tcPr>
            <w:tcW w:w="671" w:type="dxa"/>
            <w:noWrap/>
            <w:textDirection w:val="tbRl"/>
            <w:vAlign w:val="center"/>
            <w:hideMark/>
          </w:tcPr>
          <w:p w14:paraId="0B8BB053" w14:textId="77777777" w:rsidR="0085669E" w:rsidRPr="009B447B" w:rsidRDefault="0085669E" w:rsidP="006D3616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  <w:r w:rsidRPr="009B447B">
              <w:rPr>
                <w:b/>
                <w:bCs/>
              </w:rPr>
              <w:t>18</w:t>
            </w:r>
          </w:p>
        </w:tc>
        <w:tc>
          <w:tcPr>
            <w:tcW w:w="606" w:type="dxa"/>
            <w:noWrap/>
            <w:textDirection w:val="tbRl"/>
            <w:vAlign w:val="center"/>
            <w:hideMark/>
          </w:tcPr>
          <w:p w14:paraId="08F80B6D" w14:textId="77777777" w:rsidR="0085669E" w:rsidRPr="009B447B" w:rsidRDefault="0085669E" w:rsidP="006D3616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  <w:r w:rsidRPr="009B447B">
              <w:rPr>
                <w:b/>
                <w:bCs/>
              </w:rPr>
              <w:t>19</w:t>
            </w:r>
          </w:p>
        </w:tc>
        <w:tc>
          <w:tcPr>
            <w:tcW w:w="734" w:type="dxa"/>
            <w:noWrap/>
            <w:textDirection w:val="tbRl"/>
            <w:vAlign w:val="center"/>
            <w:hideMark/>
          </w:tcPr>
          <w:p w14:paraId="2EDB1753" w14:textId="77777777" w:rsidR="0085669E" w:rsidRPr="009B447B" w:rsidRDefault="0085669E" w:rsidP="006D3616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20</w:t>
            </w:r>
          </w:p>
        </w:tc>
        <w:tc>
          <w:tcPr>
            <w:tcW w:w="613" w:type="dxa"/>
            <w:noWrap/>
            <w:textDirection w:val="tbRl"/>
            <w:vAlign w:val="center"/>
            <w:hideMark/>
          </w:tcPr>
          <w:p w14:paraId="261A8842" w14:textId="77777777" w:rsidR="0085669E" w:rsidRPr="009B447B" w:rsidRDefault="0085669E" w:rsidP="006D3616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  <w:r w:rsidRPr="009B447B">
              <w:rPr>
                <w:b/>
                <w:bCs/>
              </w:rPr>
              <w:t>21</w:t>
            </w:r>
          </w:p>
        </w:tc>
      </w:tr>
      <w:tr w:rsidR="0085669E" w:rsidRPr="009B447B" w14:paraId="6EC98B25" w14:textId="77777777" w:rsidTr="006D3616">
        <w:trPr>
          <w:cantSplit/>
          <w:trHeight w:val="350"/>
        </w:trPr>
        <w:tc>
          <w:tcPr>
            <w:tcW w:w="1408" w:type="dxa"/>
          </w:tcPr>
          <w:p w14:paraId="4995FD3C" w14:textId="77777777" w:rsidR="0085669E" w:rsidRPr="009B447B" w:rsidRDefault="0085669E" w:rsidP="006D3616">
            <w:pPr>
              <w:rPr>
                <w:b/>
                <w:bCs/>
              </w:rPr>
            </w:pPr>
          </w:p>
        </w:tc>
        <w:tc>
          <w:tcPr>
            <w:tcW w:w="680" w:type="dxa"/>
            <w:noWrap/>
            <w:vAlign w:val="center"/>
          </w:tcPr>
          <w:p w14:paraId="1A20BEC4" w14:textId="77777777" w:rsidR="0085669E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673" w:type="dxa"/>
            <w:noWrap/>
            <w:vAlign w:val="center"/>
          </w:tcPr>
          <w:p w14:paraId="7543221E" w14:textId="77777777" w:rsidR="0085669E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673" w:type="dxa"/>
            <w:noWrap/>
            <w:vAlign w:val="center"/>
          </w:tcPr>
          <w:p w14:paraId="2B80CC97" w14:textId="77777777" w:rsidR="0085669E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672" w:type="dxa"/>
            <w:noWrap/>
            <w:vAlign w:val="center"/>
          </w:tcPr>
          <w:p w14:paraId="073581B8" w14:textId="77777777" w:rsidR="0085669E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606" w:type="dxa"/>
            <w:noWrap/>
            <w:vAlign w:val="center"/>
          </w:tcPr>
          <w:p w14:paraId="2ABE208C" w14:textId="77777777" w:rsidR="0085669E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671" w:type="dxa"/>
            <w:noWrap/>
            <w:vAlign w:val="center"/>
          </w:tcPr>
          <w:p w14:paraId="5AF3773F" w14:textId="77777777" w:rsidR="0085669E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671" w:type="dxa"/>
            <w:noWrap/>
            <w:vAlign w:val="center"/>
          </w:tcPr>
          <w:p w14:paraId="4932844D" w14:textId="77777777" w:rsidR="0085669E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671" w:type="dxa"/>
            <w:noWrap/>
            <w:vAlign w:val="center"/>
          </w:tcPr>
          <w:p w14:paraId="320A64B3" w14:textId="77777777" w:rsidR="0085669E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783" w:type="dxa"/>
            <w:noWrap/>
            <w:vAlign w:val="center"/>
          </w:tcPr>
          <w:p w14:paraId="53C601FD" w14:textId="77777777" w:rsidR="0085669E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717" w:type="dxa"/>
            <w:noWrap/>
            <w:vAlign w:val="center"/>
          </w:tcPr>
          <w:p w14:paraId="6E473461" w14:textId="77777777" w:rsidR="0085669E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717" w:type="dxa"/>
            <w:noWrap/>
            <w:vAlign w:val="center"/>
          </w:tcPr>
          <w:p w14:paraId="3CB1558A" w14:textId="77777777" w:rsidR="0085669E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776" w:type="dxa"/>
            <w:noWrap/>
            <w:vAlign w:val="center"/>
          </w:tcPr>
          <w:p w14:paraId="7A2B62F9" w14:textId="77777777" w:rsidR="0085669E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608" w:type="dxa"/>
            <w:noWrap/>
            <w:vAlign w:val="center"/>
          </w:tcPr>
          <w:p w14:paraId="6D80F479" w14:textId="77777777" w:rsidR="0085669E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671" w:type="dxa"/>
            <w:noWrap/>
            <w:vAlign w:val="center"/>
          </w:tcPr>
          <w:p w14:paraId="072FB647" w14:textId="77777777" w:rsidR="0085669E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606" w:type="dxa"/>
            <w:noWrap/>
            <w:vAlign w:val="center"/>
          </w:tcPr>
          <w:p w14:paraId="4C70800F" w14:textId="77777777" w:rsidR="0085669E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734" w:type="dxa"/>
            <w:noWrap/>
            <w:vAlign w:val="center"/>
          </w:tcPr>
          <w:p w14:paraId="12ED971E" w14:textId="77777777" w:rsidR="0085669E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613" w:type="dxa"/>
            <w:noWrap/>
            <w:vAlign w:val="center"/>
          </w:tcPr>
          <w:p w14:paraId="3FCB214E" w14:textId="77777777" w:rsidR="0085669E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85669E" w:rsidRPr="009B447B" w14:paraId="3C5E6F48" w14:textId="77777777" w:rsidTr="0085669E">
        <w:trPr>
          <w:trHeight w:val="579"/>
        </w:trPr>
        <w:tc>
          <w:tcPr>
            <w:tcW w:w="1408" w:type="dxa"/>
            <w:noWrap/>
            <w:hideMark/>
          </w:tcPr>
          <w:p w14:paraId="44EBF42A" w14:textId="47903060" w:rsidR="0085669E" w:rsidRPr="009B447B" w:rsidRDefault="0085669E" w:rsidP="006D361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sychiatrist </w:t>
            </w:r>
          </w:p>
        </w:tc>
        <w:tc>
          <w:tcPr>
            <w:tcW w:w="680" w:type="dxa"/>
          </w:tcPr>
          <w:p w14:paraId="2B02D47D" w14:textId="445EB6D8" w:rsidR="0085669E" w:rsidRPr="009B447B" w:rsidRDefault="00E43B21" w:rsidP="006D3616">
            <w:r>
              <w:t>1.66</w:t>
            </w:r>
          </w:p>
        </w:tc>
        <w:tc>
          <w:tcPr>
            <w:tcW w:w="673" w:type="dxa"/>
          </w:tcPr>
          <w:p w14:paraId="269E8219" w14:textId="4305234A" w:rsidR="0085669E" w:rsidRPr="009B447B" w:rsidRDefault="00E43B21" w:rsidP="006D3616">
            <w:r>
              <w:t>1.58</w:t>
            </w:r>
          </w:p>
        </w:tc>
        <w:tc>
          <w:tcPr>
            <w:tcW w:w="673" w:type="dxa"/>
          </w:tcPr>
          <w:p w14:paraId="29F1C5E3" w14:textId="5303CA3B" w:rsidR="0085669E" w:rsidRPr="009B447B" w:rsidRDefault="00E43B21" w:rsidP="006D3616">
            <w:r>
              <w:t>1.34</w:t>
            </w:r>
          </w:p>
        </w:tc>
        <w:tc>
          <w:tcPr>
            <w:tcW w:w="672" w:type="dxa"/>
          </w:tcPr>
          <w:p w14:paraId="3B414FE9" w14:textId="69982B90" w:rsidR="0085669E" w:rsidRPr="009B447B" w:rsidRDefault="00E43B21" w:rsidP="006D3616">
            <w:r>
              <w:t>6.45</w:t>
            </w:r>
          </w:p>
        </w:tc>
        <w:tc>
          <w:tcPr>
            <w:tcW w:w="606" w:type="dxa"/>
          </w:tcPr>
          <w:p w14:paraId="53A36B32" w14:textId="492FF31E" w:rsidR="0085669E" w:rsidRPr="009B447B" w:rsidRDefault="00E43B21" w:rsidP="006D3616">
            <w:r>
              <w:t>3.65</w:t>
            </w:r>
          </w:p>
        </w:tc>
        <w:tc>
          <w:tcPr>
            <w:tcW w:w="671" w:type="dxa"/>
          </w:tcPr>
          <w:p w14:paraId="3F5436EE" w14:textId="3699C0A7" w:rsidR="0085669E" w:rsidRPr="009B447B" w:rsidRDefault="00E43B21" w:rsidP="006D3616">
            <w:r>
              <w:t>5.16</w:t>
            </w:r>
          </w:p>
        </w:tc>
        <w:tc>
          <w:tcPr>
            <w:tcW w:w="671" w:type="dxa"/>
          </w:tcPr>
          <w:p w14:paraId="1CCC132B" w14:textId="46246AFD" w:rsidR="0085669E" w:rsidRPr="009B447B" w:rsidRDefault="00F40867" w:rsidP="006D3616">
            <w:r>
              <w:t>7.13</w:t>
            </w:r>
          </w:p>
        </w:tc>
        <w:tc>
          <w:tcPr>
            <w:tcW w:w="671" w:type="dxa"/>
          </w:tcPr>
          <w:p w14:paraId="5C080FC4" w14:textId="500DCCBC" w:rsidR="0085669E" w:rsidRPr="009B447B" w:rsidRDefault="00F40867" w:rsidP="006D3616">
            <w:r>
              <w:t>5.77</w:t>
            </w:r>
          </w:p>
        </w:tc>
        <w:tc>
          <w:tcPr>
            <w:tcW w:w="783" w:type="dxa"/>
          </w:tcPr>
          <w:p w14:paraId="3C51C66B" w14:textId="3A70DDCE" w:rsidR="0085669E" w:rsidRPr="009B447B" w:rsidRDefault="00F40867" w:rsidP="006D3616">
            <w:r>
              <w:t>16.60</w:t>
            </w:r>
          </w:p>
        </w:tc>
        <w:tc>
          <w:tcPr>
            <w:tcW w:w="717" w:type="dxa"/>
          </w:tcPr>
          <w:p w14:paraId="2835C626" w14:textId="136737BC" w:rsidR="0085669E" w:rsidRPr="009B447B" w:rsidRDefault="00F40867" w:rsidP="006D3616">
            <w:r>
              <w:t>12.31</w:t>
            </w:r>
          </w:p>
        </w:tc>
        <w:tc>
          <w:tcPr>
            <w:tcW w:w="717" w:type="dxa"/>
          </w:tcPr>
          <w:p w14:paraId="31FF5A06" w14:textId="5F15141C" w:rsidR="0085669E" w:rsidRPr="009B447B" w:rsidRDefault="00F40867" w:rsidP="006D3616">
            <w:r>
              <w:t>11.42</w:t>
            </w:r>
          </w:p>
        </w:tc>
        <w:tc>
          <w:tcPr>
            <w:tcW w:w="776" w:type="dxa"/>
          </w:tcPr>
          <w:p w14:paraId="2C2D7731" w14:textId="7B1970F0" w:rsidR="0085669E" w:rsidRPr="009B447B" w:rsidRDefault="00F40867" w:rsidP="006D3616">
            <w:r>
              <w:t>11.22</w:t>
            </w:r>
          </w:p>
        </w:tc>
        <w:tc>
          <w:tcPr>
            <w:tcW w:w="608" w:type="dxa"/>
          </w:tcPr>
          <w:p w14:paraId="67425290" w14:textId="56951A97" w:rsidR="0085669E" w:rsidRPr="009B447B" w:rsidRDefault="00F40867" w:rsidP="006D3616">
            <w:r>
              <w:t>5.35</w:t>
            </w:r>
          </w:p>
        </w:tc>
        <w:tc>
          <w:tcPr>
            <w:tcW w:w="671" w:type="dxa"/>
          </w:tcPr>
          <w:p w14:paraId="76664E41" w14:textId="24B1D61C" w:rsidR="0085669E" w:rsidRPr="009B447B" w:rsidRDefault="00F40867" w:rsidP="006D3616">
            <w:r>
              <w:t>2.50</w:t>
            </w:r>
          </w:p>
        </w:tc>
        <w:tc>
          <w:tcPr>
            <w:tcW w:w="606" w:type="dxa"/>
          </w:tcPr>
          <w:p w14:paraId="4DD4FBB0" w14:textId="5DAEED40" w:rsidR="0085669E" w:rsidRPr="009B447B" w:rsidRDefault="00F40867" w:rsidP="006D3616">
            <w:r>
              <w:t>2.71</w:t>
            </w:r>
          </w:p>
        </w:tc>
        <w:tc>
          <w:tcPr>
            <w:tcW w:w="734" w:type="dxa"/>
          </w:tcPr>
          <w:p w14:paraId="7EC87450" w14:textId="01402A2F" w:rsidR="0085669E" w:rsidRPr="009B447B" w:rsidRDefault="00F40867" w:rsidP="006D3616">
            <w:r>
              <w:t>3.08</w:t>
            </w:r>
          </w:p>
        </w:tc>
        <w:tc>
          <w:tcPr>
            <w:tcW w:w="613" w:type="dxa"/>
          </w:tcPr>
          <w:p w14:paraId="6B23180C" w14:textId="2874CC9B" w:rsidR="0085669E" w:rsidRPr="009B447B" w:rsidRDefault="00F40867" w:rsidP="006D3616">
            <w:r>
              <w:t>2.08</w:t>
            </w:r>
          </w:p>
        </w:tc>
      </w:tr>
      <w:tr w:rsidR="0085669E" w:rsidRPr="009B447B" w14:paraId="47EB42DF" w14:textId="77777777" w:rsidTr="0085669E">
        <w:trPr>
          <w:trHeight w:val="579"/>
        </w:trPr>
        <w:tc>
          <w:tcPr>
            <w:tcW w:w="1408" w:type="dxa"/>
            <w:noWrap/>
            <w:hideMark/>
          </w:tcPr>
          <w:p w14:paraId="0DDFFECB" w14:textId="77777777" w:rsidR="0085669E" w:rsidRPr="009B447B" w:rsidRDefault="0085669E" w:rsidP="006D3616">
            <w:pPr>
              <w:rPr>
                <w:b/>
                <w:bCs/>
              </w:rPr>
            </w:pPr>
            <w:r>
              <w:rPr>
                <w:b/>
                <w:bCs/>
              </w:rPr>
              <w:t>Psychologist</w:t>
            </w:r>
          </w:p>
        </w:tc>
        <w:tc>
          <w:tcPr>
            <w:tcW w:w="680" w:type="dxa"/>
          </w:tcPr>
          <w:p w14:paraId="653E58DB" w14:textId="09B4BE52" w:rsidR="0085669E" w:rsidRPr="009B447B" w:rsidRDefault="00F40867" w:rsidP="006D3616">
            <w:r>
              <w:t>1.86</w:t>
            </w:r>
          </w:p>
        </w:tc>
        <w:tc>
          <w:tcPr>
            <w:tcW w:w="673" w:type="dxa"/>
          </w:tcPr>
          <w:p w14:paraId="23E3C2B8" w14:textId="2E55730C" w:rsidR="0085669E" w:rsidRPr="009B447B" w:rsidRDefault="00F40867" w:rsidP="006D3616">
            <w:r>
              <w:t>1.82</w:t>
            </w:r>
          </w:p>
        </w:tc>
        <w:tc>
          <w:tcPr>
            <w:tcW w:w="673" w:type="dxa"/>
          </w:tcPr>
          <w:p w14:paraId="73B1DBAA" w14:textId="1DC21C66" w:rsidR="0085669E" w:rsidRPr="009B447B" w:rsidRDefault="00F40867" w:rsidP="006D3616">
            <w:r>
              <w:t>1.71</w:t>
            </w:r>
          </w:p>
        </w:tc>
        <w:tc>
          <w:tcPr>
            <w:tcW w:w="672" w:type="dxa"/>
          </w:tcPr>
          <w:p w14:paraId="09450C43" w14:textId="3A98065A" w:rsidR="0085669E" w:rsidRPr="009B447B" w:rsidRDefault="00F40867" w:rsidP="006D3616">
            <w:r>
              <w:t>7.03</w:t>
            </w:r>
          </w:p>
        </w:tc>
        <w:tc>
          <w:tcPr>
            <w:tcW w:w="606" w:type="dxa"/>
          </w:tcPr>
          <w:p w14:paraId="38F4116D" w14:textId="47B7C24F" w:rsidR="0085669E" w:rsidRPr="009B447B" w:rsidRDefault="00F94E0F" w:rsidP="006D3616">
            <w:r>
              <w:t>3.88</w:t>
            </w:r>
          </w:p>
        </w:tc>
        <w:tc>
          <w:tcPr>
            <w:tcW w:w="671" w:type="dxa"/>
          </w:tcPr>
          <w:p w14:paraId="064D4716" w14:textId="1021E307" w:rsidR="0085669E" w:rsidRPr="009B447B" w:rsidRDefault="00F94E0F" w:rsidP="006D3616">
            <w:r>
              <w:t>5.93</w:t>
            </w:r>
          </w:p>
        </w:tc>
        <w:tc>
          <w:tcPr>
            <w:tcW w:w="671" w:type="dxa"/>
          </w:tcPr>
          <w:p w14:paraId="5DACCB37" w14:textId="35CA557B" w:rsidR="0085669E" w:rsidRPr="009B447B" w:rsidRDefault="00F94E0F" w:rsidP="006D3616">
            <w:r>
              <w:t>8.32</w:t>
            </w:r>
          </w:p>
        </w:tc>
        <w:tc>
          <w:tcPr>
            <w:tcW w:w="671" w:type="dxa"/>
          </w:tcPr>
          <w:p w14:paraId="48FCEDF9" w14:textId="054C2E48" w:rsidR="0085669E" w:rsidRPr="009B447B" w:rsidRDefault="00F94E0F" w:rsidP="006D3616">
            <w:r>
              <w:t>6.06</w:t>
            </w:r>
          </w:p>
        </w:tc>
        <w:tc>
          <w:tcPr>
            <w:tcW w:w="783" w:type="dxa"/>
          </w:tcPr>
          <w:p w14:paraId="2A424000" w14:textId="11DE52B2" w:rsidR="0085669E" w:rsidRPr="009B447B" w:rsidRDefault="00F94E0F" w:rsidP="006D3616">
            <w:r>
              <w:t>14.95</w:t>
            </w:r>
          </w:p>
        </w:tc>
        <w:tc>
          <w:tcPr>
            <w:tcW w:w="717" w:type="dxa"/>
          </w:tcPr>
          <w:p w14:paraId="4A9E11F9" w14:textId="204553BB" w:rsidR="0085669E" w:rsidRPr="009B447B" w:rsidRDefault="00F94E0F" w:rsidP="006D3616">
            <w:r>
              <w:t>11.54</w:t>
            </w:r>
          </w:p>
        </w:tc>
        <w:tc>
          <w:tcPr>
            <w:tcW w:w="717" w:type="dxa"/>
          </w:tcPr>
          <w:p w14:paraId="2D244C5C" w14:textId="1923FD85" w:rsidR="0085669E" w:rsidRPr="009B447B" w:rsidRDefault="00F94E0F" w:rsidP="006D3616">
            <w:r>
              <w:t>10.97</w:t>
            </w:r>
          </w:p>
        </w:tc>
        <w:tc>
          <w:tcPr>
            <w:tcW w:w="776" w:type="dxa"/>
          </w:tcPr>
          <w:p w14:paraId="64922329" w14:textId="05AC54E4" w:rsidR="0085669E" w:rsidRPr="009B447B" w:rsidRDefault="00F94E0F" w:rsidP="006D3616">
            <w:r>
              <w:t>10.46</w:t>
            </w:r>
          </w:p>
        </w:tc>
        <w:tc>
          <w:tcPr>
            <w:tcW w:w="608" w:type="dxa"/>
          </w:tcPr>
          <w:p w14:paraId="555BCF82" w14:textId="79D2895A" w:rsidR="0085669E" w:rsidRPr="009B447B" w:rsidRDefault="00F94E0F" w:rsidP="006D3616">
            <w:r>
              <w:t>5.02</w:t>
            </w:r>
          </w:p>
        </w:tc>
        <w:tc>
          <w:tcPr>
            <w:tcW w:w="671" w:type="dxa"/>
          </w:tcPr>
          <w:p w14:paraId="3E34927B" w14:textId="72DC91BD" w:rsidR="0085669E" w:rsidRPr="009B447B" w:rsidRDefault="00F94E0F" w:rsidP="006D3616">
            <w:r>
              <w:t>2.43</w:t>
            </w:r>
          </w:p>
        </w:tc>
        <w:tc>
          <w:tcPr>
            <w:tcW w:w="606" w:type="dxa"/>
          </w:tcPr>
          <w:p w14:paraId="01E453E0" w14:textId="3B926B84" w:rsidR="0085669E" w:rsidRPr="009B447B" w:rsidRDefault="00F94E0F" w:rsidP="006D3616">
            <w:r>
              <w:t>3.01</w:t>
            </w:r>
          </w:p>
        </w:tc>
        <w:tc>
          <w:tcPr>
            <w:tcW w:w="734" w:type="dxa"/>
          </w:tcPr>
          <w:p w14:paraId="2F726E06" w14:textId="79D57C52" w:rsidR="0085669E" w:rsidRPr="009B447B" w:rsidRDefault="00F94E0F" w:rsidP="006D3616">
            <w:r>
              <w:t>3.11</w:t>
            </w:r>
          </w:p>
        </w:tc>
        <w:tc>
          <w:tcPr>
            <w:tcW w:w="613" w:type="dxa"/>
          </w:tcPr>
          <w:p w14:paraId="53F3B81E" w14:textId="156A497E" w:rsidR="0085669E" w:rsidRPr="009B447B" w:rsidRDefault="00F94E0F" w:rsidP="006D3616">
            <w:r>
              <w:t>1.90</w:t>
            </w:r>
          </w:p>
        </w:tc>
      </w:tr>
    </w:tbl>
    <w:p w14:paraId="27713509" w14:textId="77777777" w:rsidR="0085669E" w:rsidRDefault="0085669E" w:rsidP="0085669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080"/>
        <w:gridCol w:w="1080"/>
        <w:gridCol w:w="885"/>
        <w:gridCol w:w="1102"/>
      </w:tblGrid>
      <w:tr w:rsidR="0085669E" w:rsidRPr="007B20A0" w14:paraId="21C3A85D" w14:textId="77777777" w:rsidTr="006D3616">
        <w:trPr>
          <w:trHeight w:val="279"/>
        </w:trPr>
        <w:tc>
          <w:tcPr>
            <w:tcW w:w="5582" w:type="dxa"/>
            <w:gridSpan w:val="5"/>
            <w:noWrap/>
            <w:hideMark/>
          </w:tcPr>
          <w:p w14:paraId="3D0C73CF" w14:textId="1F6742AA" w:rsidR="0085669E" w:rsidRPr="007B20A0" w:rsidRDefault="005F0731" w:rsidP="006D361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able C. </w:t>
            </w:r>
            <w:r w:rsidR="0085669E">
              <w:rPr>
                <w:b/>
                <w:bCs/>
              </w:rPr>
              <w:t>Provider Type by Employment Status</w:t>
            </w:r>
          </w:p>
        </w:tc>
      </w:tr>
      <w:tr w:rsidR="0085669E" w:rsidRPr="007B20A0" w14:paraId="11330016" w14:textId="77777777" w:rsidTr="006D3616">
        <w:trPr>
          <w:trHeight w:val="279"/>
        </w:trPr>
        <w:tc>
          <w:tcPr>
            <w:tcW w:w="1435" w:type="dxa"/>
            <w:noWrap/>
            <w:hideMark/>
          </w:tcPr>
          <w:p w14:paraId="6A1EBB4B" w14:textId="77777777" w:rsidR="0085669E" w:rsidRPr="007B20A0" w:rsidRDefault="0085669E" w:rsidP="006D3616">
            <w:pPr>
              <w:rPr>
                <w:b/>
                <w:bCs/>
              </w:rPr>
            </w:pPr>
          </w:p>
        </w:tc>
        <w:tc>
          <w:tcPr>
            <w:tcW w:w="4147" w:type="dxa"/>
            <w:gridSpan w:val="4"/>
            <w:noWrap/>
            <w:hideMark/>
          </w:tcPr>
          <w:p w14:paraId="38041F56" w14:textId="77777777" w:rsidR="0085669E" w:rsidRPr="007B20A0" w:rsidRDefault="0085669E" w:rsidP="006D3616">
            <w:pPr>
              <w:jc w:val="center"/>
              <w:rPr>
                <w:b/>
                <w:bCs/>
              </w:rPr>
            </w:pPr>
            <w:r w:rsidRPr="007B20A0">
              <w:rPr>
                <w:b/>
                <w:bCs/>
              </w:rPr>
              <w:t>Employment Status</w:t>
            </w:r>
          </w:p>
        </w:tc>
      </w:tr>
      <w:tr w:rsidR="0085669E" w:rsidRPr="007B20A0" w14:paraId="025AD465" w14:textId="77777777" w:rsidTr="006D3616">
        <w:trPr>
          <w:trHeight w:val="579"/>
        </w:trPr>
        <w:tc>
          <w:tcPr>
            <w:tcW w:w="1435" w:type="dxa"/>
            <w:hideMark/>
          </w:tcPr>
          <w:p w14:paraId="6C96F74C" w14:textId="77777777" w:rsidR="0085669E" w:rsidRPr="007B20A0" w:rsidRDefault="0085669E" w:rsidP="006D3616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769A1E5C" w14:textId="77777777" w:rsidR="0085669E" w:rsidRPr="007B20A0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ull-time</w:t>
            </w:r>
          </w:p>
        </w:tc>
        <w:tc>
          <w:tcPr>
            <w:tcW w:w="1080" w:type="dxa"/>
            <w:noWrap/>
            <w:vAlign w:val="center"/>
            <w:hideMark/>
          </w:tcPr>
          <w:p w14:paraId="118BA417" w14:textId="77777777" w:rsidR="0085669E" w:rsidRPr="007B20A0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rt-time</w:t>
            </w:r>
          </w:p>
        </w:tc>
        <w:tc>
          <w:tcPr>
            <w:tcW w:w="885" w:type="dxa"/>
            <w:noWrap/>
            <w:vAlign w:val="center"/>
            <w:hideMark/>
          </w:tcPr>
          <w:p w14:paraId="3522B2CA" w14:textId="77777777" w:rsidR="0085669E" w:rsidRPr="007B20A0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tired</w:t>
            </w:r>
          </w:p>
        </w:tc>
        <w:tc>
          <w:tcPr>
            <w:tcW w:w="1102" w:type="dxa"/>
            <w:noWrap/>
            <w:vAlign w:val="center"/>
            <w:hideMark/>
          </w:tcPr>
          <w:p w14:paraId="0F31BE36" w14:textId="77777777" w:rsidR="0085669E" w:rsidRPr="007B20A0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ther / Unknown</w:t>
            </w:r>
          </w:p>
        </w:tc>
      </w:tr>
      <w:tr w:rsidR="0085669E" w:rsidRPr="007B20A0" w14:paraId="0E2228A3" w14:textId="77777777" w:rsidTr="006D3616">
        <w:trPr>
          <w:trHeight w:val="260"/>
        </w:trPr>
        <w:tc>
          <w:tcPr>
            <w:tcW w:w="1435" w:type="dxa"/>
          </w:tcPr>
          <w:p w14:paraId="7192D1B3" w14:textId="77777777" w:rsidR="0085669E" w:rsidRPr="007B20A0" w:rsidRDefault="0085669E" w:rsidP="006D3616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noWrap/>
            <w:vAlign w:val="center"/>
          </w:tcPr>
          <w:p w14:paraId="2883A3E9" w14:textId="77777777" w:rsidR="0085669E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080" w:type="dxa"/>
            <w:noWrap/>
            <w:vAlign w:val="center"/>
          </w:tcPr>
          <w:p w14:paraId="5D33F0FE" w14:textId="77777777" w:rsidR="0085669E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885" w:type="dxa"/>
            <w:noWrap/>
            <w:vAlign w:val="center"/>
          </w:tcPr>
          <w:p w14:paraId="2CB127D3" w14:textId="77777777" w:rsidR="0085669E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102" w:type="dxa"/>
            <w:noWrap/>
            <w:vAlign w:val="center"/>
          </w:tcPr>
          <w:p w14:paraId="2351A48B" w14:textId="77777777" w:rsidR="0085669E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85669E" w:rsidRPr="007B20A0" w14:paraId="78F1EDA9" w14:textId="77777777" w:rsidTr="0085669E">
        <w:trPr>
          <w:trHeight w:val="579"/>
        </w:trPr>
        <w:tc>
          <w:tcPr>
            <w:tcW w:w="1435" w:type="dxa"/>
            <w:noWrap/>
            <w:hideMark/>
          </w:tcPr>
          <w:p w14:paraId="4F7DBB46" w14:textId="6BB9AFBC" w:rsidR="0085669E" w:rsidRPr="007B20A0" w:rsidRDefault="0085669E" w:rsidP="006D3616">
            <w:pPr>
              <w:rPr>
                <w:b/>
                <w:bCs/>
              </w:rPr>
            </w:pPr>
            <w:r>
              <w:rPr>
                <w:b/>
                <w:bCs/>
              </w:rPr>
              <w:t>Psychiatrist</w:t>
            </w:r>
          </w:p>
        </w:tc>
        <w:tc>
          <w:tcPr>
            <w:tcW w:w="1080" w:type="dxa"/>
          </w:tcPr>
          <w:p w14:paraId="25863FE7" w14:textId="7A3D07B0" w:rsidR="0085669E" w:rsidRPr="007B20A0" w:rsidRDefault="00967B8F" w:rsidP="006D3616">
            <w:r>
              <w:t>29.95</w:t>
            </w:r>
          </w:p>
        </w:tc>
        <w:tc>
          <w:tcPr>
            <w:tcW w:w="1080" w:type="dxa"/>
          </w:tcPr>
          <w:p w14:paraId="2A4E41BC" w14:textId="0DFB639D" w:rsidR="0085669E" w:rsidRPr="007B20A0" w:rsidRDefault="00967B8F" w:rsidP="006D3616">
            <w:r>
              <w:t>0.52</w:t>
            </w:r>
          </w:p>
        </w:tc>
        <w:tc>
          <w:tcPr>
            <w:tcW w:w="885" w:type="dxa"/>
          </w:tcPr>
          <w:p w14:paraId="173C8159" w14:textId="13D08BBE" w:rsidR="0085669E" w:rsidRPr="007B20A0" w:rsidRDefault="00967B8F" w:rsidP="006D3616">
            <w:r>
              <w:t>1.07</w:t>
            </w:r>
          </w:p>
        </w:tc>
        <w:tc>
          <w:tcPr>
            <w:tcW w:w="1102" w:type="dxa"/>
          </w:tcPr>
          <w:p w14:paraId="073AE1B7" w14:textId="2C9EA991" w:rsidR="0085669E" w:rsidRPr="007B20A0" w:rsidRDefault="00967B8F" w:rsidP="006D3616">
            <w:r>
              <w:t>68.46</w:t>
            </w:r>
          </w:p>
        </w:tc>
      </w:tr>
      <w:tr w:rsidR="0085669E" w:rsidRPr="007B20A0" w14:paraId="47423643" w14:textId="77777777" w:rsidTr="0085669E">
        <w:trPr>
          <w:trHeight w:val="579"/>
        </w:trPr>
        <w:tc>
          <w:tcPr>
            <w:tcW w:w="1435" w:type="dxa"/>
            <w:noWrap/>
            <w:hideMark/>
          </w:tcPr>
          <w:p w14:paraId="743777D5" w14:textId="77777777" w:rsidR="0085669E" w:rsidRPr="007B20A0" w:rsidRDefault="0085669E" w:rsidP="006D3616">
            <w:pPr>
              <w:rPr>
                <w:b/>
                <w:bCs/>
              </w:rPr>
            </w:pPr>
            <w:r>
              <w:rPr>
                <w:b/>
                <w:bCs/>
              </w:rPr>
              <w:t>Psychologist</w:t>
            </w:r>
          </w:p>
        </w:tc>
        <w:tc>
          <w:tcPr>
            <w:tcW w:w="1080" w:type="dxa"/>
          </w:tcPr>
          <w:p w14:paraId="0EFD27EF" w14:textId="6D7ADEA6" w:rsidR="0085669E" w:rsidRPr="007B20A0" w:rsidRDefault="00967B8F" w:rsidP="006D3616">
            <w:r>
              <w:t>31.03</w:t>
            </w:r>
          </w:p>
        </w:tc>
        <w:tc>
          <w:tcPr>
            <w:tcW w:w="1080" w:type="dxa"/>
          </w:tcPr>
          <w:p w14:paraId="20F1B18D" w14:textId="1A3991B6" w:rsidR="0085669E" w:rsidRPr="007B20A0" w:rsidRDefault="00967B8F" w:rsidP="006D3616">
            <w:r>
              <w:t>0.69</w:t>
            </w:r>
          </w:p>
        </w:tc>
        <w:tc>
          <w:tcPr>
            <w:tcW w:w="885" w:type="dxa"/>
          </w:tcPr>
          <w:p w14:paraId="73352AC3" w14:textId="50F32ED6" w:rsidR="0085669E" w:rsidRPr="007B20A0" w:rsidRDefault="00967B8F" w:rsidP="006D3616">
            <w:r>
              <w:t>0.97</w:t>
            </w:r>
          </w:p>
        </w:tc>
        <w:tc>
          <w:tcPr>
            <w:tcW w:w="1102" w:type="dxa"/>
          </w:tcPr>
          <w:p w14:paraId="59B6720D" w14:textId="77267DD9" w:rsidR="0085669E" w:rsidRPr="007B20A0" w:rsidRDefault="00967B8F" w:rsidP="006D3616">
            <w:r>
              <w:t>67.31</w:t>
            </w:r>
          </w:p>
        </w:tc>
      </w:tr>
    </w:tbl>
    <w:p w14:paraId="52288480" w14:textId="77777777" w:rsidR="0085669E" w:rsidRDefault="0085669E" w:rsidP="0085669E">
      <w:pPr>
        <w:sectPr w:rsidR="0085669E" w:rsidSect="0052032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080"/>
        <w:gridCol w:w="1080"/>
        <w:gridCol w:w="1102"/>
      </w:tblGrid>
      <w:tr w:rsidR="0085669E" w:rsidRPr="007B20A0" w14:paraId="20978B9B" w14:textId="77777777" w:rsidTr="006D3616">
        <w:trPr>
          <w:trHeight w:val="279"/>
        </w:trPr>
        <w:tc>
          <w:tcPr>
            <w:tcW w:w="4480" w:type="dxa"/>
            <w:gridSpan w:val="4"/>
            <w:noWrap/>
            <w:hideMark/>
          </w:tcPr>
          <w:p w14:paraId="77700C5F" w14:textId="626BBB10" w:rsidR="0085669E" w:rsidRPr="007B20A0" w:rsidRDefault="005F0731" w:rsidP="006D3616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Table D. </w:t>
            </w:r>
            <w:r w:rsidR="0085669E">
              <w:rPr>
                <w:b/>
                <w:bCs/>
              </w:rPr>
              <w:t>Provider Type by Salary Type</w:t>
            </w:r>
          </w:p>
        </w:tc>
      </w:tr>
      <w:tr w:rsidR="0085669E" w:rsidRPr="007B20A0" w14:paraId="1A1C5BD8" w14:textId="77777777" w:rsidTr="006D3616">
        <w:trPr>
          <w:trHeight w:val="279"/>
        </w:trPr>
        <w:tc>
          <w:tcPr>
            <w:tcW w:w="1435" w:type="dxa"/>
            <w:noWrap/>
            <w:hideMark/>
          </w:tcPr>
          <w:p w14:paraId="70D36CC8" w14:textId="77777777" w:rsidR="0085669E" w:rsidRPr="007B20A0" w:rsidRDefault="0085669E" w:rsidP="006D3616">
            <w:pPr>
              <w:rPr>
                <w:b/>
                <w:bCs/>
              </w:rPr>
            </w:pPr>
          </w:p>
        </w:tc>
        <w:tc>
          <w:tcPr>
            <w:tcW w:w="3045" w:type="dxa"/>
            <w:gridSpan w:val="3"/>
            <w:noWrap/>
            <w:hideMark/>
          </w:tcPr>
          <w:p w14:paraId="7A012CB0" w14:textId="77777777" w:rsidR="0085669E" w:rsidRPr="007B20A0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alary Type</w:t>
            </w:r>
          </w:p>
        </w:tc>
      </w:tr>
      <w:tr w:rsidR="0085669E" w:rsidRPr="007B20A0" w14:paraId="06CA5DF3" w14:textId="77777777" w:rsidTr="006D3616">
        <w:trPr>
          <w:trHeight w:val="579"/>
        </w:trPr>
        <w:tc>
          <w:tcPr>
            <w:tcW w:w="1435" w:type="dxa"/>
            <w:hideMark/>
          </w:tcPr>
          <w:p w14:paraId="4CFC2357" w14:textId="77777777" w:rsidR="0085669E" w:rsidRPr="007B20A0" w:rsidRDefault="0085669E" w:rsidP="006D3616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7FE4B172" w14:textId="77777777" w:rsidR="0085669E" w:rsidRPr="007B20A0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alary</w:t>
            </w:r>
          </w:p>
        </w:tc>
        <w:tc>
          <w:tcPr>
            <w:tcW w:w="1080" w:type="dxa"/>
            <w:noWrap/>
            <w:vAlign w:val="center"/>
            <w:hideMark/>
          </w:tcPr>
          <w:p w14:paraId="03785163" w14:textId="77777777" w:rsidR="0085669E" w:rsidRPr="007B20A0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ourly</w:t>
            </w:r>
          </w:p>
        </w:tc>
        <w:tc>
          <w:tcPr>
            <w:tcW w:w="885" w:type="dxa"/>
            <w:noWrap/>
            <w:vAlign w:val="center"/>
            <w:hideMark/>
          </w:tcPr>
          <w:p w14:paraId="39D6F6E4" w14:textId="77777777" w:rsidR="0085669E" w:rsidRPr="007B20A0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known</w:t>
            </w:r>
          </w:p>
        </w:tc>
      </w:tr>
      <w:tr w:rsidR="0085669E" w:rsidRPr="007B20A0" w14:paraId="713E6A34" w14:textId="77777777" w:rsidTr="006D3616">
        <w:trPr>
          <w:trHeight w:val="260"/>
        </w:trPr>
        <w:tc>
          <w:tcPr>
            <w:tcW w:w="1435" w:type="dxa"/>
          </w:tcPr>
          <w:p w14:paraId="1C82F3F1" w14:textId="77777777" w:rsidR="0085669E" w:rsidRPr="007B20A0" w:rsidRDefault="0085669E" w:rsidP="006D3616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noWrap/>
            <w:vAlign w:val="center"/>
          </w:tcPr>
          <w:p w14:paraId="66D53506" w14:textId="77777777" w:rsidR="0085669E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080" w:type="dxa"/>
            <w:noWrap/>
            <w:vAlign w:val="center"/>
          </w:tcPr>
          <w:p w14:paraId="1C60042B" w14:textId="77777777" w:rsidR="0085669E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885" w:type="dxa"/>
            <w:noWrap/>
            <w:vAlign w:val="center"/>
          </w:tcPr>
          <w:p w14:paraId="2A8CA90F" w14:textId="77777777" w:rsidR="0085669E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85669E" w:rsidRPr="007B20A0" w14:paraId="783E4549" w14:textId="77777777" w:rsidTr="00A907EA">
        <w:trPr>
          <w:trHeight w:val="350"/>
        </w:trPr>
        <w:tc>
          <w:tcPr>
            <w:tcW w:w="1435" w:type="dxa"/>
            <w:noWrap/>
            <w:hideMark/>
          </w:tcPr>
          <w:p w14:paraId="027D5138" w14:textId="4F3EBE68" w:rsidR="0085669E" w:rsidRPr="007B20A0" w:rsidRDefault="0085669E" w:rsidP="006D3616">
            <w:pPr>
              <w:rPr>
                <w:b/>
                <w:bCs/>
              </w:rPr>
            </w:pPr>
            <w:r>
              <w:rPr>
                <w:b/>
                <w:bCs/>
              </w:rPr>
              <w:t>Psychiatrist</w:t>
            </w:r>
          </w:p>
        </w:tc>
        <w:tc>
          <w:tcPr>
            <w:tcW w:w="1080" w:type="dxa"/>
          </w:tcPr>
          <w:p w14:paraId="1CA17C6E" w14:textId="3ABCE876" w:rsidR="0085669E" w:rsidRPr="007B20A0" w:rsidRDefault="00517E53" w:rsidP="006D3616">
            <w:r>
              <w:t>11.66</w:t>
            </w:r>
          </w:p>
        </w:tc>
        <w:tc>
          <w:tcPr>
            <w:tcW w:w="1080" w:type="dxa"/>
          </w:tcPr>
          <w:p w14:paraId="7A2F4C72" w14:textId="5F3369BE" w:rsidR="0085669E" w:rsidRPr="007B20A0" w:rsidRDefault="00517E53" w:rsidP="006D3616">
            <w:r>
              <w:t>10.55</w:t>
            </w:r>
          </w:p>
        </w:tc>
        <w:tc>
          <w:tcPr>
            <w:tcW w:w="885" w:type="dxa"/>
          </w:tcPr>
          <w:p w14:paraId="0394A302" w14:textId="75B877D2" w:rsidR="0085669E" w:rsidRPr="007B20A0" w:rsidRDefault="00517E53" w:rsidP="006D3616">
            <w:r>
              <w:t>77.80</w:t>
            </w:r>
          </w:p>
        </w:tc>
      </w:tr>
      <w:tr w:rsidR="0085669E" w:rsidRPr="007B20A0" w14:paraId="4A8902F6" w14:textId="77777777" w:rsidTr="00A907EA">
        <w:trPr>
          <w:trHeight w:val="305"/>
        </w:trPr>
        <w:tc>
          <w:tcPr>
            <w:tcW w:w="1435" w:type="dxa"/>
            <w:noWrap/>
            <w:hideMark/>
          </w:tcPr>
          <w:p w14:paraId="07F4FF41" w14:textId="77777777" w:rsidR="0085669E" w:rsidRPr="007B20A0" w:rsidRDefault="0085669E" w:rsidP="006D3616">
            <w:pPr>
              <w:rPr>
                <w:b/>
                <w:bCs/>
              </w:rPr>
            </w:pPr>
            <w:r>
              <w:rPr>
                <w:b/>
                <w:bCs/>
              </w:rPr>
              <w:t>Psychologist</w:t>
            </w:r>
          </w:p>
        </w:tc>
        <w:tc>
          <w:tcPr>
            <w:tcW w:w="1080" w:type="dxa"/>
          </w:tcPr>
          <w:p w14:paraId="5CF10C4C" w14:textId="21B1125C" w:rsidR="0085669E" w:rsidRPr="007B20A0" w:rsidRDefault="00517E53" w:rsidP="006D3616">
            <w:r>
              <w:t>12.46</w:t>
            </w:r>
          </w:p>
        </w:tc>
        <w:tc>
          <w:tcPr>
            <w:tcW w:w="1080" w:type="dxa"/>
          </w:tcPr>
          <w:p w14:paraId="2671957B" w14:textId="3494E0B2" w:rsidR="0085669E" w:rsidRPr="007B20A0" w:rsidRDefault="00517E53" w:rsidP="006D3616">
            <w:r>
              <w:t>11.20</w:t>
            </w:r>
          </w:p>
        </w:tc>
        <w:tc>
          <w:tcPr>
            <w:tcW w:w="885" w:type="dxa"/>
          </w:tcPr>
          <w:p w14:paraId="6E80494D" w14:textId="340DBA83" w:rsidR="0085669E" w:rsidRPr="007B20A0" w:rsidRDefault="00517E53" w:rsidP="006D3616">
            <w:r>
              <w:t>76.33</w:t>
            </w:r>
          </w:p>
        </w:tc>
      </w:tr>
    </w:tbl>
    <w:p w14:paraId="0543781B" w14:textId="77777777" w:rsidR="0085669E" w:rsidRDefault="0085669E" w:rsidP="0085669E"/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435"/>
        <w:gridCol w:w="1115"/>
        <w:gridCol w:w="1080"/>
        <w:gridCol w:w="1304"/>
      </w:tblGrid>
      <w:tr w:rsidR="0085669E" w:rsidRPr="007B20A0" w14:paraId="63359E6D" w14:textId="77777777" w:rsidTr="005402E2">
        <w:trPr>
          <w:trHeight w:val="279"/>
        </w:trPr>
        <w:tc>
          <w:tcPr>
            <w:tcW w:w="4934" w:type="dxa"/>
            <w:gridSpan w:val="4"/>
            <w:noWrap/>
            <w:hideMark/>
          </w:tcPr>
          <w:p w14:paraId="08634408" w14:textId="1B850106" w:rsidR="0085669E" w:rsidRPr="007B20A0" w:rsidRDefault="005F0731" w:rsidP="005402E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able E. </w:t>
            </w:r>
            <w:r w:rsidR="0085669E">
              <w:rPr>
                <w:b/>
                <w:bCs/>
              </w:rPr>
              <w:t>Provider Type by Relationship to Employee</w:t>
            </w:r>
          </w:p>
        </w:tc>
      </w:tr>
      <w:tr w:rsidR="0085669E" w:rsidRPr="007B20A0" w14:paraId="2FB4BA77" w14:textId="77777777" w:rsidTr="005402E2">
        <w:trPr>
          <w:trHeight w:val="279"/>
        </w:trPr>
        <w:tc>
          <w:tcPr>
            <w:tcW w:w="1435" w:type="dxa"/>
            <w:noWrap/>
            <w:hideMark/>
          </w:tcPr>
          <w:p w14:paraId="1B0BAC4B" w14:textId="77777777" w:rsidR="0085669E" w:rsidRPr="007B20A0" w:rsidRDefault="0085669E" w:rsidP="005402E2">
            <w:pPr>
              <w:rPr>
                <w:b/>
                <w:bCs/>
              </w:rPr>
            </w:pPr>
          </w:p>
        </w:tc>
        <w:tc>
          <w:tcPr>
            <w:tcW w:w="3499" w:type="dxa"/>
            <w:gridSpan w:val="3"/>
            <w:noWrap/>
            <w:hideMark/>
          </w:tcPr>
          <w:p w14:paraId="29DD73EB" w14:textId="77777777" w:rsidR="0085669E" w:rsidRPr="007B20A0" w:rsidRDefault="0085669E" w:rsidP="005402E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lationship to Employee</w:t>
            </w:r>
          </w:p>
        </w:tc>
      </w:tr>
      <w:tr w:rsidR="0085669E" w:rsidRPr="007B20A0" w14:paraId="3AAE0524" w14:textId="77777777" w:rsidTr="005402E2">
        <w:trPr>
          <w:trHeight w:val="579"/>
        </w:trPr>
        <w:tc>
          <w:tcPr>
            <w:tcW w:w="1435" w:type="dxa"/>
            <w:hideMark/>
          </w:tcPr>
          <w:p w14:paraId="436234A2" w14:textId="77777777" w:rsidR="0085669E" w:rsidRPr="007B20A0" w:rsidRDefault="0085669E" w:rsidP="005402E2">
            <w:pPr>
              <w:jc w:val="center"/>
              <w:rPr>
                <w:b/>
                <w:bCs/>
              </w:rPr>
            </w:pPr>
          </w:p>
        </w:tc>
        <w:tc>
          <w:tcPr>
            <w:tcW w:w="1115" w:type="dxa"/>
            <w:noWrap/>
            <w:vAlign w:val="bottom"/>
          </w:tcPr>
          <w:p w14:paraId="2989F6AE" w14:textId="77777777" w:rsidR="0085669E" w:rsidRPr="007B20A0" w:rsidRDefault="0085669E" w:rsidP="005402E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mployee</w:t>
            </w:r>
          </w:p>
        </w:tc>
        <w:tc>
          <w:tcPr>
            <w:tcW w:w="1080" w:type="dxa"/>
            <w:noWrap/>
            <w:vAlign w:val="center"/>
          </w:tcPr>
          <w:p w14:paraId="2CC94428" w14:textId="77777777" w:rsidR="0085669E" w:rsidRPr="007B20A0" w:rsidRDefault="0085669E" w:rsidP="005402E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pouse</w:t>
            </w:r>
          </w:p>
        </w:tc>
        <w:tc>
          <w:tcPr>
            <w:tcW w:w="1304" w:type="dxa"/>
            <w:noWrap/>
            <w:vAlign w:val="center"/>
          </w:tcPr>
          <w:p w14:paraId="40488F4B" w14:textId="77777777" w:rsidR="0085669E" w:rsidRPr="007B20A0" w:rsidRDefault="0085669E" w:rsidP="005402E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hild/Other</w:t>
            </w:r>
          </w:p>
        </w:tc>
      </w:tr>
      <w:tr w:rsidR="0085669E" w:rsidRPr="007B20A0" w14:paraId="467FF35D" w14:textId="77777777" w:rsidTr="005402E2">
        <w:trPr>
          <w:trHeight w:val="260"/>
        </w:trPr>
        <w:tc>
          <w:tcPr>
            <w:tcW w:w="1435" w:type="dxa"/>
          </w:tcPr>
          <w:p w14:paraId="41080833" w14:textId="77777777" w:rsidR="0085669E" w:rsidRPr="007B20A0" w:rsidRDefault="0085669E" w:rsidP="005402E2">
            <w:pPr>
              <w:jc w:val="center"/>
              <w:rPr>
                <w:b/>
                <w:bCs/>
              </w:rPr>
            </w:pPr>
          </w:p>
        </w:tc>
        <w:tc>
          <w:tcPr>
            <w:tcW w:w="1115" w:type="dxa"/>
            <w:noWrap/>
            <w:vAlign w:val="center"/>
          </w:tcPr>
          <w:p w14:paraId="6C2F695C" w14:textId="77777777" w:rsidR="0085669E" w:rsidRDefault="0085669E" w:rsidP="005402E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080" w:type="dxa"/>
            <w:noWrap/>
            <w:vAlign w:val="center"/>
          </w:tcPr>
          <w:p w14:paraId="71E9F0A5" w14:textId="77777777" w:rsidR="0085669E" w:rsidRDefault="0085669E" w:rsidP="005402E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304" w:type="dxa"/>
            <w:noWrap/>
            <w:vAlign w:val="center"/>
          </w:tcPr>
          <w:p w14:paraId="36C1DE75" w14:textId="77777777" w:rsidR="0085669E" w:rsidRDefault="0085669E" w:rsidP="005402E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85669E" w:rsidRPr="007B20A0" w14:paraId="7BFB20AB" w14:textId="77777777" w:rsidTr="005402E2">
        <w:trPr>
          <w:trHeight w:val="305"/>
        </w:trPr>
        <w:tc>
          <w:tcPr>
            <w:tcW w:w="1435" w:type="dxa"/>
            <w:noWrap/>
            <w:hideMark/>
          </w:tcPr>
          <w:p w14:paraId="35A80DDA" w14:textId="274AC0CF" w:rsidR="0085669E" w:rsidRPr="007B20A0" w:rsidRDefault="0085669E" w:rsidP="005402E2">
            <w:pPr>
              <w:rPr>
                <w:b/>
                <w:bCs/>
              </w:rPr>
            </w:pPr>
            <w:r>
              <w:rPr>
                <w:b/>
                <w:bCs/>
              </w:rPr>
              <w:t>Psychiatrist</w:t>
            </w:r>
          </w:p>
        </w:tc>
        <w:tc>
          <w:tcPr>
            <w:tcW w:w="1115" w:type="dxa"/>
          </w:tcPr>
          <w:p w14:paraId="0B284096" w14:textId="0D5205A2" w:rsidR="0085669E" w:rsidRPr="007B20A0" w:rsidRDefault="00517E53" w:rsidP="005402E2">
            <w:r>
              <w:t>49.19</w:t>
            </w:r>
          </w:p>
        </w:tc>
        <w:tc>
          <w:tcPr>
            <w:tcW w:w="1080" w:type="dxa"/>
          </w:tcPr>
          <w:p w14:paraId="22426C8C" w14:textId="23E0F2E1" w:rsidR="0085669E" w:rsidRPr="007B20A0" w:rsidRDefault="00517E53" w:rsidP="005402E2">
            <w:r>
              <w:t>16.16</w:t>
            </w:r>
          </w:p>
        </w:tc>
        <w:tc>
          <w:tcPr>
            <w:tcW w:w="1304" w:type="dxa"/>
          </w:tcPr>
          <w:p w14:paraId="694AF738" w14:textId="0BCEF7AE" w:rsidR="0085669E" w:rsidRPr="007B20A0" w:rsidRDefault="005F2466" w:rsidP="005402E2">
            <w:r>
              <w:t>34.65</w:t>
            </w:r>
          </w:p>
        </w:tc>
      </w:tr>
      <w:tr w:rsidR="0085669E" w:rsidRPr="007B20A0" w14:paraId="3CBB9F4E" w14:textId="77777777" w:rsidTr="005402E2">
        <w:trPr>
          <w:trHeight w:val="377"/>
        </w:trPr>
        <w:tc>
          <w:tcPr>
            <w:tcW w:w="1435" w:type="dxa"/>
            <w:noWrap/>
            <w:hideMark/>
          </w:tcPr>
          <w:p w14:paraId="6C212D97" w14:textId="77777777" w:rsidR="0085669E" w:rsidRPr="007B20A0" w:rsidRDefault="0085669E" w:rsidP="005402E2">
            <w:pPr>
              <w:rPr>
                <w:b/>
                <w:bCs/>
              </w:rPr>
            </w:pPr>
            <w:r>
              <w:rPr>
                <w:b/>
                <w:bCs/>
              </w:rPr>
              <w:t>Psychologist</w:t>
            </w:r>
          </w:p>
        </w:tc>
        <w:tc>
          <w:tcPr>
            <w:tcW w:w="1115" w:type="dxa"/>
          </w:tcPr>
          <w:p w14:paraId="4FDEE23B" w14:textId="5DFA6497" w:rsidR="0085669E" w:rsidRPr="007B20A0" w:rsidRDefault="005F2466" w:rsidP="005402E2">
            <w:r>
              <w:t>49.29</w:t>
            </w:r>
          </w:p>
        </w:tc>
        <w:tc>
          <w:tcPr>
            <w:tcW w:w="1080" w:type="dxa"/>
          </w:tcPr>
          <w:p w14:paraId="3499CC53" w14:textId="11A5B901" w:rsidR="0085669E" w:rsidRPr="007B20A0" w:rsidRDefault="005F2466" w:rsidP="005402E2">
            <w:r>
              <w:t>16.52</w:t>
            </w:r>
          </w:p>
        </w:tc>
        <w:tc>
          <w:tcPr>
            <w:tcW w:w="1304" w:type="dxa"/>
          </w:tcPr>
          <w:p w14:paraId="0B404C4B" w14:textId="643D671E" w:rsidR="0085669E" w:rsidRPr="007B20A0" w:rsidRDefault="005F2466" w:rsidP="005402E2">
            <w:r>
              <w:t>34.19</w:t>
            </w:r>
          </w:p>
        </w:tc>
      </w:tr>
    </w:tbl>
    <w:p w14:paraId="04DB46CF" w14:textId="6801824B" w:rsidR="0085669E" w:rsidRDefault="005402E2" w:rsidP="0085669E">
      <w:r>
        <w:br w:type="textWrapping" w:clear="all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115"/>
        <w:gridCol w:w="1225"/>
        <w:gridCol w:w="1159"/>
      </w:tblGrid>
      <w:tr w:rsidR="0085669E" w:rsidRPr="007B20A0" w14:paraId="6630357F" w14:textId="77777777" w:rsidTr="006D3616">
        <w:trPr>
          <w:trHeight w:val="279"/>
        </w:trPr>
        <w:tc>
          <w:tcPr>
            <w:tcW w:w="4934" w:type="dxa"/>
            <w:gridSpan w:val="4"/>
            <w:noWrap/>
            <w:hideMark/>
          </w:tcPr>
          <w:p w14:paraId="6B383403" w14:textId="070C47DB" w:rsidR="0085669E" w:rsidRPr="007B20A0" w:rsidRDefault="005F0731" w:rsidP="006D361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able F. </w:t>
            </w:r>
            <w:r w:rsidR="0085669E">
              <w:rPr>
                <w:b/>
                <w:bCs/>
              </w:rPr>
              <w:t>Provider Type by Rurality</w:t>
            </w:r>
          </w:p>
        </w:tc>
      </w:tr>
      <w:tr w:rsidR="0085669E" w:rsidRPr="007B20A0" w14:paraId="40B13C9E" w14:textId="77777777" w:rsidTr="006D3616">
        <w:trPr>
          <w:trHeight w:val="279"/>
        </w:trPr>
        <w:tc>
          <w:tcPr>
            <w:tcW w:w="1435" w:type="dxa"/>
            <w:noWrap/>
            <w:hideMark/>
          </w:tcPr>
          <w:p w14:paraId="6281443E" w14:textId="77777777" w:rsidR="0085669E" w:rsidRPr="007B20A0" w:rsidRDefault="0085669E" w:rsidP="006D3616">
            <w:pPr>
              <w:rPr>
                <w:b/>
                <w:bCs/>
              </w:rPr>
            </w:pPr>
          </w:p>
        </w:tc>
        <w:tc>
          <w:tcPr>
            <w:tcW w:w="3499" w:type="dxa"/>
            <w:gridSpan w:val="3"/>
            <w:noWrap/>
            <w:hideMark/>
          </w:tcPr>
          <w:p w14:paraId="1423E913" w14:textId="77777777" w:rsidR="0085669E" w:rsidRPr="007B20A0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urality</w:t>
            </w:r>
          </w:p>
        </w:tc>
      </w:tr>
      <w:tr w:rsidR="0085669E" w:rsidRPr="007B20A0" w14:paraId="7E831BC5" w14:textId="77777777" w:rsidTr="006D3616">
        <w:trPr>
          <w:trHeight w:val="579"/>
        </w:trPr>
        <w:tc>
          <w:tcPr>
            <w:tcW w:w="1435" w:type="dxa"/>
            <w:hideMark/>
          </w:tcPr>
          <w:p w14:paraId="6A6F5482" w14:textId="77777777" w:rsidR="0085669E" w:rsidRPr="007B20A0" w:rsidRDefault="0085669E" w:rsidP="006D3616">
            <w:pPr>
              <w:jc w:val="center"/>
              <w:rPr>
                <w:b/>
                <w:bCs/>
              </w:rPr>
            </w:pPr>
          </w:p>
        </w:tc>
        <w:tc>
          <w:tcPr>
            <w:tcW w:w="1115" w:type="dxa"/>
            <w:noWrap/>
            <w:vAlign w:val="bottom"/>
          </w:tcPr>
          <w:p w14:paraId="4C09FAA2" w14:textId="77777777" w:rsidR="0085669E" w:rsidRPr="007B20A0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ural</w:t>
            </w:r>
          </w:p>
        </w:tc>
        <w:tc>
          <w:tcPr>
            <w:tcW w:w="1225" w:type="dxa"/>
            <w:noWrap/>
            <w:vAlign w:val="center"/>
          </w:tcPr>
          <w:p w14:paraId="35E0F8E9" w14:textId="77777777" w:rsidR="0085669E" w:rsidRPr="007B20A0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n-Rural</w:t>
            </w:r>
          </w:p>
        </w:tc>
        <w:tc>
          <w:tcPr>
            <w:tcW w:w="1159" w:type="dxa"/>
            <w:noWrap/>
            <w:vAlign w:val="center"/>
          </w:tcPr>
          <w:p w14:paraId="12B9D73E" w14:textId="77777777" w:rsidR="0085669E" w:rsidRPr="007B20A0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known</w:t>
            </w:r>
          </w:p>
        </w:tc>
      </w:tr>
      <w:tr w:rsidR="0085669E" w:rsidRPr="007B20A0" w14:paraId="3B2A15BF" w14:textId="77777777" w:rsidTr="006D3616">
        <w:trPr>
          <w:trHeight w:val="260"/>
        </w:trPr>
        <w:tc>
          <w:tcPr>
            <w:tcW w:w="1435" w:type="dxa"/>
          </w:tcPr>
          <w:p w14:paraId="06CD41E4" w14:textId="77777777" w:rsidR="0085669E" w:rsidRPr="007B20A0" w:rsidRDefault="0085669E" w:rsidP="006D3616">
            <w:pPr>
              <w:jc w:val="center"/>
              <w:rPr>
                <w:b/>
                <w:bCs/>
              </w:rPr>
            </w:pPr>
          </w:p>
        </w:tc>
        <w:tc>
          <w:tcPr>
            <w:tcW w:w="1115" w:type="dxa"/>
            <w:noWrap/>
            <w:vAlign w:val="center"/>
          </w:tcPr>
          <w:p w14:paraId="0B657BE8" w14:textId="77777777" w:rsidR="0085669E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225" w:type="dxa"/>
            <w:noWrap/>
            <w:vAlign w:val="center"/>
          </w:tcPr>
          <w:p w14:paraId="4F4F2FF9" w14:textId="77777777" w:rsidR="0085669E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159" w:type="dxa"/>
            <w:noWrap/>
            <w:vAlign w:val="center"/>
          </w:tcPr>
          <w:p w14:paraId="2BF0423E" w14:textId="77777777" w:rsidR="0085669E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85669E" w:rsidRPr="007B20A0" w14:paraId="4BEC4EDC" w14:textId="77777777" w:rsidTr="0085669E">
        <w:trPr>
          <w:trHeight w:val="305"/>
        </w:trPr>
        <w:tc>
          <w:tcPr>
            <w:tcW w:w="1435" w:type="dxa"/>
            <w:noWrap/>
            <w:hideMark/>
          </w:tcPr>
          <w:p w14:paraId="58911654" w14:textId="56BBE120" w:rsidR="0085669E" w:rsidRPr="007B20A0" w:rsidRDefault="0085669E" w:rsidP="006D3616">
            <w:pPr>
              <w:rPr>
                <w:b/>
                <w:bCs/>
              </w:rPr>
            </w:pPr>
            <w:r>
              <w:rPr>
                <w:b/>
                <w:bCs/>
              </w:rPr>
              <w:t>Psychiatrist</w:t>
            </w:r>
          </w:p>
        </w:tc>
        <w:tc>
          <w:tcPr>
            <w:tcW w:w="1115" w:type="dxa"/>
          </w:tcPr>
          <w:p w14:paraId="51127B77" w14:textId="1939D63C" w:rsidR="0085669E" w:rsidRPr="007B20A0" w:rsidRDefault="005F2466" w:rsidP="006D3616">
            <w:r>
              <w:t>10.01</w:t>
            </w:r>
          </w:p>
        </w:tc>
        <w:tc>
          <w:tcPr>
            <w:tcW w:w="1225" w:type="dxa"/>
          </w:tcPr>
          <w:p w14:paraId="4D177419" w14:textId="27A1342F" w:rsidR="0085669E" w:rsidRPr="007B20A0" w:rsidRDefault="005F2466" w:rsidP="006D3616">
            <w:r>
              <w:t>88.38</w:t>
            </w:r>
          </w:p>
        </w:tc>
        <w:tc>
          <w:tcPr>
            <w:tcW w:w="1159" w:type="dxa"/>
          </w:tcPr>
          <w:p w14:paraId="17CDC431" w14:textId="65966AA3" w:rsidR="0085669E" w:rsidRPr="007B20A0" w:rsidRDefault="005F2466" w:rsidP="006D3616">
            <w:r>
              <w:t>1.61</w:t>
            </w:r>
          </w:p>
        </w:tc>
      </w:tr>
      <w:tr w:rsidR="0085669E" w:rsidRPr="007B20A0" w14:paraId="01E30A47" w14:textId="77777777" w:rsidTr="006D3616">
        <w:trPr>
          <w:trHeight w:val="305"/>
        </w:trPr>
        <w:tc>
          <w:tcPr>
            <w:tcW w:w="1435" w:type="dxa"/>
            <w:noWrap/>
            <w:hideMark/>
          </w:tcPr>
          <w:p w14:paraId="439A3D91" w14:textId="77777777" w:rsidR="0085669E" w:rsidRPr="007B20A0" w:rsidRDefault="0085669E" w:rsidP="006D3616">
            <w:pPr>
              <w:rPr>
                <w:b/>
                <w:bCs/>
              </w:rPr>
            </w:pPr>
            <w:r>
              <w:rPr>
                <w:b/>
                <w:bCs/>
              </w:rPr>
              <w:t>Psychologist</w:t>
            </w:r>
          </w:p>
        </w:tc>
        <w:tc>
          <w:tcPr>
            <w:tcW w:w="1115" w:type="dxa"/>
          </w:tcPr>
          <w:p w14:paraId="0F38AFE2" w14:textId="6DFD2FA8" w:rsidR="0085669E" w:rsidRPr="007B20A0" w:rsidRDefault="005F2466" w:rsidP="006D3616">
            <w:r>
              <w:t>9.01</w:t>
            </w:r>
          </w:p>
        </w:tc>
        <w:tc>
          <w:tcPr>
            <w:tcW w:w="1225" w:type="dxa"/>
          </w:tcPr>
          <w:p w14:paraId="0CC01A2A" w14:textId="105247A6" w:rsidR="0085669E" w:rsidRPr="007B20A0" w:rsidRDefault="005F2466" w:rsidP="006D3616">
            <w:r>
              <w:t>89.51</w:t>
            </w:r>
          </w:p>
        </w:tc>
        <w:tc>
          <w:tcPr>
            <w:tcW w:w="1159" w:type="dxa"/>
          </w:tcPr>
          <w:p w14:paraId="40B8856A" w14:textId="6B23013A" w:rsidR="0085669E" w:rsidRPr="007B20A0" w:rsidRDefault="005F2466" w:rsidP="006D3616">
            <w:r>
              <w:t>1.48</w:t>
            </w:r>
          </w:p>
        </w:tc>
      </w:tr>
    </w:tbl>
    <w:p w14:paraId="7E0E064E" w14:textId="77777777" w:rsidR="0085669E" w:rsidRDefault="0085669E" w:rsidP="0085669E"/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400"/>
        <w:gridCol w:w="1607"/>
        <w:gridCol w:w="1604"/>
        <w:gridCol w:w="1447"/>
        <w:gridCol w:w="1119"/>
        <w:gridCol w:w="1353"/>
        <w:gridCol w:w="1101"/>
      </w:tblGrid>
      <w:tr w:rsidR="0085669E" w:rsidRPr="007B20A0" w14:paraId="672C451A" w14:textId="77777777" w:rsidTr="006D3616">
        <w:trPr>
          <w:trHeight w:val="279"/>
        </w:trPr>
        <w:tc>
          <w:tcPr>
            <w:tcW w:w="9535" w:type="dxa"/>
            <w:gridSpan w:val="7"/>
            <w:noWrap/>
            <w:hideMark/>
          </w:tcPr>
          <w:p w14:paraId="7B14C73C" w14:textId="255990C0" w:rsidR="0085669E" w:rsidRPr="007B20A0" w:rsidRDefault="005F0731" w:rsidP="006D361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able G. </w:t>
            </w:r>
            <w:r w:rsidR="0085669E">
              <w:rPr>
                <w:b/>
                <w:bCs/>
              </w:rPr>
              <w:t>Provider Type by Index Medication Type</w:t>
            </w:r>
          </w:p>
        </w:tc>
      </w:tr>
      <w:tr w:rsidR="0085669E" w:rsidRPr="007B20A0" w14:paraId="60D8C7F2" w14:textId="77777777" w:rsidTr="006D3616">
        <w:trPr>
          <w:trHeight w:val="279"/>
        </w:trPr>
        <w:tc>
          <w:tcPr>
            <w:tcW w:w="1400" w:type="dxa"/>
            <w:noWrap/>
            <w:hideMark/>
          </w:tcPr>
          <w:p w14:paraId="2863DD79" w14:textId="77777777" w:rsidR="0085669E" w:rsidRPr="007B20A0" w:rsidRDefault="0085669E" w:rsidP="006D3616">
            <w:pPr>
              <w:rPr>
                <w:b/>
                <w:bCs/>
              </w:rPr>
            </w:pPr>
          </w:p>
        </w:tc>
        <w:tc>
          <w:tcPr>
            <w:tcW w:w="8135" w:type="dxa"/>
            <w:gridSpan w:val="6"/>
            <w:noWrap/>
            <w:hideMark/>
          </w:tcPr>
          <w:p w14:paraId="1A343B6F" w14:textId="77777777" w:rsidR="0085669E" w:rsidRPr="007B20A0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cation Type</w:t>
            </w:r>
          </w:p>
        </w:tc>
      </w:tr>
      <w:tr w:rsidR="0085669E" w:rsidRPr="007B20A0" w14:paraId="48ED182C" w14:textId="77777777" w:rsidTr="006D3616">
        <w:trPr>
          <w:trHeight w:val="579"/>
        </w:trPr>
        <w:tc>
          <w:tcPr>
            <w:tcW w:w="1400" w:type="dxa"/>
            <w:hideMark/>
          </w:tcPr>
          <w:p w14:paraId="777B78B6" w14:textId="77777777" w:rsidR="0085669E" w:rsidRPr="007B20A0" w:rsidRDefault="0085669E" w:rsidP="006D3616">
            <w:pPr>
              <w:jc w:val="center"/>
              <w:rPr>
                <w:b/>
                <w:bCs/>
              </w:rPr>
            </w:pPr>
          </w:p>
        </w:tc>
        <w:tc>
          <w:tcPr>
            <w:tcW w:w="1607" w:type="dxa"/>
            <w:noWrap/>
            <w:vAlign w:val="bottom"/>
          </w:tcPr>
          <w:p w14:paraId="56D2CA3D" w14:textId="77777777" w:rsidR="0085669E" w:rsidRPr="007B20A0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ticonvulsant</w:t>
            </w:r>
          </w:p>
        </w:tc>
        <w:tc>
          <w:tcPr>
            <w:tcW w:w="1534" w:type="dxa"/>
            <w:noWrap/>
            <w:vAlign w:val="center"/>
          </w:tcPr>
          <w:p w14:paraId="6FA56431" w14:textId="77777777" w:rsidR="0085669E" w:rsidRPr="007B20A0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tidepressant</w:t>
            </w:r>
          </w:p>
        </w:tc>
        <w:tc>
          <w:tcPr>
            <w:tcW w:w="1385" w:type="dxa"/>
            <w:noWrap/>
            <w:vAlign w:val="center"/>
          </w:tcPr>
          <w:p w14:paraId="3701AA6E" w14:textId="77777777" w:rsidR="0085669E" w:rsidRPr="007B20A0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tipsychotic</w:t>
            </w:r>
          </w:p>
        </w:tc>
        <w:tc>
          <w:tcPr>
            <w:tcW w:w="1073" w:type="dxa"/>
            <w:vAlign w:val="center"/>
          </w:tcPr>
          <w:p w14:paraId="55F416E6" w14:textId="77777777" w:rsidR="0085669E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xiolytic</w:t>
            </w:r>
          </w:p>
        </w:tc>
        <w:tc>
          <w:tcPr>
            <w:tcW w:w="1295" w:type="dxa"/>
            <w:vAlign w:val="center"/>
          </w:tcPr>
          <w:p w14:paraId="101F66B3" w14:textId="77777777" w:rsidR="0085669E" w:rsidRPr="00486ED0" w:rsidRDefault="0085669E" w:rsidP="006D3616">
            <w:pPr>
              <w:jc w:val="center"/>
              <w:rPr>
                <w:b/>
                <w:bCs/>
              </w:rPr>
            </w:pPr>
            <w:r w:rsidRPr="00486ED0">
              <w:rPr>
                <w:b/>
                <w:bCs/>
              </w:rPr>
              <w:t>Hypotensive</w:t>
            </w:r>
          </w:p>
        </w:tc>
        <w:tc>
          <w:tcPr>
            <w:tcW w:w="1241" w:type="dxa"/>
            <w:vAlign w:val="center"/>
          </w:tcPr>
          <w:p w14:paraId="1FB39F25" w14:textId="77777777" w:rsidR="0085669E" w:rsidRPr="007B20A0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imulant</w:t>
            </w:r>
          </w:p>
        </w:tc>
      </w:tr>
      <w:tr w:rsidR="0085669E" w:rsidRPr="007B20A0" w14:paraId="16774511" w14:textId="77777777" w:rsidTr="006D3616">
        <w:trPr>
          <w:trHeight w:val="260"/>
        </w:trPr>
        <w:tc>
          <w:tcPr>
            <w:tcW w:w="1400" w:type="dxa"/>
          </w:tcPr>
          <w:p w14:paraId="4AC51FA2" w14:textId="77777777" w:rsidR="0085669E" w:rsidRPr="007B20A0" w:rsidRDefault="0085669E" w:rsidP="006D3616">
            <w:pPr>
              <w:jc w:val="center"/>
              <w:rPr>
                <w:b/>
                <w:bCs/>
              </w:rPr>
            </w:pPr>
          </w:p>
        </w:tc>
        <w:tc>
          <w:tcPr>
            <w:tcW w:w="1607" w:type="dxa"/>
            <w:noWrap/>
            <w:vAlign w:val="center"/>
          </w:tcPr>
          <w:p w14:paraId="075B66EB" w14:textId="77777777" w:rsidR="0085669E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534" w:type="dxa"/>
            <w:noWrap/>
            <w:vAlign w:val="center"/>
          </w:tcPr>
          <w:p w14:paraId="5887E969" w14:textId="77777777" w:rsidR="0085669E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385" w:type="dxa"/>
            <w:noWrap/>
            <w:vAlign w:val="center"/>
          </w:tcPr>
          <w:p w14:paraId="71124924" w14:textId="77777777" w:rsidR="0085669E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073" w:type="dxa"/>
            <w:vAlign w:val="center"/>
          </w:tcPr>
          <w:p w14:paraId="658CEEC6" w14:textId="77777777" w:rsidR="0085669E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295" w:type="dxa"/>
            <w:vAlign w:val="center"/>
          </w:tcPr>
          <w:p w14:paraId="6AB11624" w14:textId="77777777" w:rsidR="0085669E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241" w:type="dxa"/>
            <w:vAlign w:val="center"/>
          </w:tcPr>
          <w:p w14:paraId="26AB58B8" w14:textId="77777777" w:rsidR="0085669E" w:rsidRDefault="0085669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85669E" w:rsidRPr="007B20A0" w14:paraId="1D2F32B5" w14:textId="77777777" w:rsidTr="0085669E">
        <w:trPr>
          <w:trHeight w:val="305"/>
        </w:trPr>
        <w:tc>
          <w:tcPr>
            <w:tcW w:w="1400" w:type="dxa"/>
            <w:noWrap/>
            <w:hideMark/>
          </w:tcPr>
          <w:p w14:paraId="78A155D2" w14:textId="4DA2AC20" w:rsidR="0085669E" w:rsidRPr="007B20A0" w:rsidRDefault="0085669E" w:rsidP="006D3616">
            <w:pPr>
              <w:rPr>
                <w:b/>
                <w:bCs/>
              </w:rPr>
            </w:pPr>
            <w:r>
              <w:rPr>
                <w:b/>
                <w:bCs/>
              </w:rPr>
              <w:t>Psychiatrist</w:t>
            </w:r>
          </w:p>
        </w:tc>
        <w:tc>
          <w:tcPr>
            <w:tcW w:w="1607" w:type="dxa"/>
          </w:tcPr>
          <w:p w14:paraId="60663F6A" w14:textId="59CA988A" w:rsidR="0085669E" w:rsidRPr="007B20A0" w:rsidRDefault="0009136D" w:rsidP="006D3616">
            <w:r>
              <w:t>12.23</w:t>
            </w:r>
          </w:p>
        </w:tc>
        <w:tc>
          <w:tcPr>
            <w:tcW w:w="1534" w:type="dxa"/>
          </w:tcPr>
          <w:p w14:paraId="4D9BB586" w14:textId="0B250865" w:rsidR="0085669E" w:rsidRPr="007B20A0" w:rsidRDefault="0009136D" w:rsidP="006D3616">
            <w:r>
              <w:t>44.48</w:t>
            </w:r>
          </w:p>
        </w:tc>
        <w:tc>
          <w:tcPr>
            <w:tcW w:w="1385" w:type="dxa"/>
          </w:tcPr>
          <w:p w14:paraId="698FC4B9" w14:textId="614C2E17" w:rsidR="0085669E" w:rsidRPr="007B20A0" w:rsidRDefault="0009136D" w:rsidP="006D3616">
            <w:r>
              <w:t>5.05</w:t>
            </w:r>
          </w:p>
        </w:tc>
        <w:tc>
          <w:tcPr>
            <w:tcW w:w="1073" w:type="dxa"/>
          </w:tcPr>
          <w:p w14:paraId="4B7ACE63" w14:textId="1D90CDFB" w:rsidR="0085669E" w:rsidRPr="007B20A0" w:rsidRDefault="0009136D" w:rsidP="006D3616">
            <w:r>
              <w:t>11.75</w:t>
            </w:r>
          </w:p>
        </w:tc>
        <w:tc>
          <w:tcPr>
            <w:tcW w:w="1295" w:type="dxa"/>
          </w:tcPr>
          <w:p w14:paraId="414C9C5C" w14:textId="13665AD6" w:rsidR="0085669E" w:rsidRPr="007B20A0" w:rsidRDefault="0009136D" w:rsidP="006D3616">
            <w:r>
              <w:t>2.10</w:t>
            </w:r>
          </w:p>
        </w:tc>
        <w:tc>
          <w:tcPr>
            <w:tcW w:w="1241" w:type="dxa"/>
          </w:tcPr>
          <w:p w14:paraId="33173A95" w14:textId="3C9788E5" w:rsidR="0085669E" w:rsidRPr="007B20A0" w:rsidRDefault="0009136D" w:rsidP="006D3616">
            <w:r>
              <w:t>24.40</w:t>
            </w:r>
          </w:p>
        </w:tc>
      </w:tr>
      <w:tr w:rsidR="0085669E" w:rsidRPr="007B20A0" w14:paraId="1A5C146B" w14:textId="77777777" w:rsidTr="006D3616">
        <w:trPr>
          <w:trHeight w:val="350"/>
        </w:trPr>
        <w:tc>
          <w:tcPr>
            <w:tcW w:w="1400" w:type="dxa"/>
            <w:noWrap/>
            <w:hideMark/>
          </w:tcPr>
          <w:p w14:paraId="36B915A8" w14:textId="77777777" w:rsidR="0085669E" w:rsidRPr="007B20A0" w:rsidRDefault="0085669E" w:rsidP="006D3616">
            <w:pPr>
              <w:rPr>
                <w:b/>
                <w:bCs/>
              </w:rPr>
            </w:pPr>
            <w:r>
              <w:rPr>
                <w:b/>
                <w:bCs/>
              </w:rPr>
              <w:t>Psychologist</w:t>
            </w:r>
          </w:p>
        </w:tc>
        <w:tc>
          <w:tcPr>
            <w:tcW w:w="1607" w:type="dxa"/>
          </w:tcPr>
          <w:p w14:paraId="7580A7F1" w14:textId="0F1165C2" w:rsidR="0085669E" w:rsidRPr="007B20A0" w:rsidRDefault="0009136D" w:rsidP="006D3616">
            <w:r>
              <w:t>13.54</w:t>
            </w:r>
          </w:p>
        </w:tc>
        <w:tc>
          <w:tcPr>
            <w:tcW w:w="1534" w:type="dxa"/>
          </w:tcPr>
          <w:p w14:paraId="63B7C78D" w14:textId="5C512877" w:rsidR="0085669E" w:rsidRPr="007B20A0" w:rsidRDefault="0009136D" w:rsidP="006D3616">
            <w:r>
              <w:t>44.85</w:t>
            </w:r>
          </w:p>
        </w:tc>
        <w:tc>
          <w:tcPr>
            <w:tcW w:w="1385" w:type="dxa"/>
          </w:tcPr>
          <w:p w14:paraId="1C6F67EF" w14:textId="4952BBCF" w:rsidR="0085669E" w:rsidRPr="007B20A0" w:rsidRDefault="0009136D" w:rsidP="006D3616">
            <w:r>
              <w:t>5.11</w:t>
            </w:r>
          </w:p>
        </w:tc>
        <w:tc>
          <w:tcPr>
            <w:tcW w:w="1073" w:type="dxa"/>
          </w:tcPr>
          <w:p w14:paraId="78F2EB07" w14:textId="1FE1ABC4" w:rsidR="0085669E" w:rsidRPr="007B20A0" w:rsidRDefault="0009136D" w:rsidP="006D3616">
            <w:r>
              <w:t>11.43</w:t>
            </w:r>
          </w:p>
        </w:tc>
        <w:tc>
          <w:tcPr>
            <w:tcW w:w="1295" w:type="dxa"/>
          </w:tcPr>
          <w:p w14:paraId="1A2F5605" w14:textId="03038C80" w:rsidR="0085669E" w:rsidRPr="007B20A0" w:rsidRDefault="0009136D" w:rsidP="006D3616">
            <w:r>
              <w:t>1.91</w:t>
            </w:r>
          </w:p>
        </w:tc>
        <w:tc>
          <w:tcPr>
            <w:tcW w:w="1241" w:type="dxa"/>
          </w:tcPr>
          <w:p w14:paraId="2503B5A4" w14:textId="7B1E7022" w:rsidR="0085669E" w:rsidRPr="007B20A0" w:rsidRDefault="0009136D" w:rsidP="006D3616">
            <w:r>
              <w:t>23.17</w:t>
            </w:r>
          </w:p>
        </w:tc>
      </w:tr>
    </w:tbl>
    <w:p w14:paraId="3AF119CB" w14:textId="59881D6B" w:rsidR="004A49F5" w:rsidRDefault="004A49F5" w:rsidP="00C630E6"/>
    <w:p w14:paraId="30F72DF8" w14:textId="61A4645D" w:rsidR="0085669E" w:rsidRDefault="0085669E">
      <w:r>
        <w:br w:type="page"/>
      </w:r>
    </w:p>
    <w:p w14:paraId="561577B2" w14:textId="0DDE6C3E" w:rsidR="001702D6" w:rsidRPr="00D82D25" w:rsidRDefault="005F0731" w:rsidP="001702D6">
      <w:pPr>
        <w:rPr>
          <w:b/>
          <w:bCs/>
          <w:i/>
          <w:iCs/>
        </w:rPr>
      </w:pPr>
      <w:r>
        <w:rPr>
          <w:b/>
          <w:bCs/>
          <w:i/>
          <w:iCs/>
        </w:rPr>
        <w:lastRenderedPageBreak/>
        <w:t xml:space="preserve">Figure B. </w:t>
      </w:r>
      <w:r w:rsidR="001702D6" w:rsidRPr="00D82D25">
        <w:rPr>
          <w:b/>
          <w:bCs/>
          <w:i/>
          <w:iCs/>
        </w:rPr>
        <w:t>Primary Care Physician Cohort</w:t>
      </w:r>
    </w:p>
    <w:p w14:paraId="109DCD58" w14:textId="63AB4FDC" w:rsidR="001702D6" w:rsidRDefault="00445F7E" w:rsidP="001702D6">
      <w:r>
        <w:rPr>
          <w:noProof/>
        </w:rPr>
        <w:drawing>
          <wp:inline distT="0" distB="0" distL="0" distR="0" wp14:anchorId="3E238C7B" wp14:editId="70968B6A">
            <wp:extent cx="4280807" cy="5762625"/>
            <wp:effectExtent l="0" t="0" r="5715" b="0"/>
            <wp:docPr id="1" name="Picture 1" title="Standardized Difference Plot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title="Standardized Difference Plot">
                      <a:extLst>
                        <a:ext uri="{FF2B5EF4-FFF2-40B4-BE49-F238E27FC236}">
                          <a16:creationId xmlns:a16="http://schemas.microsoft.com/office/drawing/2014/main" id="{00000000-0008-0000-0400-000002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grayscl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9118" cy="57738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DD8FF9" w14:textId="3685D911" w:rsidR="0052032B" w:rsidRDefault="001702D6" w:rsidP="001702D6">
      <w:pPr>
        <w:sectPr w:rsidR="0052032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gramStart"/>
      <w:r>
        <w:t xml:space="preserve">Note: </w:t>
      </w:r>
      <w:proofErr w:type="spellStart"/>
      <w:r>
        <w:t>psyched_pre</w:t>
      </w:r>
      <w:proofErr w:type="spellEnd"/>
      <w:r>
        <w:t xml:space="preserve"> = psychiatric emergency department utilization during 6-month lookback period; ins = Insomnia; can = cancer; </w:t>
      </w:r>
      <w:proofErr w:type="spellStart"/>
      <w:r>
        <w:t>dia</w:t>
      </w:r>
      <w:proofErr w:type="spellEnd"/>
      <w:r>
        <w:t xml:space="preserve"> = diabetes; </w:t>
      </w:r>
      <w:proofErr w:type="spellStart"/>
      <w:r>
        <w:t>livr</w:t>
      </w:r>
      <w:proofErr w:type="spellEnd"/>
      <w:r>
        <w:t xml:space="preserve"> = Liver disease; CHF = congestive heart failure; </w:t>
      </w:r>
      <w:proofErr w:type="spellStart"/>
      <w:r>
        <w:t>hyp</w:t>
      </w:r>
      <w:proofErr w:type="spellEnd"/>
      <w:r>
        <w:t xml:space="preserve"> = hypertension; epi = epilepsy; con = conduct disorder; add = attention deficit/hyperactivity disorder; </w:t>
      </w:r>
      <w:proofErr w:type="spellStart"/>
      <w:r>
        <w:t>asd</w:t>
      </w:r>
      <w:proofErr w:type="spellEnd"/>
      <w:r>
        <w:t xml:space="preserve"> = autism spectrum disorder; per = personality disorders; eat = eating disorders; pts = post-traumatic stress disorder; </w:t>
      </w:r>
      <w:proofErr w:type="spellStart"/>
      <w:r>
        <w:t>anx</w:t>
      </w:r>
      <w:proofErr w:type="spellEnd"/>
      <w:r>
        <w:t xml:space="preserve"> = anxiety disorders; dep = depressive disorders; </w:t>
      </w:r>
      <w:proofErr w:type="spellStart"/>
      <w:r>
        <w:t>bip</w:t>
      </w:r>
      <w:proofErr w:type="spellEnd"/>
      <w:r>
        <w:t xml:space="preserve"> = bipolar disorders; </w:t>
      </w:r>
      <w:proofErr w:type="spellStart"/>
      <w:r>
        <w:t>sciop</w:t>
      </w:r>
      <w:proofErr w:type="spellEnd"/>
      <w:r>
        <w:t xml:space="preserve"> = schizophrenia/other psychotic disorders; cci = </w:t>
      </w:r>
      <w:proofErr w:type="spellStart"/>
      <w:r>
        <w:t>Charlson</w:t>
      </w:r>
      <w:proofErr w:type="spellEnd"/>
      <w:r>
        <w:t xml:space="preserve"> Comorbidity Index score &gt; 2; </w:t>
      </w:r>
      <w:proofErr w:type="spellStart"/>
      <w:r>
        <w:t>egeoloc</w:t>
      </w:r>
      <w:proofErr w:type="spellEnd"/>
      <w:r>
        <w:t xml:space="preserve"> = state of residence; prop score = propensity score.</w:t>
      </w:r>
      <w:proofErr w:type="gramEnd"/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6"/>
        <w:gridCol w:w="679"/>
        <w:gridCol w:w="672"/>
        <w:gridCol w:w="673"/>
        <w:gridCol w:w="672"/>
        <w:gridCol w:w="607"/>
        <w:gridCol w:w="671"/>
        <w:gridCol w:w="671"/>
        <w:gridCol w:w="671"/>
        <w:gridCol w:w="783"/>
        <w:gridCol w:w="718"/>
        <w:gridCol w:w="718"/>
        <w:gridCol w:w="776"/>
        <w:gridCol w:w="608"/>
        <w:gridCol w:w="671"/>
        <w:gridCol w:w="607"/>
        <w:gridCol w:w="734"/>
        <w:gridCol w:w="613"/>
      </w:tblGrid>
      <w:tr w:rsidR="009B447B" w:rsidRPr="009B447B" w14:paraId="6744074C" w14:textId="77777777" w:rsidTr="0052032B">
        <w:trPr>
          <w:trHeight w:val="279"/>
        </w:trPr>
        <w:tc>
          <w:tcPr>
            <w:tcW w:w="12950" w:type="dxa"/>
            <w:gridSpan w:val="18"/>
            <w:noWrap/>
            <w:hideMark/>
          </w:tcPr>
          <w:p w14:paraId="53CC7F7F" w14:textId="3B603183" w:rsidR="009B447B" w:rsidRPr="009B447B" w:rsidRDefault="005F0731" w:rsidP="009B447B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Table H. </w:t>
            </w:r>
            <w:r w:rsidR="0052032B">
              <w:rPr>
                <w:b/>
                <w:bCs/>
              </w:rPr>
              <w:t>Provider Type</w:t>
            </w:r>
            <w:r w:rsidR="009B447B" w:rsidRPr="009B447B">
              <w:rPr>
                <w:b/>
                <w:bCs/>
              </w:rPr>
              <w:t> by year</w:t>
            </w:r>
          </w:p>
        </w:tc>
      </w:tr>
      <w:tr w:rsidR="0052032B" w:rsidRPr="009B447B" w14:paraId="514A8F04" w14:textId="77777777" w:rsidTr="00C97D01">
        <w:trPr>
          <w:cantSplit/>
          <w:trHeight w:val="1134"/>
        </w:trPr>
        <w:tc>
          <w:tcPr>
            <w:tcW w:w="1408" w:type="dxa"/>
            <w:hideMark/>
          </w:tcPr>
          <w:p w14:paraId="2697093D" w14:textId="6A601D09" w:rsidR="00316E28" w:rsidRPr="009B447B" w:rsidRDefault="00316E28">
            <w:pPr>
              <w:rPr>
                <w:b/>
                <w:bCs/>
              </w:rPr>
            </w:pPr>
          </w:p>
        </w:tc>
        <w:tc>
          <w:tcPr>
            <w:tcW w:w="680" w:type="dxa"/>
            <w:noWrap/>
            <w:textDirection w:val="tbRl"/>
            <w:vAlign w:val="center"/>
            <w:hideMark/>
          </w:tcPr>
          <w:p w14:paraId="0B4A428E" w14:textId="6426448B" w:rsidR="00316E28" w:rsidRPr="009B447B" w:rsidRDefault="0052032B" w:rsidP="00C97D01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  <w:r w:rsidR="00316E28" w:rsidRPr="009B447B">
              <w:rPr>
                <w:b/>
                <w:bCs/>
              </w:rPr>
              <w:t>05</w:t>
            </w:r>
          </w:p>
        </w:tc>
        <w:tc>
          <w:tcPr>
            <w:tcW w:w="673" w:type="dxa"/>
            <w:noWrap/>
            <w:textDirection w:val="tbRl"/>
            <w:vAlign w:val="center"/>
            <w:hideMark/>
          </w:tcPr>
          <w:p w14:paraId="3AE7E973" w14:textId="1915191E" w:rsidR="00316E28" w:rsidRPr="009B447B" w:rsidRDefault="0052032B" w:rsidP="00C97D01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  <w:r w:rsidR="00316E28" w:rsidRPr="009B447B">
              <w:rPr>
                <w:b/>
                <w:bCs/>
              </w:rPr>
              <w:t>06</w:t>
            </w:r>
          </w:p>
        </w:tc>
        <w:tc>
          <w:tcPr>
            <w:tcW w:w="673" w:type="dxa"/>
            <w:noWrap/>
            <w:textDirection w:val="tbRl"/>
            <w:vAlign w:val="center"/>
            <w:hideMark/>
          </w:tcPr>
          <w:p w14:paraId="6DF3AC87" w14:textId="6B86ABA1" w:rsidR="00316E28" w:rsidRPr="009B447B" w:rsidRDefault="0052032B" w:rsidP="00C97D01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  <w:r w:rsidR="00316E28" w:rsidRPr="009B447B">
              <w:rPr>
                <w:b/>
                <w:bCs/>
              </w:rPr>
              <w:t>07</w:t>
            </w:r>
          </w:p>
        </w:tc>
        <w:tc>
          <w:tcPr>
            <w:tcW w:w="672" w:type="dxa"/>
            <w:noWrap/>
            <w:textDirection w:val="tbRl"/>
            <w:vAlign w:val="center"/>
            <w:hideMark/>
          </w:tcPr>
          <w:p w14:paraId="382EA962" w14:textId="652EDFC6" w:rsidR="00316E28" w:rsidRPr="009B447B" w:rsidRDefault="0052032B" w:rsidP="00C97D01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  <w:r w:rsidR="00316E28" w:rsidRPr="009B447B">
              <w:rPr>
                <w:b/>
                <w:bCs/>
              </w:rPr>
              <w:t>08</w:t>
            </w:r>
          </w:p>
        </w:tc>
        <w:tc>
          <w:tcPr>
            <w:tcW w:w="606" w:type="dxa"/>
            <w:noWrap/>
            <w:textDirection w:val="tbRl"/>
            <w:vAlign w:val="center"/>
            <w:hideMark/>
          </w:tcPr>
          <w:p w14:paraId="7124F5A2" w14:textId="3AB0325D" w:rsidR="00316E28" w:rsidRPr="009B447B" w:rsidRDefault="0052032B" w:rsidP="00C97D01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  <w:r w:rsidR="00316E28" w:rsidRPr="009B447B">
              <w:rPr>
                <w:b/>
                <w:bCs/>
              </w:rPr>
              <w:t>09</w:t>
            </w:r>
          </w:p>
        </w:tc>
        <w:tc>
          <w:tcPr>
            <w:tcW w:w="671" w:type="dxa"/>
            <w:noWrap/>
            <w:textDirection w:val="tbRl"/>
            <w:vAlign w:val="center"/>
            <w:hideMark/>
          </w:tcPr>
          <w:p w14:paraId="31F02A4F" w14:textId="635085CE" w:rsidR="00316E28" w:rsidRPr="009B447B" w:rsidRDefault="0052032B" w:rsidP="00C97D01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  <w:r w:rsidR="00316E28" w:rsidRPr="009B447B">
              <w:rPr>
                <w:b/>
                <w:bCs/>
              </w:rPr>
              <w:t>10</w:t>
            </w:r>
          </w:p>
        </w:tc>
        <w:tc>
          <w:tcPr>
            <w:tcW w:w="671" w:type="dxa"/>
            <w:noWrap/>
            <w:textDirection w:val="tbRl"/>
            <w:vAlign w:val="center"/>
            <w:hideMark/>
          </w:tcPr>
          <w:p w14:paraId="6593E63F" w14:textId="233CEFEC" w:rsidR="00316E28" w:rsidRPr="009B447B" w:rsidRDefault="0052032B" w:rsidP="00C97D01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  <w:r w:rsidR="00316E28" w:rsidRPr="009B447B">
              <w:rPr>
                <w:b/>
                <w:bCs/>
              </w:rPr>
              <w:t>11</w:t>
            </w:r>
          </w:p>
        </w:tc>
        <w:tc>
          <w:tcPr>
            <w:tcW w:w="671" w:type="dxa"/>
            <w:noWrap/>
            <w:textDirection w:val="tbRl"/>
            <w:vAlign w:val="center"/>
            <w:hideMark/>
          </w:tcPr>
          <w:p w14:paraId="75F4FF03" w14:textId="171694E3" w:rsidR="00316E28" w:rsidRPr="009B447B" w:rsidRDefault="0052032B" w:rsidP="00C97D01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  <w:r w:rsidR="00316E28" w:rsidRPr="009B447B">
              <w:rPr>
                <w:b/>
                <w:bCs/>
              </w:rPr>
              <w:t>12</w:t>
            </w:r>
          </w:p>
        </w:tc>
        <w:tc>
          <w:tcPr>
            <w:tcW w:w="783" w:type="dxa"/>
            <w:noWrap/>
            <w:textDirection w:val="tbRl"/>
            <w:vAlign w:val="center"/>
            <w:hideMark/>
          </w:tcPr>
          <w:p w14:paraId="52E80728" w14:textId="225D1DB5" w:rsidR="00316E28" w:rsidRPr="009B447B" w:rsidRDefault="0052032B" w:rsidP="00C97D01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  <w:r w:rsidR="00316E28" w:rsidRPr="009B447B">
              <w:rPr>
                <w:b/>
                <w:bCs/>
              </w:rPr>
              <w:t>13</w:t>
            </w:r>
          </w:p>
        </w:tc>
        <w:tc>
          <w:tcPr>
            <w:tcW w:w="717" w:type="dxa"/>
            <w:noWrap/>
            <w:textDirection w:val="tbRl"/>
            <w:vAlign w:val="center"/>
            <w:hideMark/>
          </w:tcPr>
          <w:p w14:paraId="2A67671E" w14:textId="419A301E" w:rsidR="00316E28" w:rsidRPr="009B447B" w:rsidRDefault="0052032B" w:rsidP="00C97D01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  <w:r w:rsidR="00316E28" w:rsidRPr="009B447B">
              <w:rPr>
                <w:b/>
                <w:bCs/>
              </w:rPr>
              <w:t>14</w:t>
            </w:r>
          </w:p>
        </w:tc>
        <w:tc>
          <w:tcPr>
            <w:tcW w:w="717" w:type="dxa"/>
            <w:noWrap/>
            <w:textDirection w:val="tbRl"/>
            <w:vAlign w:val="center"/>
            <w:hideMark/>
          </w:tcPr>
          <w:p w14:paraId="5BEBBEB7" w14:textId="2C8CBABF" w:rsidR="00316E28" w:rsidRPr="009B447B" w:rsidRDefault="0052032B" w:rsidP="00C97D01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  <w:r w:rsidR="00316E28" w:rsidRPr="009B447B">
              <w:rPr>
                <w:b/>
                <w:bCs/>
              </w:rPr>
              <w:t>15</w:t>
            </w:r>
          </w:p>
        </w:tc>
        <w:tc>
          <w:tcPr>
            <w:tcW w:w="776" w:type="dxa"/>
            <w:noWrap/>
            <w:textDirection w:val="tbRl"/>
            <w:vAlign w:val="center"/>
            <w:hideMark/>
          </w:tcPr>
          <w:p w14:paraId="7E0063FE" w14:textId="435A6ADE" w:rsidR="00316E28" w:rsidRPr="009B447B" w:rsidRDefault="0052032B" w:rsidP="00C97D01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  <w:r w:rsidR="00316E28" w:rsidRPr="009B447B">
              <w:rPr>
                <w:b/>
                <w:bCs/>
              </w:rPr>
              <w:t>16</w:t>
            </w:r>
          </w:p>
        </w:tc>
        <w:tc>
          <w:tcPr>
            <w:tcW w:w="608" w:type="dxa"/>
            <w:noWrap/>
            <w:textDirection w:val="tbRl"/>
            <w:vAlign w:val="center"/>
            <w:hideMark/>
          </w:tcPr>
          <w:p w14:paraId="70090E97" w14:textId="0C6E2342" w:rsidR="00316E28" w:rsidRPr="009B447B" w:rsidRDefault="0052032B" w:rsidP="00C97D01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  <w:r w:rsidR="00316E28" w:rsidRPr="009B447B">
              <w:rPr>
                <w:b/>
                <w:bCs/>
              </w:rPr>
              <w:t>17</w:t>
            </w:r>
          </w:p>
        </w:tc>
        <w:tc>
          <w:tcPr>
            <w:tcW w:w="671" w:type="dxa"/>
            <w:noWrap/>
            <w:textDirection w:val="tbRl"/>
            <w:vAlign w:val="center"/>
            <w:hideMark/>
          </w:tcPr>
          <w:p w14:paraId="2681B8DC" w14:textId="7B109531" w:rsidR="00316E28" w:rsidRPr="009B447B" w:rsidRDefault="0052032B" w:rsidP="00C97D01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  <w:r w:rsidR="00316E28" w:rsidRPr="009B447B">
              <w:rPr>
                <w:b/>
                <w:bCs/>
              </w:rPr>
              <w:t>18</w:t>
            </w:r>
          </w:p>
        </w:tc>
        <w:tc>
          <w:tcPr>
            <w:tcW w:w="606" w:type="dxa"/>
            <w:noWrap/>
            <w:textDirection w:val="tbRl"/>
            <w:vAlign w:val="center"/>
            <w:hideMark/>
          </w:tcPr>
          <w:p w14:paraId="599D8917" w14:textId="7C5691D6" w:rsidR="00316E28" w:rsidRPr="009B447B" w:rsidRDefault="0052032B" w:rsidP="00C97D01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  <w:r w:rsidR="00316E28" w:rsidRPr="009B447B">
              <w:rPr>
                <w:b/>
                <w:bCs/>
              </w:rPr>
              <w:t>19</w:t>
            </w:r>
          </w:p>
        </w:tc>
        <w:tc>
          <w:tcPr>
            <w:tcW w:w="734" w:type="dxa"/>
            <w:noWrap/>
            <w:textDirection w:val="tbRl"/>
            <w:vAlign w:val="center"/>
            <w:hideMark/>
          </w:tcPr>
          <w:p w14:paraId="0BA127E7" w14:textId="6140D113" w:rsidR="00316E28" w:rsidRPr="009B447B" w:rsidRDefault="0052032B" w:rsidP="00C97D01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20</w:t>
            </w:r>
          </w:p>
        </w:tc>
        <w:tc>
          <w:tcPr>
            <w:tcW w:w="613" w:type="dxa"/>
            <w:noWrap/>
            <w:textDirection w:val="tbRl"/>
            <w:vAlign w:val="center"/>
            <w:hideMark/>
          </w:tcPr>
          <w:p w14:paraId="408475A7" w14:textId="69EA28A6" w:rsidR="00316E28" w:rsidRPr="009B447B" w:rsidRDefault="0052032B" w:rsidP="00C97D01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  <w:r w:rsidR="00316E28" w:rsidRPr="009B447B">
              <w:rPr>
                <w:b/>
                <w:bCs/>
              </w:rPr>
              <w:t>21</w:t>
            </w:r>
          </w:p>
        </w:tc>
      </w:tr>
      <w:tr w:rsidR="00C97D01" w:rsidRPr="009B447B" w14:paraId="2572E2B5" w14:textId="77777777" w:rsidTr="00C97D01">
        <w:trPr>
          <w:cantSplit/>
          <w:trHeight w:val="350"/>
        </w:trPr>
        <w:tc>
          <w:tcPr>
            <w:tcW w:w="1408" w:type="dxa"/>
          </w:tcPr>
          <w:p w14:paraId="55E9A3A4" w14:textId="77777777" w:rsidR="00C97D01" w:rsidRPr="009B447B" w:rsidRDefault="00C97D01">
            <w:pPr>
              <w:rPr>
                <w:b/>
                <w:bCs/>
              </w:rPr>
            </w:pPr>
          </w:p>
        </w:tc>
        <w:tc>
          <w:tcPr>
            <w:tcW w:w="680" w:type="dxa"/>
            <w:noWrap/>
            <w:vAlign w:val="center"/>
          </w:tcPr>
          <w:p w14:paraId="7F37B0ED" w14:textId="66C20A72" w:rsidR="00C97D01" w:rsidRDefault="00C97D01" w:rsidP="00C97D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673" w:type="dxa"/>
            <w:noWrap/>
            <w:vAlign w:val="center"/>
          </w:tcPr>
          <w:p w14:paraId="168B78F3" w14:textId="3D179766" w:rsidR="00C97D01" w:rsidRDefault="00C97D01" w:rsidP="00C97D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673" w:type="dxa"/>
            <w:noWrap/>
            <w:vAlign w:val="center"/>
          </w:tcPr>
          <w:p w14:paraId="7FABB7B3" w14:textId="44228A7F" w:rsidR="00C97D01" w:rsidRDefault="00C97D01" w:rsidP="00C97D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672" w:type="dxa"/>
            <w:noWrap/>
            <w:vAlign w:val="center"/>
          </w:tcPr>
          <w:p w14:paraId="79B33B6B" w14:textId="7C280805" w:rsidR="00C97D01" w:rsidRDefault="00C97D01" w:rsidP="00C97D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606" w:type="dxa"/>
            <w:noWrap/>
            <w:vAlign w:val="center"/>
          </w:tcPr>
          <w:p w14:paraId="6BFB7F90" w14:textId="26C89883" w:rsidR="00C97D01" w:rsidRDefault="00C97D01" w:rsidP="00C97D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671" w:type="dxa"/>
            <w:noWrap/>
            <w:vAlign w:val="center"/>
          </w:tcPr>
          <w:p w14:paraId="2A59B5B8" w14:textId="788F9441" w:rsidR="00C97D01" w:rsidRDefault="00C97D01" w:rsidP="00C97D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671" w:type="dxa"/>
            <w:noWrap/>
            <w:vAlign w:val="center"/>
          </w:tcPr>
          <w:p w14:paraId="4E9D17CE" w14:textId="24D71824" w:rsidR="00C97D01" w:rsidRDefault="00C97D01" w:rsidP="00C97D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671" w:type="dxa"/>
            <w:noWrap/>
            <w:vAlign w:val="center"/>
          </w:tcPr>
          <w:p w14:paraId="7BA70A02" w14:textId="1F545C79" w:rsidR="00C97D01" w:rsidRDefault="00C97D01" w:rsidP="00C97D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783" w:type="dxa"/>
            <w:noWrap/>
            <w:vAlign w:val="center"/>
          </w:tcPr>
          <w:p w14:paraId="5237D634" w14:textId="026C5D3C" w:rsidR="00C97D01" w:rsidRDefault="00C97D01" w:rsidP="00C97D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717" w:type="dxa"/>
            <w:noWrap/>
            <w:vAlign w:val="center"/>
          </w:tcPr>
          <w:p w14:paraId="43215CE3" w14:textId="5F7E8CFF" w:rsidR="00C97D01" w:rsidRDefault="00C97D01" w:rsidP="00C97D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717" w:type="dxa"/>
            <w:noWrap/>
            <w:vAlign w:val="center"/>
          </w:tcPr>
          <w:p w14:paraId="71F53BB1" w14:textId="14F3F9AB" w:rsidR="00C97D01" w:rsidRDefault="00C97D01" w:rsidP="00C97D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776" w:type="dxa"/>
            <w:noWrap/>
            <w:vAlign w:val="center"/>
          </w:tcPr>
          <w:p w14:paraId="67FFDD39" w14:textId="34B54DBF" w:rsidR="00C97D01" w:rsidRDefault="00C97D01" w:rsidP="00C97D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608" w:type="dxa"/>
            <w:noWrap/>
            <w:vAlign w:val="center"/>
          </w:tcPr>
          <w:p w14:paraId="5DD6D183" w14:textId="2A74651E" w:rsidR="00C97D01" w:rsidRDefault="00C97D01" w:rsidP="00C97D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671" w:type="dxa"/>
            <w:noWrap/>
            <w:vAlign w:val="center"/>
          </w:tcPr>
          <w:p w14:paraId="15306775" w14:textId="4E57F1C3" w:rsidR="00C97D01" w:rsidRDefault="00C97D01" w:rsidP="00C97D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606" w:type="dxa"/>
            <w:noWrap/>
            <w:vAlign w:val="center"/>
          </w:tcPr>
          <w:p w14:paraId="7CFDB750" w14:textId="1EE292B8" w:rsidR="00C97D01" w:rsidRDefault="00C97D01" w:rsidP="00C97D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734" w:type="dxa"/>
            <w:noWrap/>
            <w:vAlign w:val="center"/>
          </w:tcPr>
          <w:p w14:paraId="2C6E60AA" w14:textId="75235E41" w:rsidR="00C97D01" w:rsidRDefault="00C97D01" w:rsidP="00C97D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613" w:type="dxa"/>
            <w:noWrap/>
            <w:vAlign w:val="center"/>
          </w:tcPr>
          <w:p w14:paraId="217F231D" w14:textId="68E3D367" w:rsidR="00C97D01" w:rsidRDefault="00C97D01" w:rsidP="00C97D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52032B" w:rsidRPr="009B447B" w14:paraId="3A4CA631" w14:textId="77777777" w:rsidTr="00445F7E">
        <w:trPr>
          <w:trHeight w:val="579"/>
        </w:trPr>
        <w:tc>
          <w:tcPr>
            <w:tcW w:w="1408" w:type="dxa"/>
            <w:noWrap/>
            <w:hideMark/>
          </w:tcPr>
          <w:p w14:paraId="345D5F53" w14:textId="69E07BB9" w:rsidR="00316E28" w:rsidRPr="009B447B" w:rsidRDefault="00CC513A" w:rsidP="009B447B">
            <w:pPr>
              <w:rPr>
                <w:b/>
                <w:bCs/>
              </w:rPr>
            </w:pPr>
            <w:r>
              <w:rPr>
                <w:b/>
                <w:bCs/>
              </w:rPr>
              <w:t>Primary Care Physician</w:t>
            </w:r>
            <w:r w:rsidR="007B20A0">
              <w:rPr>
                <w:b/>
                <w:bCs/>
              </w:rPr>
              <w:t xml:space="preserve"> </w:t>
            </w:r>
          </w:p>
        </w:tc>
        <w:tc>
          <w:tcPr>
            <w:tcW w:w="680" w:type="dxa"/>
          </w:tcPr>
          <w:p w14:paraId="7D1EC8F1" w14:textId="4368E213" w:rsidR="00316E28" w:rsidRPr="009B447B" w:rsidRDefault="00302AAD" w:rsidP="009B447B">
            <w:r>
              <w:t>1.50</w:t>
            </w:r>
          </w:p>
        </w:tc>
        <w:tc>
          <w:tcPr>
            <w:tcW w:w="673" w:type="dxa"/>
          </w:tcPr>
          <w:p w14:paraId="210FC4EE" w14:textId="1D2B777B" w:rsidR="00316E28" w:rsidRPr="009B447B" w:rsidRDefault="00302AAD" w:rsidP="009B447B">
            <w:r>
              <w:t>2.25</w:t>
            </w:r>
          </w:p>
        </w:tc>
        <w:tc>
          <w:tcPr>
            <w:tcW w:w="673" w:type="dxa"/>
          </w:tcPr>
          <w:p w14:paraId="7502B034" w14:textId="44B52261" w:rsidR="00316E28" w:rsidRPr="009B447B" w:rsidRDefault="00302AAD" w:rsidP="009B447B">
            <w:r>
              <w:t>2.03</w:t>
            </w:r>
          </w:p>
        </w:tc>
        <w:tc>
          <w:tcPr>
            <w:tcW w:w="672" w:type="dxa"/>
          </w:tcPr>
          <w:p w14:paraId="032EC19E" w14:textId="7E71E899" w:rsidR="00316E28" w:rsidRPr="009B447B" w:rsidRDefault="00302AAD" w:rsidP="009B447B">
            <w:r>
              <w:t>6.24</w:t>
            </w:r>
          </w:p>
        </w:tc>
        <w:tc>
          <w:tcPr>
            <w:tcW w:w="606" w:type="dxa"/>
          </w:tcPr>
          <w:p w14:paraId="33C66E4A" w14:textId="2F9D47AC" w:rsidR="00316E28" w:rsidRPr="009B447B" w:rsidRDefault="00302AAD" w:rsidP="009B447B">
            <w:r>
              <w:t>4.10</w:t>
            </w:r>
          </w:p>
        </w:tc>
        <w:tc>
          <w:tcPr>
            <w:tcW w:w="671" w:type="dxa"/>
          </w:tcPr>
          <w:p w14:paraId="5E81E6F3" w14:textId="26AC35E2" w:rsidR="00316E28" w:rsidRPr="009B447B" w:rsidRDefault="00302AAD" w:rsidP="009B447B">
            <w:r>
              <w:t>4.03</w:t>
            </w:r>
          </w:p>
        </w:tc>
        <w:tc>
          <w:tcPr>
            <w:tcW w:w="671" w:type="dxa"/>
          </w:tcPr>
          <w:p w14:paraId="3885CF7F" w14:textId="33AE05B0" w:rsidR="00316E28" w:rsidRPr="009B447B" w:rsidRDefault="0011347D" w:rsidP="009B447B">
            <w:r>
              <w:t>5.41</w:t>
            </w:r>
          </w:p>
        </w:tc>
        <w:tc>
          <w:tcPr>
            <w:tcW w:w="671" w:type="dxa"/>
          </w:tcPr>
          <w:p w14:paraId="0075FF1A" w14:textId="5F99029C" w:rsidR="00316E28" w:rsidRPr="009B447B" w:rsidRDefault="0011347D" w:rsidP="009B447B">
            <w:r>
              <w:t>4.28</w:t>
            </w:r>
          </w:p>
        </w:tc>
        <w:tc>
          <w:tcPr>
            <w:tcW w:w="783" w:type="dxa"/>
          </w:tcPr>
          <w:p w14:paraId="49C83241" w14:textId="17E9D87B" w:rsidR="00316E28" w:rsidRPr="009B447B" w:rsidRDefault="0011347D" w:rsidP="009B447B">
            <w:r>
              <w:t>16.36</w:t>
            </w:r>
          </w:p>
        </w:tc>
        <w:tc>
          <w:tcPr>
            <w:tcW w:w="717" w:type="dxa"/>
          </w:tcPr>
          <w:p w14:paraId="203CCF18" w14:textId="267702EF" w:rsidR="00316E28" w:rsidRPr="009B447B" w:rsidRDefault="0011347D" w:rsidP="009B447B">
            <w:r>
              <w:t>13.19</w:t>
            </w:r>
          </w:p>
        </w:tc>
        <w:tc>
          <w:tcPr>
            <w:tcW w:w="717" w:type="dxa"/>
          </w:tcPr>
          <w:p w14:paraId="57E184BD" w14:textId="743F0B60" w:rsidR="00316E28" w:rsidRPr="009B447B" w:rsidRDefault="0011347D" w:rsidP="009B447B">
            <w:r>
              <w:t>14.04</w:t>
            </w:r>
          </w:p>
        </w:tc>
        <w:tc>
          <w:tcPr>
            <w:tcW w:w="776" w:type="dxa"/>
          </w:tcPr>
          <w:p w14:paraId="01AE2945" w14:textId="5998A95B" w:rsidR="00316E28" w:rsidRPr="009B447B" w:rsidRDefault="0011347D" w:rsidP="009B447B">
            <w:r>
              <w:t>12.20</w:t>
            </w:r>
          </w:p>
        </w:tc>
        <w:tc>
          <w:tcPr>
            <w:tcW w:w="608" w:type="dxa"/>
          </w:tcPr>
          <w:p w14:paraId="1171F10B" w14:textId="3C6E9926" w:rsidR="00316E28" w:rsidRPr="009B447B" w:rsidRDefault="0011347D" w:rsidP="009B447B">
            <w:r>
              <w:t>5.43</w:t>
            </w:r>
          </w:p>
        </w:tc>
        <w:tc>
          <w:tcPr>
            <w:tcW w:w="671" w:type="dxa"/>
          </w:tcPr>
          <w:p w14:paraId="5B38F695" w14:textId="4E80F18D" w:rsidR="00316E28" w:rsidRPr="009B447B" w:rsidRDefault="0011347D" w:rsidP="009B447B">
            <w:r>
              <w:t>2.78</w:t>
            </w:r>
          </w:p>
        </w:tc>
        <w:tc>
          <w:tcPr>
            <w:tcW w:w="606" w:type="dxa"/>
          </w:tcPr>
          <w:p w14:paraId="33589CD4" w14:textId="27C2E31F" w:rsidR="00316E28" w:rsidRPr="009B447B" w:rsidRDefault="0011347D" w:rsidP="009B447B">
            <w:r>
              <w:t>2.36</w:t>
            </w:r>
          </w:p>
        </w:tc>
        <w:tc>
          <w:tcPr>
            <w:tcW w:w="734" w:type="dxa"/>
          </w:tcPr>
          <w:p w14:paraId="69853DAA" w14:textId="193DCFE6" w:rsidR="00316E28" w:rsidRPr="009B447B" w:rsidRDefault="0011347D" w:rsidP="009B447B">
            <w:r>
              <w:t>2.29</w:t>
            </w:r>
          </w:p>
        </w:tc>
        <w:tc>
          <w:tcPr>
            <w:tcW w:w="613" w:type="dxa"/>
          </w:tcPr>
          <w:p w14:paraId="379B9BFE" w14:textId="07D53A9C" w:rsidR="00316E28" w:rsidRPr="009B447B" w:rsidRDefault="0011347D" w:rsidP="009B447B">
            <w:r>
              <w:t>1.50</w:t>
            </w:r>
          </w:p>
        </w:tc>
      </w:tr>
      <w:tr w:rsidR="0052032B" w:rsidRPr="009B447B" w14:paraId="24918ACB" w14:textId="77777777" w:rsidTr="00445F7E">
        <w:trPr>
          <w:trHeight w:val="579"/>
        </w:trPr>
        <w:tc>
          <w:tcPr>
            <w:tcW w:w="1408" w:type="dxa"/>
            <w:noWrap/>
            <w:hideMark/>
          </w:tcPr>
          <w:p w14:paraId="2990778D" w14:textId="61C9CA86" w:rsidR="00316E28" w:rsidRPr="009B447B" w:rsidRDefault="007B20A0" w:rsidP="009B447B">
            <w:pPr>
              <w:rPr>
                <w:b/>
                <w:bCs/>
              </w:rPr>
            </w:pPr>
            <w:r>
              <w:rPr>
                <w:b/>
                <w:bCs/>
              </w:rPr>
              <w:t>Psychologist</w:t>
            </w:r>
          </w:p>
        </w:tc>
        <w:tc>
          <w:tcPr>
            <w:tcW w:w="680" w:type="dxa"/>
          </w:tcPr>
          <w:p w14:paraId="26471638" w14:textId="68B3D135" w:rsidR="00316E28" w:rsidRPr="009B447B" w:rsidRDefault="00E71938" w:rsidP="009B447B">
            <w:r>
              <w:t>2.50</w:t>
            </w:r>
          </w:p>
        </w:tc>
        <w:tc>
          <w:tcPr>
            <w:tcW w:w="673" w:type="dxa"/>
          </w:tcPr>
          <w:p w14:paraId="102C2C73" w14:textId="10A99AB6" w:rsidR="00316E28" w:rsidRPr="009B447B" w:rsidRDefault="00E71938" w:rsidP="009B447B">
            <w:r>
              <w:t>1.70</w:t>
            </w:r>
          </w:p>
        </w:tc>
        <w:tc>
          <w:tcPr>
            <w:tcW w:w="673" w:type="dxa"/>
          </w:tcPr>
          <w:p w14:paraId="09B203E8" w14:textId="2BAF97FC" w:rsidR="00316E28" w:rsidRPr="009B447B" w:rsidRDefault="00E71938" w:rsidP="009B447B">
            <w:r>
              <w:t>2.06</w:t>
            </w:r>
          </w:p>
        </w:tc>
        <w:tc>
          <w:tcPr>
            <w:tcW w:w="672" w:type="dxa"/>
          </w:tcPr>
          <w:p w14:paraId="0D4CA3BE" w14:textId="07BD2708" w:rsidR="00316E28" w:rsidRPr="009B447B" w:rsidRDefault="00E71938" w:rsidP="009B447B">
            <w:r>
              <w:t>4.59</w:t>
            </w:r>
          </w:p>
        </w:tc>
        <w:tc>
          <w:tcPr>
            <w:tcW w:w="606" w:type="dxa"/>
          </w:tcPr>
          <w:p w14:paraId="503255F0" w14:textId="54357FEF" w:rsidR="00316E28" w:rsidRPr="009B447B" w:rsidRDefault="00E71938" w:rsidP="009B447B">
            <w:r>
              <w:t>4.05</w:t>
            </w:r>
          </w:p>
        </w:tc>
        <w:tc>
          <w:tcPr>
            <w:tcW w:w="671" w:type="dxa"/>
          </w:tcPr>
          <w:p w14:paraId="3617AE95" w14:textId="1D4E9FC9" w:rsidR="00316E28" w:rsidRPr="009B447B" w:rsidRDefault="00E71938" w:rsidP="009B447B">
            <w:r>
              <w:t>3.55</w:t>
            </w:r>
          </w:p>
        </w:tc>
        <w:tc>
          <w:tcPr>
            <w:tcW w:w="671" w:type="dxa"/>
          </w:tcPr>
          <w:p w14:paraId="45914E2A" w14:textId="547EF068" w:rsidR="00316E28" w:rsidRPr="009B447B" w:rsidRDefault="00E71938" w:rsidP="009B447B">
            <w:r>
              <w:t>6.41</w:t>
            </w:r>
          </w:p>
        </w:tc>
        <w:tc>
          <w:tcPr>
            <w:tcW w:w="671" w:type="dxa"/>
          </w:tcPr>
          <w:p w14:paraId="72707866" w14:textId="1D9BF973" w:rsidR="00316E28" w:rsidRPr="009B447B" w:rsidRDefault="00E71938" w:rsidP="009B447B">
            <w:r>
              <w:t>4.93</w:t>
            </w:r>
          </w:p>
        </w:tc>
        <w:tc>
          <w:tcPr>
            <w:tcW w:w="783" w:type="dxa"/>
          </w:tcPr>
          <w:p w14:paraId="5FC7C468" w14:textId="1FFD3FCC" w:rsidR="00316E28" w:rsidRPr="009B447B" w:rsidRDefault="00E71938" w:rsidP="009B447B">
            <w:r>
              <w:t>15.21</w:t>
            </w:r>
          </w:p>
        </w:tc>
        <w:tc>
          <w:tcPr>
            <w:tcW w:w="717" w:type="dxa"/>
          </w:tcPr>
          <w:p w14:paraId="0DC6C498" w14:textId="5F47DC59" w:rsidR="00316E28" w:rsidRPr="009B447B" w:rsidRDefault="00E71938" w:rsidP="009B447B">
            <w:r>
              <w:t>13.02</w:t>
            </w:r>
          </w:p>
        </w:tc>
        <w:tc>
          <w:tcPr>
            <w:tcW w:w="717" w:type="dxa"/>
          </w:tcPr>
          <w:p w14:paraId="1D70A388" w14:textId="1B621B8B" w:rsidR="00316E28" w:rsidRPr="009B447B" w:rsidRDefault="00E71938" w:rsidP="009B447B">
            <w:r>
              <w:t>14.36</w:t>
            </w:r>
          </w:p>
        </w:tc>
        <w:tc>
          <w:tcPr>
            <w:tcW w:w="776" w:type="dxa"/>
          </w:tcPr>
          <w:p w14:paraId="053E679C" w14:textId="342F6FC5" w:rsidR="00316E28" w:rsidRPr="009B447B" w:rsidRDefault="00E71938" w:rsidP="009B447B">
            <w:r>
              <w:t>11.81</w:t>
            </w:r>
          </w:p>
        </w:tc>
        <w:tc>
          <w:tcPr>
            <w:tcW w:w="608" w:type="dxa"/>
          </w:tcPr>
          <w:p w14:paraId="46197EEC" w14:textId="75856F72" w:rsidR="00316E28" w:rsidRPr="009B447B" w:rsidRDefault="00E71938" w:rsidP="009B447B">
            <w:r>
              <w:t>5.50</w:t>
            </w:r>
          </w:p>
        </w:tc>
        <w:tc>
          <w:tcPr>
            <w:tcW w:w="671" w:type="dxa"/>
          </w:tcPr>
          <w:p w14:paraId="5B2706DD" w14:textId="7ED1D934" w:rsidR="00316E28" w:rsidRPr="009B447B" w:rsidRDefault="00E71938" w:rsidP="009B447B">
            <w:r>
              <w:t>2.78</w:t>
            </w:r>
          </w:p>
        </w:tc>
        <w:tc>
          <w:tcPr>
            <w:tcW w:w="606" w:type="dxa"/>
          </w:tcPr>
          <w:p w14:paraId="033F320B" w14:textId="36F817E1" w:rsidR="00316E28" w:rsidRPr="009B447B" w:rsidRDefault="00E71938" w:rsidP="009B447B">
            <w:r>
              <w:t>3.51</w:t>
            </w:r>
          </w:p>
        </w:tc>
        <w:tc>
          <w:tcPr>
            <w:tcW w:w="734" w:type="dxa"/>
          </w:tcPr>
          <w:p w14:paraId="2A6F76BC" w14:textId="1034203C" w:rsidR="00316E28" w:rsidRPr="009B447B" w:rsidRDefault="00E71938" w:rsidP="009B447B">
            <w:r>
              <w:t>2.51</w:t>
            </w:r>
          </w:p>
        </w:tc>
        <w:tc>
          <w:tcPr>
            <w:tcW w:w="613" w:type="dxa"/>
          </w:tcPr>
          <w:p w14:paraId="112AE09F" w14:textId="42FA6681" w:rsidR="00316E28" w:rsidRPr="009B447B" w:rsidRDefault="00E71938" w:rsidP="009B447B">
            <w:r>
              <w:t>1.50</w:t>
            </w:r>
          </w:p>
        </w:tc>
      </w:tr>
    </w:tbl>
    <w:p w14:paraId="035F2BC8" w14:textId="77777777" w:rsidR="001702D6" w:rsidRDefault="001702D6" w:rsidP="00C630E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080"/>
        <w:gridCol w:w="1080"/>
        <w:gridCol w:w="885"/>
        <w:gridCol w:w="1102"/>
      </w:tblGrid>
      <w:tr w:rsidR="007B20A0" w:rsidRPr="007B20A0" w14:paraId="172330A6" w14:textId="77777777" w:rsidTr="00C97D01">
        <w:trPr>
          <w:trHeight w:val="279"/>
        </w:trPr>
        <w:tc>
          <w:tcPr>
            <w:tcW w:w="5582" w:type="dxa"/>
            <w:gridSpan w:val="5"/>
            <w:noWrap/>
            <w:hideMark/>
          </w:tcPr>
          <w:p w14:paraId="3E492527" w14:textId="3E0D87CB" w:rsidR="007B20A0" w:rsidRPr="007B20A0" w:rsidRDefault="005F0731" w:rsidP="007B20A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able I. </w:t>
            </w:r>
            <w:r w:rsidR="007B20A0">
              <w:rPr>
                <w:b/>
                <w:bCs/>
              </w:rPr>
              <w:t>Provider Type by Employment Status</w:t>
            </w:r>
          </w:p>
        </w:tc>
      </w:tr>
      <w:tr w:rsidR="007B20A0" w:rsidRPr="007B20A0" w14:paraId="081D7F8C" w14:textId="77777777" w:rsidTr="00CC513A">
        <w:trPr>
          <w:trHeight w:val="279"/>
        </w:trPr>
        <w:tc>
          <w:tcPr>
            <w:tcW w:w="1435" w:type="dxa"/>
            <w:noWrap/>
            <w:hideMark/>
          </w:tcPr>
          <w:p w14:paraId="3C0DFDDD" w14:textId="11BB92AA" w:rsidR="007B20A0" w:rsidRPr="007B20A0" w:rsidRDefault="007B20A0" w:rsidP="007B20A0">
            <w:pPr>
              <w:rPr>
                <w:b/>
                <w:bCs/>
              </w:rPr>
            </w:pPr>
          </w:p>
        </w:tc>
        <w:tc>
          <w:tcPr>
            <w:tcW w:w="4147" w:type="dxa"/>
            <w:gridSpan w:val="4"/>
            <w:noWrap/>
            <w:hideMark/>
          </w:tcPr>
          <w:p w14:paraId="7FD0CB8B" w14:textId="4FFFD936" w:rsidR="007B20A0" w:rsidRPr="007B20A0" w:rsidRDefault="007B20A0" w:rsidP="000562E3">
            <w:pPr>
              <w:jc w:val="center"/>
              <w:rPr>
                <w:b/>
                <w:bCs/>
              </w:rPr>
            </w:pPr>
            <w:r w:rsidRPr="007B20A0">
              <w:rPr>
                <w:b/>
                <w:bCs/>
              </w:rPr>
              <w:t>Employment Status</w:t>
            </w:r>
          </w:p>
        </w:tc>
      </w:tr>
      <w:tr w:rsidR="007B20A0" w:rsidRPr="007B20A0" w14:paraId="4D6402D2" w14:textId="77777777" w:rsidTr="00CC513A">
        <w:trPr>
          <w:trHeight w:val="579"/>
        </w:trPr>
        <w:tc>
          <w:tcPr>
            <w:tcW w:w="1435" w:type="dxa"/>
            <w:hideMark/>
          </w:tcPr>
          <w:p w14:paraId="6EB2CEA3" w14:textId="3AF73AE7" w:rsidR="007B20A0" w:rsidRPr="007B20A0" w:rsidRDefault="007B20A0" w:rsidP="00C97D01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5CAE2691" w14:textId="34F70857" w:rsidR="007B20A0" w:rsidRPr="007B20A0" w:rsidRDefault="00C97D01" w:rsidP="00C97D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ull-time</w:t>
            </w:r>
          </w:p>
        </w:tc>
        <w:tc>
          <w:tcPr>
            <w:tcW w:w="1080" w:type="dxa"/>
            <w:noWrap/>
            <w:vAlign w:val="center"/>
            <w:hideMark/>
          </w:tcPr>
          <w:p w14:paraId="200A837C" w14:textId="103EC51A" w:rsidR="007B20A0" w:rsidRPr="007B20A0" w:rsidRDefault="00C97D01" w:rsidP="00C97D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rt-time</w:t>
            </w:r>
          </w:p>
        </w:tc>
        <w:tc>
          <w:tcPr>
            <w:tcW w:w="885" w:type="dxa"/>
            <w:noWrap/>
            <w:vAlign w:val="center"/>
            <w:hideMark/>
          </w:tcPr>
          <w:p w14:paraId="4E62FAB9" w14:textId="360A62FD" w:rsidR="007B20A0" w:rsidRPr="007B20A0" w:rsidRDefault="00C97D01" w:rsidP="00C97D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tired</w:t>
            </w:r>
          </w:p>
        </w:tc>
        <w:tc>
          <w:tcPr>
            <w:tcW w:w="1102" w:type="dxa"/>
            <w:noWrap/>
            <w:vAlign w:val="center"/>
            <w:hideMark/>
          </w:tcPr>
          <w:p w14:paraId="46395A68" w14:textId="46BEA456" w:rsidR="007B20A0" w:rsidRPr="007B20A0" w:rsidRDefault="00C97D01" w:rsidP="00C97D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ther / Unknown</w:t>
            </w:r>
          </w:p>
        </w:tc>
      </w:tr>
      <w:tr w:rsidR="00C97D01" w:rsidRPr="007B20A0" w14:paraId="765631E0" w14:textId="77777777" w:rsidTr="00CC513A">
        <w:trPr>
          <w:trHeight w:val="260"/>
        </w:trPr>
        <w:tc>
          <w:tcPr>
            <w:tcW w:w="1435" w:type="dxa"/>
          </w:tcPr>
          <w:p w14:paraId="010AA477" w14:textId="77777777" w:rsidR="00C97D01" w:rsidRPr="007B20A0" w:rsidRDefault="00C97D01" w:rsidP="00C97D01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noWrap/>
            <w:vAlign w:val="center"/>
          </w:tcPr>
          <w:p w14:paraId="10540A47" w14:textId="63C44912" w:rsidR="00C97D01" w:rsidRDefault="00C97D01" w:rsidP="00C97D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080" w:type="dxa"/>
            <w:noWrap/>
            <w:vAlign w:val="center"/>
          </w:tcPr>
          <w:p w14:paraId="031AFD3F" w14:textId="7C342A8D" w:rsidR="00C97D01" w:rsidRDefault="00C97D01" w:rsidP="00C97D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885" w:type="dxa"/>
            <w:noWrap/>
            <w:vAlign w:val="center"/>
          </w:tcPr>
          <w:p w14:paraId="3D720263" w14:textId="78515C74" w:rsidR="00C97D01" w:rsidRDefault="00C97D01" w:rsidP="00C97D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102" w:type="dxa"/>
            <w:noWrap/>
            <w:vAlign w:val="center"/>
          </w:tcPr>
          <w:p w14:paraId="59D25D68" w14:textId="6454CA72" w:rsidR="00C97D01" w:rsidRDefault="00C97D01" w:rsidP="00C97D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7B20A0" w:rsidRPr="007B20A0" w14:paraId="74C21FC4" w14:textId="77777777" w:rsidTr="00445F7E">
        <w:trPr>
          <w:trHeight w:val="579"/>
        </w:trPr>
        <w:tc>
          <w:tcPr>
            <w:tcW w:w="1435" w:type="dxa"/>
            <w:noWrap/>
            <w:hideMark/>
          </w:tcPr>
          <w:p w14:paraId="10CD180B" w14:textId="53AB90EF" w:rsidR="007B20A0" w:rsidRPr="007B20A0" w:rsidRDefault="00CC513A" w:rsidP="007B20A0">
            <w:pPr>
              <w:rPr>
                <w:b/>
                <w:bCs/>
              </w:rPr>
            </w:pPr>
            <w:r>
              <w:rPr>
                <w:b/>
                <w:bCs/>
              </w:rPr>
              <w:t>Primary Care Physician</w:t>
            </w:r>
          </w:p>
        </w:tc>
        <w:tc>
          <w:tcPr>
            <w:tcW w:w="1080" w:type="dxa"/>
          </w:tcPr>
          <w:p w14:paraId="27202B19" w14:textId="36CA7E78" w:rsidR="007B20A0" w:rsidRPr="007B20A0" w:rsidRDefault="00E403E6" w:rsidP="007B20A0">
            <w:r>
              <w:t>27.94</w:t>
            </w:r>
          </w:p>
        </w:tc>
        <w:tc>
          <w:tcPr>
            <w:tcW w:w="1080" w:type="dxa"/>
          </w:tcPr>
          <w:p w14:paraId="18223467" w14:textId="670183F9" w:rsidR="007B20A0" w:rsidRPr="007B20A0" w:rsidRDefault="00E403E6" w:rsidP="007B20A0">
            <w:r>
              <w:t>0.47</w:t>
            </w:r>
          </w:p>
        </w:tc>
        <w:tc>
          <w:tcPr>
            <w:tcW w:w="885" w:type="dxa"/>
          </w:tcPr>
          <w:p w14:paraId="7341107B" w14:textId="7082AF1D" w:rsidR="007B20A0" w:rsidRPr="007B20A0" w:rsidRDefault="00E403E6" w:rsidP="007B20A0">
            <w:r>
              <w:t>0.96</w:t>
            </w:r>
          </w:p>
        </w:tc>
        <w:tc>
          <w:tcPr>
            <w:tcW w:w="1102" w:type="dxa"/>
          </w:tcPr>
          <w:p w14:paraId="22224050" w14:textId="7C72A65D" w:rsidR="007B20A0" w:rsidRPr="007B20A0" w:rsidRDefault="00E403E6" w:rsidP="007B20A0">
            <w:r>
              <w:t>70.63</w:t>
            </w:r>
          </w:p>
        </w:tc>
      </w:tr>
      <w:tr w:rsidR="007B20A0" w:rsidRPr="007B20A0" w14:paraId="27E576F1" w14:textId="77777777" w:rsidTr="00445F7E">
        <w:trPr>
          <w:trHeight w:val="579"/>
        </w:trPr>
        <w:tc>
          <w:tcPr>
            <w:tcW w:w="1435" w:type="dxa"/>
            <w:noWrap/>
            <w:hideMark/>
          </w:tcPr>
          <w:p w14:paraId="564995AB" w14:textId="561B9504" w:rsidR="007B20A0" w:rsidRPr="007B20A0" w:rsidRDefault="007B20A0" w:rsidP="007B20A0">
            <w:pPr>
              <w:rPr>
                <w:b/>
                <w:bCs/>
              </w:rPr>
            </w:pPr>
            <w:r>
              <w:rPr>
                <w:b/>
                <w:bCs/>
              </w:rPr>
              <w:t>Psychologist</w:t>
            </w:r>
          </w:p>
        </w:tc>
        <w:tc>
          <w:tcPr>
            <w:tcW w:w="1080" w:type="dxa"/>
          </w:tcPr>
          <w:p w14:paraId="5FFF9783" w14:textId="6604C4A3" w:rsidR="007B20A0" w:rsidRPr="007B20A0" w:rsidRDefault="00E403E6" w:rsidP="007B20A0">
            <w:r>
              <w:t>33.45</w:t>
            </w:r>
          </w:p>
        </w:tc>
        <w:tc>
          <w:tcPr>
            <w:tcW w:w="1080" w:type="dxa"/>
          </w:tcPr>
          <w:p w14:paraId="6B6466FC" w14:textId="7CE792F2" w:rsidR="007B20A0" w:rsidRPr="007B20A0" w:rsidRDefault="00E403E6" w:rsidP="007B20A0">
            <w:r>
              <w:t>0.25</w:t>
            </w:r>
          </w:p>
        </w:tc>
        <w:tc>
          <w:tcPr>
            <w:tcW w:w="885" w:type="dxa"/>
          </w:tcPr>
          <w:p w14:paraId="05CFCF0E" w14:textId="41EB7525" w:rsidR="007B20A0" w:rsidRPr="007B20A0" w:rsidRDefault="00E403E6" w:rsidP="007B20A0">
            <w:r>
              <w:t>0.60</w:t>
            </w:r>
          </w:p>
        </w:tc>
        <w:tc>
          <w:tcPr>
            <w:tcW w:w="1102" w:type="dxa"/>
          </w:tcPr>
          <w:p w14:paraId="10470928" w14:textId="396D9C83" w:rsidR="007B20A0" w:rsidRPr="007B20A0" w:rsidRDefault="00E403E6" w:rsidP="007B20A0">
            <w:r>
              <w:t>65.70</w:t>
            </w:r>
          </w:p>
        </w:tc>
      </w:tr>
    </w:tbl>
    <w:p w14:paraId="26D78D00" w14:textId="77777777" w:rsidR="00A110F5" w:rsidRDefault="00A110F5" w:rsidP="00C630E6">
      <w:pPr>
        <w:sectPr w:rsidR="00A110F5" w:rsidSect="0052032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080"/>
        <w:gridCol w:w="1080"/>
        <w:gridCol w:w="1102"/>
      </w:tblGrid>
      <w:tr w:rsidR="00CC513A" w:rsidRPr="007B20A0" w14:paraId="6DC60AF5" w14:textId="77777777" w:rsidTr="00BB19B5">
        <w:trPr>
          <w:trHeight w:val="279"/>
        </w:trPr>
        <w:tc>
          <w:tcPr>
            <w:tcW w:w="4480" w:type="dxa"/>
            <w:gridSpan w:val="4"/>
            <w:noWrap/>
            <w:hideMark/>
          </w:tcPr>
          <w:p w14:paraId="0780A852" w14:textId="19A2E16E" w:rsidR="00CC513A" w:rsidRPr="007B20A0" w:rsidRDefault="005F0731" w:rsidP="006D3616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Table J. </w:t>
            </w:r>
            <w:r w:rsidR="00CC513A">
              <w:rPr>
                <w:b/>
                <w:bCs/>
              </w:rPr>
              <w:t xml:space="preserve">Provider Type by </w:t>
            </w:r>
            <w:r w:rsidR="000562E3">
              <w:rPr>
                <w:b/>
                <w:bCs/>
              </w:rPr>
              <w:t>Salary Type</w:t>
            </w:r>
          </w:p>
        </w:tc>
      </w:tr>
      <w:tr w:rsidR="00CC513A" w:rsidRPr="007B20A0" w14:paraId="30E20515" w14:textId="77777777" w:rsidTr="00BB19B5">
        <w:trPr>
          <w:trHeight w:val="279"/>
        </w:trPr>
        <w:tc>
          <w:tcPr>
            <w:tcW w:w="1435" w:type="dxa"/>
            <w:noWrap/>
            <w:hideMark/>
          </w:tcPr>
          <w:p w14:paraId="619F498B" w14:textId="77777777" w:rsidR="00CC513A" w:rsidRPr="007B20A0" w:rsidRDefault="00CC513A" w:rsidP="006D3616">
            <w:pPr>
              <w:rPr>
                <w:b/>
                <w:bCs/>
              </w:rPr>
            </w:pPr>
          </w:p>
        </w:tc>
        <w:tc>
          <w:tcPr>
            <w:tcW w:w="3045" w:type="dxa"/>
            <w:gridSpan w:val="3"/>
            <w:noWrap/>
            <w:hideMark/>
          </w:tcPr>
          <w:p w14:paraId="36D5531B" w14:textId="1C7348E1" w:rsidR="00CC513A" w:rsidRPr="007B20A0" w:rsidRDefault="000562E3" w:rsidP="000562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alary Type</w:t>
            </w:r>
          </w:p>
        </w:tc>
      </w:tr>
      <w:tr w:rsidR="00BB19B5" w:rsidRPr="007B20A0" w14:paraId="673B54DB" w14:textId="77777777" w:rsidTr="00CC513A">
        <w:trPr>
          <w:trHeight w:val="579"/>
        </w:trPr>
        <w:tc>
          <w:tcPr>
            <w:tcW w:w="1435" w:type="dxa"/>
            <w:hideMark/>
          </w:tcPr>
          <w:p w14:paraId="69E9BB09" w14:textId="77777777" w:rsidR="00BB19B5" w:rsidRPr="007B20A0" w:rsidRDefault="00BB19B5" w:rsidP="006D3616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46B94241" w14:textId="0F2893FC" w:rsidR="00BB19B5" w:rsidRPr="007B20A0" w:rsidRDefault="000562E3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alary</w:t>
            </w:r>
          </w:p>
        </w:tc>
        <w:tc>
          <w:tcPr>
            <w:tcW w:w="1080" w:type="dxa"/>
            <w:noWrap/>
            <w:vAlign w:val="center"/>
            <w:hideMark/>
          </w:tcPr>
          <w:p w14:paraId="4C2F865D" w14:textId="660CC710" w:rsidR="00BB19B5" w:rsidRPr="007B20A0" w:rsidRDefault="000562E3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ourly</w:t>
            </w:r>
          </w:p>
        </w:tc>
        <w:tc>
          <w:tcPr>
            <w:tcW w:w="885" w:type="dxa"/>
            <w:noWrap/>
            <w:vAlign w:val="center"/>
            <w:hideMark/>
          </w:tcPr>
          <w:p w14:paraId="564273F4" w14:textId="59709C33" w:rsidR="00BB19B5" w:rsidRPr="007B20A0" w:rsidRDefault="00AD0C55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known</w:t>
            </w:r>
          </w:p>
        </w:tc>
      </w:tr>
      <w:tr w:rsidR="00BB19B5" w:rsidRPr="007B20A0" w14:paraId="0F9F03F5" w14:textId="77777777" w:rsidTr="00CC513A">
        <w:trPr>
          <w:trHeight w:val="260"/>
        </w:trPr>
        <w:tc>
          <w:tcPr>
            <w:tcW w:w="1435" w:type="dxa"/>
          </w:tcPr>
          <w:p w14:paraId="6A3337CA" w14:textId="77777777" w:rsidR="00BB19B5" w:rsidRPr="007B20A0" w:rsidRDefault="00BB19B5" w:rsidP="006D3616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noWrap/>
            <w:vAlign w:val="center"/>
          </w:tcPr>
          <w:p w14:paraId="49F01F3E" w14:textId="77777777" w:rsidR="00BB19B5" w:rsidRDefault="00BB19B5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080" w:type="dxa"/>
            <w:noWrap/>
            <w:vAlign w:val="center"/>
          </w:tcPr>
          <w:p w14:paraId="1BEB65B7" w14:textId="77777777" w:rsidR="00BB19B5" w:rsidRDefault="00BB19B5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885" w:type="dxa"/>
            <w:noWrap/>
            <w:vAlign w:val="center"/>
          </w:tcPr>
          <w:p w14:paraId="30A9EF4E" w14:textId="77777777" w:rsidR="00BB19B5" w:rsidRDefault="00BB19B5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BB19B5" w:rsidRPr="007B20A0" w14:paraId="1F2CB8E9" w14:textId="77777777" w:rsidTr="00445F7E">
        <w:trPr>
          <w:trHeight w:val="579"/>
        </w:trPr>
        <w:tc>
          <w:tcPr>
            <w:tcW w:w="1435" w:type="dxa"/>
            <w:noWrap/>
            <w:hideMark/>
          </w:tcPr>
          <w:p w14:paraId="62679A82" w14:textId="2FB72F94" w:rsidR="00BB19B5" w:rsidRPr="007B20A0" w:rsidRDefault="00BB19B5" w:rsidP="006D3616">
            <w:pPr>
              <w:rPr>
                <w:b/>
                <w:bCs/>
              </w:rPr>
            </w:pPr>
            <w:r>
              <w:rPr>
                <w:b/>
                <w:bCs/>
              </w:rPr>
              <w:t>Primary Care Physician</w:t>
            </w:r>
          </w:p>
        </w:tc>
        <w:tc>
          <w:tcPr>
            <w:tcW w:w="1080" w:type="dxa"/>
          </w:tcPr>
          <w:p w14:paraId="3B9F492A" w14:textId="624ABDE3" w:rsidR="00BB19B5" w:rsidRPr="007B20A0" w:rsidRDefault="00BD349D" w:rsidP="006D3616">
            <w:r>
              <w:t>9.77</w:t>
            </w:r>
          </w:p>
        </w:tc>
        <w:tc>
          <w:tcPr>
            <w:tcW w:w="1080" w:type="dxa"/>
          </w:tcPr>
          <w:p w14:paraId="68C6A539" w14:textId="402ADBD5" w:rsidR="00BB19B5" w:rsidRPr="007B20A0" w:rsidRDefault="00BD349D" w:rsidP="006D3616">
            <w:r>
              <w:t>10.94</w:t>
            </w:r>
          </w:p>
        </w:tc>
        <w:tc>
          <w:tcPr>
            <w:tcW w:w="885" w:type="dxa"/>
          </w:tcPr>
          <w:p w14:paraId="27BD7B29" w14:textId="4BF25F56" w:rsidR="00BB19B5" w:rsidRPr="007B20A0" w:rsidRDefault="00BD349D" w:rsidP="006D3616">
            <w:r>
              <w:t>79.29</w:t>
            </w:r>
          </w:p>
        </w:tc>
      </w:tr>
      <w:tr w:rsidR="00BB19B5" w:rsidRPr="007B20A0" w14:paraId="24224FFC" w14:textId="77777777" w:rsidTr="00445F7E">
        <w:trPr>
          <w:trHeight w:val="305"/>
        </w:trPr>
        <w:tc>
          <w:tcPr>
            <w:tcW w:w="1435" w:type="dxa"/>
            <w:noWrap/>
            <w:hideMark/>
          </w:tcPr>
          <w:p w14:paraId="11BE8D20" w14:textId="77777777" w:rsidR="00BB19B5" w:rsidRPr="007B20A0" w:rsidRDefault="00BB19B5" w:rsidP="006D3616">
            <w:pPr>
              <w:rPr>
                <w:b/>
                <w:bCs/>
              </w:rPr>
            </w:pPr>
            <w:r>
              <w:rPr>
                <w:b/>
                <w:bCs/>
              </w:rPr>
              <w:t>Psychologist</w:t>
            </w:r>
          </w:p>
        </w:tc>
        <w:tc>
          <w:tcPr>
            <w:tcW w:w="1080" w:type="dxa"/>
          </w:tcPr>
          <w:p w14:paraId="5638CD3B" w14:textId="0DDE90BA" w:rsidR="00BB19B5" w:rsidRPr="007B20A0" w:rsidRDefault="00BD349D" w:rsidP="006D3616">
            <w:r>
              <w:t>11.43</w:t>
            </w:r>
          </w:p>
        </w:tc>
        <w:tc>
          <w:tcPr>
            <w:tcW w:w="1080" w:type="dxa"/>
          </w:tcPr>
          <w:p w14:paraId="5C262AA5" w14:textId="584D8478" w:rsidR="00BB19B5" w:rsidRPr="007B20A0" w:rsidRDefault="00BD349D" w:rsidP="006D3616">
            <w:r>
              <w:t>14.08</w:t>
            </w:r>
          </w:p>
        </w:tc>
        <w:tc>
          <w:tcPr>
            <w:tcW w:w="885" w:type="dxa"/>
          </w:tcPr>
          <w:p w14:paraId="3F3EF075" w14:textId="70C75048" w:rsidR="00BB19B5" w:rsidRPr="007B20A0" w:rsidRDefault="00BD349D" w:rsidP="006D3616">
            <w:r>
              <w:t>74.49</w:t>
            </w:r>
          </w:p>
        </w:tc>
      </w:tr>
    </w:tbl>
    <w:p w14:paraId="68D9D30E" w14:textId="77777777" w:rsidR="00D5323B" w:rsidRDefault="00D5323B" w:rsidP="00C630E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115"/>
        <w:gridCol w:w="1080"/>
        <w:gridCol w:w="1304"/>
      </w:tblGrid>
      <w:tr w:rsidR="005B01EB" w:rsidRPr="007B20A0" w14:paraId="2EABC26D" w14:textId="77777777" w:rsidTr="006979EE">
        <w:trPr>
          <w:trHeight w:val="279"/>
        </w:trPr>
        <w:tc>
          <w:tcPr>
            <w:tcW w:w="4934" w:type="dxa"/>
            <w:gridSpan w:val="4"/>
            <w:noWrap/>
            <w:hideMark/>
          </w:tcPr>
          <w:p w14:paraId="2896724D" w14:textId="4A755164" w:rsidR="00AD0C55" w:rsidRPr="007B20A0" w:rsidRDefault="005F0731" w:rsidP="006D361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able K. </w:t>
            </w:r>
            <w:r w:rsidR="00AD0C55">
              <w:rPr>
                <w:b/>
                <w:bCs/>
              </w:rPr>
              <w:t>Provider Type by Relationship to Employee</w:t>
            </w:r>
          </w:p>
        </w:tc>
      </w:tr>
      <w:tr w:rsidR="00AD0C55" w:rsidRPr="007B20A0" w14:paraId="657321D7" w14:textId="77777777" w:rsidTr="006979EE">
        <w:trPr>
          <w:trHeight w:val="279"/>
        </w:trPr>
        <w:tc>
          <w:tcPr>
            <w:tcW w:w="1435" w:type="dxa"/>
            <w:noWrap/>
            <w:hideMark/>
          </w:tcPr>
          <w:p w14:paraId="0E4E89E5" w14:textId="77777777" w:rsidR="00AD0C55" w:rsidRPr="007B20A0" w:rsidRDefault="00AD0C55" w:rsidP="006D3616">
            <w:pPr>
              <w:rPr>
                <w:b/>
                <w:bCs/>
              </w:rPr>
            </w:pPr>
          </w:p>
        </w:tc>
        <w:tc>
          <w:tcPr>
            <w:tcW w:w="3499" w:type="dxa"/>
            <w:gridSpan w:val="3"/>
            <w:noWrap/>
            <w:hideMark/>
          </w:tcPr>
          <w:p w14:paraId="760CD5CD" w14:textId="40B775B0" w:rsidR="00AD0C55" w:rsidRPr="007B20A0" w:rsidRDefault="00AD0C55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lationship to Employee</w:t>
            </w:r>
          </w:p>
        </w:tc>
      </w:tr>
      <w:tr w:rsidR="00AD0C55" w:rsidRPr="007B20A0" w14:paraId="03E922D7" w14:textId="77777777" w:rsidTr="006979EE">
        <w:trPr>
          <w:trHeight w:val="579"/>
        </w:trPr>
        <w:tc>
          <w:tcPr>
            <w:tcW w:w="1435" w:type="dxa"/>
            <w:hideMark/>
          </w:tcPr>
          <w:p w14:paraId="0CE6256D" w14:textId="77777777" w:rsidR="00AD0C55" w:rsidRPr="007B20A0" w:rsidRDefault="00AD0C55" w:rsidP="006D3616">
            <w:pPr>
              <w:jc w:val="center"/>
              <w:rPr>
                <w:b/>
                <w:bCs/>
              </w:rPr>
            </w:pPr>
          </w:p>
        </w:tc>
        <w:tc>
          <w:tcPr>
            <w:tcW w:w="1115" w:type="dxa"/>
            <w:noWrap/>
            <w:vAlign w:val="bottom"/>
          </w:tcPr>
          <w:p w14:paraId="743684C9" w14:textId="3ED5D803" w:rsidR="00AD0C55" w:rsidRPr="007B20A0" w:rsidRDefault="00AD0C55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mployee</w:t>
            </w:r>
          </w:p>
        </w:tc>
        <w:tc>
          <w:tcPr>
            <w:tcW w:w="1080" w:type="dxa"/>
            <w:noWrap/>
            <w:vAlign w:val="center"/>
          </w:tcPr>
          <w:p w14:paraId="6A910A14" w14:textId="25B957E1" w:rsidR="00AD0C55" w:rsidRPr="007B20A0" w:rsidRDefault="00AD0C55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pouse</w:t>
            </w:r>
          </w:p>
        </w:tc>
        <w:tc>
          <w:tcPr>
            <w:tcW w:w="1304" w:type="dxa"/>
            <w:noWrap/>
            <w:vAlign w:val="center"/>
          </w:tcPr>
          <w:p w14:paraId="593C933B" w14:textId="0FD50EB0" w:rsidR="00AD0C55" w:rsidRPr="007B20A0" w:rsidRDefault="005B01EB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hild/Other</w:t>
            </w:r>
          </w:p>
        </w:tc>
      </w:tr>
      <w:tr w:rsidR="00AD0C55" w:rsidRPr="007B20A0" w14:paraId="4FE1AF9E" w14:textId="77777777" w:rsidTr="006979EE">
        <w:trPr>
          <w:trHeight w:val="260"/>
        </w:trPr>
        <w:tc>
          <w:tcPr>
            <w:tcW w:w="1435" w:type="dxa"/>
          </w:tcPr>
          <w:p w14:paraId="21EA54DE" w14:textId="77777777" w:rsidR="00AD0C55" w:rsidRPr="007B20A0" w:rsidRDefault="00AD0C55" w:rsidP="006D3616">
            <w:pPr>
              <w:jc w:val="center"/>
              <w:rPr>
                <w:b/>
                <w:bCs/>
              </w:rPr>
            </w:pPr>
          </w:p>
        </w:tc>
        <w:tc>
          <w:tcPr>
            <w:tcW w:w="1115" w:type="dxa"/>
            <w:noWrap/>
            <w:vAlign w:val="center"/>
          </w:tcPr>
          <w:p w14:paraId="35C69C6B" w14:textId="77777777" w:rsidR="00AD0C55" w:rsidRDefault="00AD0C55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080" w:type="dxa"/>
            <w:noWrap/>
            <w:vAlign w:val="center"/>
          </w:tcPr>
          <w:p w14:paraId="1F6B918F" w14:textId="77777777" w:rsidR="00AD0C55" w:rsidRDefault="00AD0C55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304" w:type="dxa"/>
            <w:noWrap/>
            <w:vAlign w:val="center"/>
          </w:tcPr>
          <w:p w14:paraId="7CBBE8DF" w14:textId="77777777" w:rsidR="00AD0C55" w:rsidRDefault="00AD0C55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6979EE" w:rsidRPr="007B20A0" w14:paraId="4AC18EC8" w14:textId="77777777" w:rsidTr="006979EE">
        <w:trPr>
          <w:trHeight w:val="579"/>
        </w:trPr>
        <w:tc>
          <w:tcPr>
            <w:tcW w:w="1435" w:type="dxa"/>
            <w:noWrap/>
            <w:hideMark/>
          </w:tcPr>
          <w:p w14:paraId="201B1CF0" w14:textId="77777777" w:rsidR="006979EE" w:rsidRPr="007B20A0" w:rsidRDefault="006979EE" w:rsidP="006979EE">
            <w:pPr>
              <w:rPr>
                <w:b/>
                <w:bCs/>
              </w:rPr>
            </w:pPr>
            <w:r>
              <w:rPr>
                <w:b/>
                <w:bCs/>
              </w:rPr>
              <w:t>Primary Care Physician</w:t>
            </w:r>
          </w:p>
        </w:tc>
        <w:tc>
          <w:tcPr>
            <w:tcW w:w="1115" w:type="dxa"/>
          </w:tcPr>
          <w:p w14:paraId="4B31E32D" w14:textId="27B9178A" w:rsidR="006979EE" w:rsidRPr="007B20A0" w:rsidRDefault="007D182F" w:rsidP="006979EE">
            <w:r>
              <w:t>57.93</w:t>
            </w:r>
          </w:p>
        </w:tc>
        <w:tc>
          <w:tcPr>
            <w:tcW w:w="1080" w:type="dxa"/>
          </w:tcPr>
          <w:p w14:paraId="53E513D5" w14:textId="0D9A7B35" w:rsidR="006979EE" w:rsidRPr="007B20A0" w:rsidRDefault="007D182F" w:rsidP="006979EE">
            <w:r>
              <w:t>20.84</w:t>
            </w:r>
          </w:p>
        </w:tc>
        <w:tc>
          <w:tcPr>
            <w:tcW w:w="1304" w:type="dxa"/>
          </w:tcPr>
          <w:p w14:paraId="1636AE18" w14:textId="3B42EF71" w:rsidR="006979EE" w:rsidRPr="007B20A0" w:rsidRDefault="007D182F" w:rsidP="006979EE">
            <w:r>
              <w:t>21.23</w:t>
            </w:r>
          </w:p>
        </w:tc>
      </w:tr>
      <w:tr w:rsidR="006979EE" w:rsidRPr="007B20A0" w14:paraId="4F7C8777" w14:textId="77777777" w:rsidTr="00486ED0">
        <w:trPr>
          <w:trHeight w:val="377"/>
        </w:trPr>
        <w:tc>
          <w:tcPr>
            <w:tcW w:w="1435" w:type="dxa"/>
            <w:noWrap/>
            <w:hideMark/>
          </w:tcPr>
          <w:p w14:paraId="7E8F741B" w14:textId="77777777" w:rsidR="006979EE" w:rsidRPr="007B20A0" w:rsidRDefault="006979EE" w:rsidP="006979EE">
            <w:pPr>
              <w:rPr>
                <w:b/>
                <w:bCs/>
              </w:rPr>
            </w:pPr>
            <w:r>
              <w:rPr>
                <w:b/>
                <w:bCs/>
              </w:rPr>
              <w:t>Psychologist</w:t>
            </w:r>
          </w:p>
        </w:tc>
        <w:tc>
          <w:tcPr>
            <w:tcW w:w="1115" w:type="dxa"/>
          </w:tcPr>
          <w:p w14:paraId="60662DC3" w14:textId="7B054692" w:rsidR="006979EE" w:rsidRPr="007B20A0" w:rsidRDefault="005954A0" w:rsidP="006979EE">
            <w:r>
              <w:t>53.02</w:t>
            </w:r>
          </w:p>
        </w:tc>
        <w:tc>
          <w:tcPr>
            <w:tcW w:w="1080" w:type="dxa"/>
          </w:tcPr>
          <w:p w14:paraId="4AF678B7" w14:textId="5D3210DD" w:rsidR="006979EE" w:rsidRPr="007B20A0" w:rsidRDefault="005954A0" w:rsidP="006979EE">
            <w:r>
              <w:t>17.75</w:t>
            </w:r>
          </w:p>
        </w:tc>
        <w:tc>
          <w:tcPr>
            <w:tcW w:w="1304" w:type="dxa"/>
          </w:tcPr>
          <w:p w14:paraId="6C81ED61" w14:textId="41F8AD7D" w:rsidR="006979EE" w:rsidRPr="007B20A0" w:rsidRDefault="005954A0" w:rsidP="006979EE">
            <w:r>
              <w:t>29.23</w:t>
            </w:r>
          </w:p>
        </w:tc>
      </w:tr>
    </w:tbl>
    <w:p w14:paraId="1AD3E201" w14:textId="77777777" w:rsidR="00A110F5" w:rsidRDefault="00A110F5" w:rsidP="00C630E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115"/>
        <w:gridCol w:w="1225"/>
        <w:gridCol w:w="1159"/>
      </w:tblGrid>
      <w:tr w:rsidR="006979EE" w:rsidRPr="007B20A0" w14:paraId="2B7B0E6D" w14:textId="77777777" w:rsidTr="006D3616">
        <w:trPr>
          <w:trHeight w:val="279"/>
        </w:trPr>
        <w:tc>
          <w:tcPr>
            <w:tcW w:w="4934" w:type="dxa"/>
            <w:gridSpan w:val="4"/>
            <w:noWrap/>
            <w:hideMark/>
          </w:tcPr>
          <w:p w14:paraId="5B7ED33F" w14:textId="5092F878" w:rsidR="006979EE" w:rsidRPr="007B20A0" w:rsidRDefault="005F0731" w:rsidP="006D361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able L. </w:t>
            </w:r>
            <w:r w:rsidR="006979EE">
              <w:rPr>
                <w:b/>
                <w:bCs/>
              </w:rPr>
              <w:t>Provider Type by Rurality</w:t>
            </w:r>
          </w:p>
        </w:tc>
      </w:tr>
      <w:tr w:rsidR="006979EE" w:rsidRPr="007B20A0" w14:paraId="1FE741E5" w14:textId="77777777" w:rsidTr="006D3616">
        <w:trPr>
          <w:trHeight w:val="279"/>
        </w:trPr>
        <w:tc>
          <w:tcPr>
            <w:tcW w:w="1435" w:type="dxa"/>
            <w:noWrap/>
            <w:hideMark/>
          </w:tcPr>
          <w:p w14:paraId="2AE52CB6" w14:textId="77777777" w:rsidR="006979EE" w:rsidRPr="007B20A0" w:rsidRDefault="006979EE" w:rsidP="006D3616">
            <w:pPr>
              <w:rPr>
                <w:b/>
                <w:bCs/>
              </w:rPr>
            </w:pPr>
          </w:p>
        </w:tc>
        <w:tc>
          <w:tcPr>
            <w:tcW w:w="3499" w:type="dxa"/>
            <w:gridSpan w:val="3"/>
            <w:noWrap/>
            <w:hideMark/>
          </w:tcPr>
          <w:p w14:paraId="34F1160A" w14:textId="66765FD7" w:rsidR="006979EE" w:rsidRPr="007B20A0" w:rsidRDefault="006979E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urality</w:t>
            </w:r>
          </w:p>
        </w:tc>
      </w:tr>
      <w:tr w:rsidR="006979EE" w:rsidRPr="007B20A0" w14:paraId="04F786F9" w14:textId="77777777" w:rsidTr="007E3CFC">
        <w:trPr>
          <w:trHeight w:val="579"/>
        </w:trPr>
        <w:tc>
          <w:tcPr>
            <w:tcW w:w="1435" w:type="dxa"/>
            <w:hideMark/>
          </w:tcPr>
          <w:p w14:paraId="05D7B3E1" w14:textId="77777777" w:rsidR="006979EE" w:rsidRPr="007B20A0" w:rsidRDefault="006979EE" w:rsidP="006D3616">
            <w:pPr>
              <w:jc w:val="center"/>
              <w:rPr>
                <w:b/>
                <w:bCs/>
              </w:rPr>
            </w:pPr>
          </w:p>
        </w:tc>
        <w:tc>
          <w:tcPr>
            <w:tcW w:w="1115" w:type="dxa"/>
            <w:noWrap/>
            <w:vAlign w:val="bottom"/>
          </w:tcPr>
          <w:p w14:paraId="3F1C6F5E" w14:textId="7B6EB948" w:rsidR="006979EE" w:rsidRPr="007B20A0" w:rsidRDefault="006979E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ural</w:t>
            </w:r>
          </w:p>
        </w:tc>
        <w:tc>
          <w:tcPr>
            <w:tcW w:w="1225" w:type="dxa"/>
            <w:noWrap/>
            <w:vAlign w:val="center"/>
          </w:tcPr>
          <w:p w14:paraId="40E93E91" w14:textId="66349DA9" w:rsidR="006979EE" w:rsidRPr="007B20A0" w:rsidRDefault="007E3CFC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n-Rural</w:t>
            </w:r>
          </w:p>
        </w:tc>
        <w:tc>
          <w:tcPr>
            <w:tcW w:w="1159" w:type="dxa"/>
            <w:noWrap/>
            <w:vAlign w:val="center"/>
          </w:tcPr>
          <w:p w14:paraId="4F121D36" w14:textId="182C99F9" w:rsidR="006979EE" w:rsidRPr="007B20A0" w:rsidRDefault="007E3CFC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known</w:t>
            </w:r>
          </w:p>
        </w:tc>
      </w:tr>
      <w:tr w:rsidR="006979EE" w:rsidRPr="007B20A0" w14:paraId="5FA1E4B2" w14:textId="77777777" w:rsidTr="007E3CFC">
        <w:trPr>
          <w:trHeight w:val="260"/>
        </w:trPr>
        <w:tc>
          <w:tcPr>
            <w:tcW w:w="1435" w:type="dxa"/>
          </w:tcPr>
          <w:p w14:paraId="2701B695" w14:textId="77777777" w:rsidR="006979EE" w:rsidRPr="007B20A0" w:rsidRDefault="006979EE" w:rsidP="006D3616">
            <w:pPr>
              <w:jc w:val="center"/>
              <w:rPr>
                <w:b/>
                <w:bCs/>
              </w:rPr>
            </w:pPr>
          </w:p>
        </w:tc>
        <w:tc>
          <w:tcPr>
            <w:tcW w:w="1115" w:type="dxa"/>
            <w:noWrap/>
            <w:vAlign w:val="center"/>
          </w:tcPr>
          <w:p w14:paraId="07C6277B" w14:textId="77777777" w:rsidR="006979EE" w:rsidRDefault="006979E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225" w:type="dxa"/>
            <w:noWrap/>
            <w:vAlign w:val="center"/>
          </w:tcPr>
          <w:p w14:paraId="57E559BF" w14:textId="77777777" w:rsidR="006979EE" w:rsidRDefault="006979E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159" w:type="dxa"/>
            <w:noWrap/>
            <w:vAlign w:val="center"/>
          </w:tcPr>
          <w:p w14:paraId="14B0D9D8" w14:textId="77777777" w:rsidR="006979EE" w:rsidRDefault="006979EE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6979EE" w:rsidRPr="007B20A0" w14:paraId="3A58A3ED" w14:textId="77777777" w:rsidTr="007E3CFC">
        <w:trPr>
          <w:trHeight w:val="579"/>
        </w:trPr>
        <w:tc>
          <w:tcPr>
            <w:tcW w:w="1435" w:type="dxa"/>
            <w:noWrap/>
            <w:hideMark/>
          </w:tcPr>
          <w:p w14:paraId="60CF6777" w14:textId="77777777" w:rsidR="006979EE" w:rsidRPr="007B20A0" w:rsidRDefault="006979EE" w:rsidP="006D3616">
            <w:pPr>
              <w:rPr>
                <w:b/>
                <w:bCs/>
              </w:rPr>
            </w:pPr>
            <w:r>
              <w:rPr>
                <w:b/>
                <w:bCs/>
              </w:rPr>
              <w:t>Primary Care Physician</w:t>
            </w:r>
          </w:p>
        </w:tc>
        <w:tc>
          <w:tcPr>
            <w:tcW w:w="1115" w:type="dxa"/>
          </w:tcPr>
          <w:p w14:paraId="0FC1222A" w14:textId="255730D1" w:rsidR="006979EE" w:rsidRPr="007B20A0" w:rsidRDefault="005954A0" w:rsidP="006D3616">
            <w:r>
              <w:t>15.26</w:t>
            </w:r>
          </w:p>
        </w:tc>
        <w:tc>
          <w:tcPr>
            <w:tcW w:w="1225" w:type="dxa"/>
          </w:tcPr>
          <w:p w14:paraId="7F48683D" w14:textId="60FF1FF4" w:rsidR="006979EE" w:rsidRPr="007B20A0" w:rsidRDefault="005954A0" w:rsidP="006D3616">
            <w:r>
              <w:t>82.82</w:t>
            </w:r>
          </w:p>
        </w:tc>
        <w:tc>
          <w:tcPr>
            <w:tcW w:w="1159" w:type="dxa"/>
          </w:tcPr>
          <w:p w14:paraId="17D3FB33" w14:textId="5E544004" w:rsidR="006979EE" w:rsidRPr="007B20A0" w:rsidRDefault="005954A0" w:rsidP="006D3616">
            <w:r>
              <w:t>1.89</w:t>
            </w:r>
          </w:p>
        </w:tc>
      </w:tr>
      <w:tr w:rsidR="006979EE" w:rsidRPr="007B20A0" w14:paraId="009AF8DC" w14:textId="77777777" w:rsidTr="00486ED0">
        <w:trPr>
          <w:trHeight w:val="305"/>
        </w:trPr>
        <w:tc>
          <w:tcPr>
            <w:tcW w:w="1435" w:type="dxa"/>
            <w:noWrap/>
            <w:hideMark/>
          </w:tcPr>
          <w:p w14:paraId="7595911D" w14:textId="77777777" w:rsidR="006979EE" w:rsidRPr="007B20A0" w:rsidRDefault="006979EE" w:rsidP="006D3616">
            <w:pPr>
              <w:rPr>
                <w:b/>
                <w:bCs/>
              </w:rPr>
            </w:pPr>
            <w:r>
              <w:rPr>
                <w:b/>
                <w:bCs/>
              </w:rPr>
              <w:t>Psychologist</w:t>
            </w:r>
          </w:p>
        </w:tc>
        <w:tc>
          <w:tcPr>
            <w:tcW w:w="1115" w:type="dxa"/>
          </w:tcPr>
          <w:p w14:paraId="05ECF375" w14:textId="5701B807" w:rsidR="006979EE" w:rsidRPr="007B20A0" w:rsidRDefault="005954A0" w:rsidP="006D3616">
            <w:r>
              <w:t>14.29</w:t>
            </w:r>
          </w:p>
        </w:tc>
        <w:tc>
          <w:tcPr>
            <w:tcW w:w="1225" w:type="dxa"/>
          </w:tcPr>
          <w:p w14:paraId="6E4494F6" w14:textId="4C5A8C61" w:rsidR="006979EE" w:rsidRPr="007B20A0" w:rsidRDefault="0093100B" w:rsidP="006D3616">
            <w:r>
              <w:t>83.89</w:t>
            </w:r>
          </w:p>
        </w:tc>
        <w:tc>
          <w:tcPr>
            <w:tcW w:w="1159" w:type="dxa"/>
          </w:tcPr>
          <w:p w14:paraId="581389D1" w14:textId="5CACB9E2" w:rsidR="006979EE" w:rsidRPr="007B20A0" w:rsidRDefault="0093100B" w:rsidP="006D3616">
            <w:r>
              <w:t>1.82</w:t>
            </w:r>
          </w:p>
        </w:tc>
      </w:tr>
    </w:tbl>
    <w:p w14:paraId="126583D2" w14:textId="77777777" w:rsidR="006979EE" w:rsidRDefault="006979EE" w:rsidP="00C630E6"/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400"/>
        <w:gridCol w:w="1607"/>
        <w:gridCol w:w="1604"/>
        <w:gridCol w:w="1447"/>
        <w:gridCol w:w="1119"/>
        <w:gridCol w:w="1353"/>
        <w:gridCol w:w="1101"/>
      </w:tblGrid>
      <w:tr w:rsidR="00354C07" w:rsidRPr="007B20A0" w14:paraId="72A54907" w14:textId="77777777" w:rsidTr="00486ED0">
        <w:trPr>
          <w:trHeight w:val="279"/>
        </w:trPr>
        <w:tc>
          <w:tcPr>
            <w:tcW w:w="9535" w:type="dxa"/>
            <w:gridSpan w:val="7"/>
            <w:noWrap/>
            <w:hideMark/>
          </w:tcPr>
          <w:p w14:paraId="480B400F" w14:textId="460DBF01" w:rsidR="00354C07" w:rsidRPr="007B20A0" w:rsidRDefault="005F0731" w:rsidP="006D361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able M. </w:t>
            </w:r>
            <w:r w:rsidR="00354C07">
              <w:rPr>
                <w:b/>
                <w:bCs/>
              </w:rPr>
              <w:t>Provider Type by</w:t>
            </w:r>
            <w:r w:rsidR="00486ED0">
              <w:rPr>
                <w:b/>
                <w:bCs/>
              </w:rPr>
              <w:t xml:space="preserve"> Index</w:t>
            </w:r>
            <w:r w:rsidR="00354C07">
              <w:rPr>
                <w:b/>
                <w:bCs/>
              </w:rPr>
              <w:t xml:space="preserve"> </w:t>
            </w:r>
            <w:r w:rsidR="00486ED0">
              <w:rPr>
                <w:b/>
                <w:bCs/>
              </w:rPr>
              <w:t>Medication Type</w:t>
            </w:r>
          </w:p>
        </w:tc>
      </w:tr>
      <w:tr w:rsidR="009952C2" w:rsidRPr="007B20A0" w14:paraId="057AADEB" w14:textId="77777777" w:rsidTr="00486ED0">
        <w:trPr>
          <w:trHeight w:val="279"/>
        </w:trPr>
        <w:tc>
          <w:tcPr>
            <w:tcW w:w="1400" w:type="dxa"/>
            <w:noWrap/>
            <w:hideMark/>
          </w:tcPr>
          <w:p w14:paraId="49EF799E" w14:textId="77777777" w:rsidR="00354C07" w:rsidRPr="007B20A0" w:rsidRDefault="00354C07" w:rsidP="006D3616">
            <w:pPr>
              <w:rPr>
                <w:b/>
                <w:bCs/>
              </w:rPr>
            </w:pPr>
          </w:p>
        </w:tc>
        <w:tc>
          <w:tcPr>
            <w:tcW w:w="8135" w:type="dxa"/>
            <w:gridSpan w:val="6"/>
            <w:noWrap/>
            <w:hideMark/>
          </w:tcPr>
          <w:p w14:paraId="031987C8" w14:textId="1BC1FA86" w:rsidR="00354C07" w:rsidRPr="007B20A0" w:rsidRDefault="00486ED0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cation Type</w:t>
            </w:r>
          </w:p>
        </w:tc>
      </w:tr>
      <w:tr w:rsidR="009952C2" w:rsidRPr="007B20A0" w14:paraId="5B2E8E81" w14:textId="77777777" w:rsidTr="00486ED0">
        <w:trPr>
          <w:trHeight w:val="579"/>
        </w:trPr>
        <w:tc>
          <w:tcPr>
            <w:tcW w:w="1400" w:type="dxa"/>
            <w:hideMark/>
          </w:tcPr>
          <w:p w14:paraId="4E6ED4EF" w14:textId="77777777" w:rsidR="00354C07" w:rsidRPr="007B20A0" w:rsidRDefault="00354C07" w:rsidP="006D3616">
            <w:pPr>
              <w:jc w:val="center"/>
              <w:rPr>
                <w:b/>
                <w:bCs/>
              </w:rPr>
            </w:pPr>
          </w:p>
        </w:tc>
        <w:tc>
          <w:tcPr>
            <w:tcW w:w="1607" w:type="dxa"/>
            <w:noWrap/>
            <w:vAlign w:val="bottom"/>
          </w:tcPr>
          <w:p w14:paraId="0CEBA704" w14:textId="64EEC305" w:rsidR="00354C07" w:rsidRPr="007B20A0" w:rsidRDefault="009952C2" w:rsidP="00354C0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ticonvulsant</w:t>
            </w:r>
          </w:p>
        </w:tc>
        <w:tc>
          <w:tcPr>
            <w:tcW w:w="1534" w:type="dxa"/>
            <w:noWrap/>
            <w:vAlign w:val="center"/>
          </w:tcPr>
          <w:p w14:paraId="4772F29C" w14:textId="57ED2B3C" w:rsidR="00354C07" w:rsidRPr="007B20A0" w:rsidRDefault="009952C2" w:rsidP="00486ED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tidepressant</w:t>
            </w:r>
          </w:p>
        </w:tc>
        <w:tc>
          <w:tcPr>
            <w:tcW w:w="1385" w:type="dxa"/>
            <w:noWrap/>
            <w:vAlign w:val="center"/>
          </w:tcPr>
          <w:p w14:paraId="10C87FC5" w14:textId="4439F405" w:rsidR="00354C07" w:rsidRPr="007B20A0" w:rsidRDefault="009952C2" w:rsidP="00486ED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tipsychotic</w:t>
            </w:r>
          </w:p>
        </w:tc>
        <w:tc>
          <w:tcPr>
            <w:tcW w:w="1073" w:type="dxa"/>
            <w:vAlign w:val="center"/>
          </w:tcPr>
          <w:p w14:paraId="17FE0019" w14:textId="7E533E1A" w:rsidR="00354C07" w:rsidRDefault="009952C2" w:rsidP="00486ED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xiolytic</w:t>
            </w:r>
          </w:p>
        </w:tc>
        <w:tc>
          <w:tcPr>
            <w:tcW w:w="1295" w:type="dxa"/>
            <w:vAlign w:val="center"/>
          </w:tcPr>
          <w:p w14:paraId="397F142A" w14:textId="5A8266ED" w:rsidR="00354C07" w:rsidRPr="00486ED0" w:rsidRDefault="009952C2" w:rsidP="00486ED0">
            <w:pPr>
              <w:jc w:val="center"/>
              <w:rPr>
                <w:b/>
                <w:bCs/>
              </w:rPr>
            </w:pPr>
            <w:r w:rsidRPr="00486ED0">
              <w:rPr>
                <w:b/>
                <w:bCs/>
              </w:rPr>
              <w:t>Hypotensive</w:t>
            </w:r>
          </w:p>
        </w:tc>
        <w:tc>
          <w:tcPr>
            <w:tcW w:w="1241" w:type="dxa"/>
            <w:vAlign w:val="center"/>
          </w:tcPr>
          <w:p w14:paraId="1FD22051" w14:textId="57B3791F" w:rsidR="00354C07" w:rsidRPr="007B20A0" w:rsidRDefault="009952C2" w:rsidP="00486ED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imulant</w:t>
            </w:r>
          </w:p>
        </w:tc>
      </w:tr>
      <w:tr w:rsidR="009952C2" w:rsidRPr="007B20A0" w14:paraId="74880063" w14:textId="77777777" w:rsidTr="00486ED0">
        <w:trPr>
          <w:trHeight w:val="260"/>
        </w:trPr>
        <w:tc>
          <w:tcPr>
            <w:tcW w:w="1400" w:type="dxa"/>
          </w:tcPr>
          <w:p w14:paraId="241DC4DB" w14:textId="77777777" w:rsidR="00354C07" w:rsidRPr="007B20A0" w:rsidRDefault="00354C07" w:rsidP="006D3616">
            <w:pPr>
              <w:jc w:val="center"/>
              <w:rPr>
                <w:b/>
                <w:bCs/>
              </w:rPr>
            </w:pPr>
          </w:p>
        </w:tc>
        <w:tc>
          <w:tcPr>
            <w:tcW w:w="1607" w:type="dxa"/>
            <w:noWrap/>
            <w:vAlign w:val="center"/>
          </w:tcPr>
          <w:p w14:paraId="2515BECE" w14:textId="77777777" w:rsidR="00354C07" w:rsidRDefault="00354C07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534" w:type="dxa"/>
            <w:noWrap/>
            <w:vAlign w:val="center"/>
          </w:tcPr>
          <w:p w14:paraId="4E45B5FC" w14:textId="77777777" w:rsidR="00354C07" w:rsidRDefault="00354C07" w:rsidP="006D36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385" w:type="dxa"/>
            <w:noWrap/>
            <w:vAlign w:val="center"/>
          </w:tcPr>
          <w:p w14:paraId="612618A2" w14:textId="5236050C" w:rsidR="00354C07" w:rsidRDefault="00354C07" w:rsidP="00354C0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073" w:type="dxa"/>
            <w:vAlign w:val="center"/>
          </w:tcPr>
          <w:p w14:paraId="0D8BF0D2" w14:textId="7D6C7D6A" w:rsidR="00354C07" w:rsidRDefault="00354C07" w:rsidP="00354C0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295" w:type="dxa"/>
            <w:vAlign w:val="center"/>
          </w:tcPr>
          <w:p w14:paraId="4CA26654" w14:textId="46144677" w:rsidR="00354C07" w:rsidRDefault="00354C07" w:rsidP="00354C0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241" w:type="dxa"/>
            <w:vAlign w:val="center"/>
          </w:tcPr>
          <w:p w14:paraId="63635385" w14:textId="12E01FEB" w:rsidR="00354C07" w:rsidRDefault="00354C07" w:rsidP="00354C0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9952C2" w:rsidRPr="007B20A0" w14:paraId="53EB9942" w14:textId="77777777" w:rsidTr="00486ED0">
        <w:trPr>
          <w:trHeight w:val="579"/>
        </w:trPr>
        <w:tc>
          <w:tcPr>
            <w:tcW w:w="1400" w:type="dxa"/>
            <w:noWrap/>
            <w:hideMark/>
          </w:tcPr>
          <w:p w14:paraId="2083C576" w14:textId="77777777" w:rsidR="00354C07" w:rsidRPr="007B20A0" w:rsidRDefault="00354C07" w:rsidP="006D3616">
            <w:pPr>
              <w:rPr>
                <w:b/>
                <w:bCs/>
              </w:rPr>
            </w:pPr>
            <w:r>
              <w:rPr>
                <w:b/>
                <w:bCs/>
              </w:rPr>
              <w:t>Primary Care Physician</w:t>
            </w:r>
          </w:p>
        </w:tc>
        <w:tc>
          <w:tcPr>
            <w:tcW w:w="1607" w:type="dxa"/>
          </w:tcPr>
          <w:p w14:paraId="7A3AFE21" w14:textId="663C9F41" w:rsidR="00354C07" w:rsidRPr="007B20A0" w:rsidRDefault="0093100B" w:rsidP="006D3616">
            <w:r>
              <w:t>12.27</w:t>
            </w:r>
          </w:p>
        </w:tc>
        <w:tc>
          <w:tcPr>
            <w:tcW w:w="1534" w:type="dxa"/>
          </w:tcPr>
          <w:p w14:paraId="44343605" w14:textId="031EB103" w:rsidR="00354C07" w:rsidRPr="007B20A0" w:rsidRDefault="0093100B" w:rsidP="006D3616">
            <w:r>
              <w:t>48.15</w:t>
            </w:r>
          </w:p>
        </w:tc>
        <w:tc>
          <w:tcPr>
            <w:tcW w:w="1385" w:type="dxa"/>
          </w:tcPr>
          <w:p w14:paraId="11F8BF2B" w14:textId="4C252D95" w:rsidR="00354C07" w:rsidRPr="007B20A0" w:rsidRDefault="0093100B" w:rsidP="006D3616">
            <w:r>
              <w:t>1.01</w:t>
            </w:r>
          </w:p>
        </w:tc>
        <w:tc>
          <w:tcPr>
            <w:tcW w:w="1073" w:type="dxa"/>
          </w:tcPr>
          <w:p w14:paraId="0ECA8EEB" w14:textId="3181C990" w:rsidR="00354C07" w:rsidRPr="007B20A0" w:rsidRDefault="0093100B" w:rsidP="006D3616">
            <w:r>
              <w:t>16.85</w:t>
            </w:r>
          </w:p>
        </w:tc>
        <w:tc>
          <w:tcPr>
            <w:tcW w:w="1295" w:type="dxa"/>
          </w:tcPr>
          <w:p w14:paraId="0BD98CFD" w14:textId="07FD921D" w:rsidR="00354C07" w:rsidRPr="007B20A0" w:rsidRDefault="0093100B" w:rsidP="006D3616">
            <w:r>
              <w:t>1.52</w:t>
            </w:r>
          </w:p>
        </w:tc>
        <w:tc>
          <w:tcPr>
            <w:tcW w:w="1241" w:type="dxa"/>
          </w:tcPr>
          <w:p w14:paraId="22092560" w14:textId="1365E11C" w:rsidR="00354C07" w:rsidRPr="007B20A0" w:rsidRDefault="0093100B" w:rsidP="006D3616">
            <w:r>
              <w:t>20.18</w:t>
            </w:r>
          </w:p>
        </w:tc>
      </w:tr>
      <w:tr w:rsidR="009952C2" w:rsidRPr="007B20A0" w14:paraId="7672D1F6" w14:textId="77777777" w:rsidTr="00486ED0">
        <w:trPr>
          <w:trHeight w:val="350"/>
        </w:trPr>
        <w:tc>
          <w:tcPr>
            <w:tcW w:w="1400" w:type="dxa"/>
            <w:noWrap/>
            <w:hideMark/>
          </w:tcPr>
          <w:p w14:paraId="10635A76" w14:textId="77777777" w:rsidR="00354C07" w:rsidRPr="007B20A0" w:rsidRDefault="00354C07" w:rsidP="006D3616">
            <w:pPr>
              <w:rPr>
                <w:b/>
                <w:bCs/>
              </w:rPr>
            </w:pPr>
            <w:r>
              <w:rPr>
                <w:b/>
                <w:bCs/>
              </w:rPr>
              <w:t>Psychologist</w:t>
            </w:r>
          </w:p>
        </w:tc>
        <w:tc>
          <w:tcPr>
            <w:tcW w:w="1607" w:type="dxa"/>
          </w:tcPr>
          <w:p w14:paraId="4E922068" w14:textId="7BCBE771" w:rsidR="00354C07" w:rsidRPr="007B20A0" w:rsidRDefault="0093100B" w:rsidP="006D3616">
            <w:r>
              <w:t>11.39</w:t>
            </w:r>
          </w:p>
        </w:tc>
        <w:tc>
          <w:tcPr>
            <w:tcW w:w="1534" w:type="dxa"/>
          </w:tcPr>
          <w:p w14:paraId="56F210D1" w14:textId="3C7A1C99" w:rsidR="00354C07" w:rsidRPr="007B20A0" w:rsidRDefault="0093100B" w:rsidP="006D3616">
            <w:r>
              <w:t>50.19</w:t>
            </w:r>
          </w:p>
        </w:tc>
        <w:tc>
          <w:tcPr>
            <w:tcW w:w="1385" w:type="dxa"/>
          </w:tcPr>
          <w:p w14:paraId="7E8D9FFB" w14:textId="49BEDCBF" w:rsidR="00354C07" w:rsidRPr="007B20A0" w:rsidRDefault="0093100B" w:rsidP="006D3616">
            <w:r>
              <w:t>1.31</w:t>
            </w:r>
          </w:p>
        </w:tc>
        <w:tc>
          <w:tcPr>
            <w:tcW w:w="1073" w:type="dxa"/>
          </w:tcPr>
          <w:p w14:paraId="1A3F572C" w14:textId="5DEFCF67" w:rsidR="00354C07" w:rsidRPr="007B20A0" w:rsidRDefault="0093100B" w:rsidP="006D3616">
            <w:r>
              <w:t>12.30</w:t>
            </w:r>
          </w:p>
        </w:tc>
        <w:tc>
          <w:tcPr>
            <w:tcW w:w="1295" w:type="dxa"/>
          </w:tcPr>
          <w:p w14:paraId="0AFFF78C" w14:textId="3D579C8F" w:rsidR="00354C07" w:rsidRPr="007B20A0" w:rsidRDefault="0093100B" w:rsidP="006D3616">
            <w:r>
              <w:t>1.09</w:t>
            </w:r>
          </w:p>
        </w:tc>
        <w:tc>
          <w:tcPr>
            <w:tcW w:w="1241" w:type="dxa"/>
          </w:tcPr>
          <w:p w14:paraId="1F7C165E" w14:textId="6FC9AC52" w:rsidR="00354C07" w:rsidRPr="007B20A0" w:rsidRDefault="0093100B" w:rsidP="006D3616">
            <w:r>
              <w:t>23.73</w:t>
            </w:r>
          </w:p>
        </w:tc>
      </w:tr>
    </w:tbl>
    <w:p w14:paraId="573C86C6" w14:textId="77777777" w:rsidR="00354C07" w:rsidRPr="004A49F5" w:rsidRDefault="00354C07" w:rsidP="00486ED0"/>
    <w:sectPr w:rsidR="00354C07" w:rsidRPr="004A49F5" w:rsidSect="00A11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93C"/>
    <w:rsid w:val="000562E3"/>
    <w:rsid w:val="0009136D"/>
    <w:rsid w:val="000D7D69"/>
    <w:rsid w:val="0011347D"/>
    <w:rsid w:val="001702D6"/>
    <w:rsid w:val="001B4463"/>
    <w:rsid w:val="001F6116"/>
    <w:rsid w:val="002B5209"/>
    <w:rsid w:val="002F2EB6"/>
    <w:rsid w:val="00302AAD"/>
    <w:rsid w:val="00316E28"/>
    <w:rsid w:val="00327BC3"/>
    <w:rsid w:val="00334D2A"/>
    <w:rsid w:val="00353002"/>
    <w:rsid w:val="00354C07"/>
    <w:rsid w:val="003A79EA"/>
    <w:rsid w:val="00445F7E"/>
    <w:rsid w:val="00486ED0"/>
    <w:rsid w:val="004A49F5"/>
    <w:rsid w:val="004F10B2"/>
    <w:rsid w:val="00517E53"/>
    <w:rsid w:val="0052032B"/>
    <w:rsid w:val="005402E2"/>
    <w:rsid w:val="0057478C"/>
    <w:rsid w:val="00585B90"/>
    <w:rsid w:val="005954A0"/>
    <w:rsid w:val="005B01EB"/>
    <w:rsid w:val="005F0731"/>
    <w:rsid w:val="005F2466"/>
    <w:rsid w:val="0061693C"/>
    <w:rsid w:val="00623F6A"/>
    <w:rsid w:val="006979EE"/>
    <w:rsid w:val="007B20A0"/>
    <w:rsid w:val="007D182F"/>
    <w:rsid w:val="007E3CFC"/>
    <w:rsid w:val="007F134C"/>
    <w:rsid w:val="0085669E"/>
    <w:rsid w:val="00891698"/>
    <w:rsid w:val="00916BBF"/>
    <w:rsid w:val="0093100B"/>
    <w:rsid w:val="00967B8F"/>
    <w:rsid w:val="0097739D"/>
    <w:rsid w:val="009952C2"/>
    <w:rsid w:val="009A2F21"/>
    <w:rsid w:val="009A3B70"/>
    <w:rsid w:val="009B447B"/>
    <w:rsid w:val="009D77FE"/>
    <w:rsid w:val="00A110F5"/>
    <w:rsid w:val="00A13601"/>
    <w:rsid w:val="00A35D1E"/>
    <w:rsid w:val="00A36E64"/>
    <w:rsid w:val="00A907EA"/>
    <w:rsid w:val="00AD0C55"/>
    <w:rsid w:val="00AD33BD"/>
    <w:rsid w:val="00BB19B5"/>
    <w:rsid w:val="00BC3875"/>
    <w:rsid w:val="00BD349D"/>
    <w:rsid w:val="00C22839"/>
    <w:rsid w:val="00C630E6"/>
    <w:rsid w:val="00C97D01"/>
    <w:rsid w:val="00CA3314"/>
    <w:rsid w:val="00CC513A"/>
    <w:rsid w:val="00D30BF6"/>
    <w:rsid w:val="00D5323B"/>
    <w:rsid w:val="00D82D25"/>
    <w:rsid w:val="00DA04EB"/>
    <w:rsid w:val="00E403E6"/>
    <w:rsid w:val="00E43B21"/>
    <w:rsid w:val="00E63A51"/>
    <w:rsid w:val="00E63DA8"/>
    <w:rsid w:val="00E71938"/>
    <w:rsid w:val="00F01916"/>
    <w:rsid w:val="00F149BB"/>
    <w:rsid w:val="00F40867"/>
    <w:rsid w:val="00F9221C"/>
    <w:rsid w:val="00F94E0F"/>
    <w:rsid w:val="00FB336F"/>
    <w:rsid w:val="00FB6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B6D1A"/>
  <w15:chartTrackingRefBased/>
  <w15:docId w15:val="{1E6B4763-90A7-4ABD-B486-55FD8ED31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66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4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07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4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0</Pages>
  <Words>1564</Words>
  <Characters>8919</Characters>
  <Application>Microsoft Office Word</Application>
  <DocSecurity>0</DocSecurity>
  <Lines>74</Lines>
  <Paragraphs>20</Paragraphs>
  <ScaleCrop>false</ScaleCrop>
  <Company>MAHEC</Company>
  <LinksUpToDate>false</LinksUpToDate>
  <CharactersWithSpaces>10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Hughes</dc:creator>
  <cp:keywords/>
  <dc:description/>
  <cp:lastModifiedBy>Jan Louis Non</cp:lastModifiedBy>
  <cp:revision>75</cp:revision>
  <dcterms:created xsi:type="dcterms:W3CDTF">2023-12-19T21:34:00Z</dcterms:created>
  <dcterms:modified xsi:type="dcterms:W3CDTF">2025-12-03T15:07:00Z</dcterms:modified>
</cp:coreProperties>
</file>